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61F59" w14:textId="5DFA82D0" w:rsidR="005E7FE0" w:rsidRPr="00FA0A95" w:rsidRDefault="00D7173A" w:rsidP="00F5620D">
      <w:pPr>
        <w:spacing w:after="0"/>
        <w:jc w:val="center"/>
        <w:rPr>
          <w:rFonts w:asciiTheme="majorHAnsi" w:hAnsiTheme="majorHAnsi" w:cstheme="minorHAnsi"/>
          <w:b/>
          <w:sz w:val="24"/>
          <w:lang w:val="en-GB"/>
        </w:rPr>
      </w:pPr>
      <w:r>
        <w:rPr>
          <w:rFonts w:asciiTheme="majorHAnsi" w:hAnsiTheme="majorHAnsi" w:cstheme="minorHAnsi"/>
          <w:b/>
          <w:sz w:val="24"/>
          <w:lang w:val="en-GB"/>
        </w:rPr>
        <w:t>Additional</w:t>
      </w:r>
      <w:r w:rsidR="005E7FE0" w:rsidRPr="00FA0A95">
        <w:rPr>
          <w:rFonts w:asciiTheme="majorHAnsi" w:hAnsiTheme="majorHAnsi" w:cstheme="minorHAnsi"/>
          <w:b/>
          <w:sz w:val="24"/>
          <w:lang w:val="en-GB"/>
        </w:rPr>
        <w:t xml:space="preserve"> material</w:t>
      </w:r>
    </w:p>
    <w:p w14:paraId="6DEB02C1" w14:textId="77777777" w:rsidR="00AA3574" w:rsidRDefault="00AA3574" w:rsidP="00F5620D">
      <w:pPr>
        <w:spacing w:after="0"/>
        <w:jc w:val="center"/>
        <w:rPr>
          <w:rFonts w:asciiTheme="majorHAnsi" w:hAnsiTheme="majorHAnsi"/>
          <w:lang w:val="en-GB"/>
        </w:rPr>
      </w:pPr>
    </w:p>
    <w:p w14:paraId="27DD0B0E" w14:textId="2A01E96B" w:rsidR="00F5620D" w:rsidRDefault="00C66121" w:rsidP="00F5620D">
      <w:pPr>
        <w:jc w:val="center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Additional results for “</w:t>
      </w:r>
      <w:r w:rsidR="00F5620D" w:rsidRPr="00F5620D">
        <w:rPr>
          <w:rFonts w:asciiTheme="majorHAnsi" w:hAnsiTheme="majorHAnsi"/>
          <w:lang w:val="en-GB"/>
        </w:rPr>
        <w:t xml:space="preserve">Shortened first-line TB treatment in Brazil: potential cost savings for patients </w:t>
      </w:r>
      <w:r w:rsidR="00F5620D">
        <w:rPr>
          <w:rFonts w:asciiTheme="majorHAnsi" w:hAnsiTheme="majorHAnsi"/>
          <w:lang w:val="en-GB"/>
        </w:rPr>
        <w:t>and health services. Anete Trajman et al.</w:t>
      </w:r>
      <w:r>
        <w:rPr>
          <w:rFonts w:asciiTheme="majorHAnsi" w:hAnsiTheme="majorHAnsi"/>
          <w:lang w:val="en-GB"/>
        </w:rPr>
        <w:t>”</w:t>
      </w:r>
    </w:p>
    <w:p w14:paraId="45E29DCA" w14:textId="247BEC7B" w:rsidR="00F5620D" w:rsidRDefault="00F5620D" w:rsidP="00F5620D">
      <w:pPr>
        <w:jc w:val="center"/>
        <w:rPr>
          <w:rFonts w:asciiTheme="majorHAnsi" w:hAnsiTheme="majorHAnsi"/>
          <w:lang w:val="en-GB"/>
        </w:rPr>
      </w:pPr>
      <w:bookmarkStart w:id="0" w:name="_GoBack"/>
      <w:bookmarkEnd w:id="0"/>
    </w:p>
    <w:p w14:paraId="75A092E6" w14:textId="77777777" w:rsidR="00082BD6" w:rsidRDefault="00082BD6" w:rsidP="00F5620D">
      <w:pPr>
        <w:jc w:val="center"/>
        <w:rPr>
          <w:rFonts w:asciiTheme="majorHAnsi" w:hAnsiTheme="majorHAnsi"/>
          <w:lang w:val="en-GB"/>
        </w:rPr>
      </w:pPr>
    </w:p>
    <w:sdt>
      <w:sdtPr>
        <w:rPr>
          <w:rFonts w:asciiTheme="minorHAnsi" w:eastAsia="MS Mincho" w:hAnsiTheme="minorHAnsi" w:cstheme="minorBidi"/>
          <w:color w:val="auto"/>
          <w:sz w:val="22"/>
          <w:szCs w:val="22"/>
          <w:lang w:eastAsia="ja-JP"/>
        </w:rPr>
        <w:id w:val="68309575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DAA941" w14:textId="0B01BCB2" w:rsidR="00F5620D" w:rsidRDefault="00F5620D">
          <w:pPr>
            <w:pStyle w:val="TOCHeading"/>
          </w:pPr>
          <w:r>
            <w:t>Contents</w:t>
          </w:r>
        </w:p>
        <w:p w14:paraId="5725C0BB" w14:textId="77777777" w:rsidR="008D1CDB" w:rsidRDefault="00F5620D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33238840" w:history="1">
            <w:r w:rsidR="008D1CDB" w:rsidRPr="00CF5FA4">
              <w:rPr>
                <w:rStyle w:val="Hyperlink"/>
                <w:b/>
                <w:noProof/>
                <w:lang w:val="en-GB"/>
              </w:rPr>
              <w:t>Table S1 –</w:t>
            </w:r>
            <w:r w:rsidR="008D1CDB" w:rsidRPr="00CF5FA4">
              <w:rPr>
                <w:rStyle w:val="Hyperlink"/>
                <w:noProof/>
                <w:lang w:val="en-GB"/>
              </w:rPr>
              <w:t xml:space="preserve"> TB service utilisation by site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0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2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5E5F99ED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1" w:history="1">
            <w:r w:rsidR="008D1CDB" w:rsidRPr="00CF5FA4">
              <w:rPr>
                <w:rStyle w:val="Hyperlink"/>
                <w:b/>
                <w:noProof/>
                <w:lang w:val="en-GB"/>
              </w:rPr>
              <w:t>Table S2 –</w:t>
            </w:r>
            <w:r w:rsidR="008D1CDB" w:rsidRPr="00CF5FA4">
              <w:rPr>
                <w:rStyle w:val="Hyperlink"/>
                <w:noProof/>
                <w:lang w:val="en-GB"/>
              </w:rPr>
              <w:t xml:space="preserve"> Unit, episode and total costs by site and type of treatment (USD 2013)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1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3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14A10AB1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2" w:history="1">
            <w:r w:rsidR="008D1CDB" w:rsidRPr="00CF5FA4">
              <w:rPr>
                <w:rStyle w:val="Hyperlink"/>
                <w:b/>
                <w:noProof/>
                <w:lang w:val="en-GB"/>
              </w:rPr>
              <w:t xml:space="preserve">Table S3 – </w:t>
            </w:r>
            <w:r w:rsidR="008D1CDB" w:rsidRPr="00CF5FA4">
              <w:rPr>
                <w:rStyle w:val="Hyperlink"/>
                <w:noProof/>
                <w:lang w:val="en-GB"/>
              </w:rPr>
              <w:t>Unit costs, excluding drugs, by input type and site (USD 2013)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2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5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0123E9DE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3" w:history="1">
            <w:r w:rsidR="008D1CDB" w:rsidRPr="00CF5FA4">
              <w:rPr>
                <w:rStyle w:val="Hyperlink"/>
                <w:b/>
                <w:noProof/>
                <w:lang w:val="en-GB"/>
              </w:rPr>
              <w:t>Table S4 –</w:t>
            </w:r>
            <w:r w:rsidR="008D1CDB" w:rsidRPr="00CF5FA4">
              <w:rPr>
                <w:rStyle w:val="Hyperlink"/>
                <w:noProof/>
                <w:lang w:val="en-GB"/>
              </w:rPr>
              <w:t xml:space="preserve"> Potential savings: episode and total costs by type of treatment in the last two months of treatment for different utilisation assumptions (bottom-up estimates by site, USD 2013)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3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6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59CF9AA6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4" w:history="1">
            <w:r w:rsidR="008D1CDB" w:rsidRPr="00CF5FA4">
              <w:rPr>
                <w:rStyle w:val="Hyperlink"/>
                <w:rFonts w:cstheme="minorHAnsi"/>
                <w:b/>
                <w:bCs/>
                <w:noProof/>
                <w:lang w:val="en-GB"/>
              </w:rPr>
              <w:t>Table S5 –</w:t>
            </w:r>
            <w:r w:rsidR="008D1CDB" w:rsidRPr="00CF5FA4">
              <w:rPr>
                <w:rStyle w:val="Hyperlink"/>
                <w:rFonts w:cstheme="minorHAnsi"/>
                <w:bCs/>
                <w:noProof/>
                <w:lang w:val="en-GB"/>
              </w:rPr>
              <w:t xml:space="preserve"> Potential savings: e</w:t>
            </w:r>
            <w:r w:rsidR="008D1CDB" w:rsidRPr="00CF5FA4">
              <w:rPr>
                <w:rStyle w:val="Hyperlink"/>
                <w:noProof/>
                <w:lang w:val="en-GB"/>
              </w:rPr>
              <w:t>pisode and total costs by type of treatment in the last two months of treatment for different utilisation assumptions (top-down estimates by site, USD 2013)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4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7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0C6CCA92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5" w:history="1">
            <w:r w:rsidR="008D1CDB" w:rsidRPr="00CF5FA4">
              <w:rPr>
                <w:rStyle w:val="Hyperlink"/>
                <w:b/>
                <w:noProof/>
                <w:lang w:val="en-GB"/>
              </w:rPr>
              <w:t xml:space="preserve">Table S6 – </w:t>
            </w:r>
            <w:r w:rsidR="008D1CDB" w:rsidRPr="00CF5FA4">
              <w:rPr>
                <w:rStyle w:val="Hyperlink"/>
                <w:noProof/>
                <w:lang w:val="en-GB"/>
              </w:rPr>
              <w:t>Demographic and clinical characteristics of TB patients interviewed during the last two months of first-line treatment in Rio de Janeiro, Brazil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5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8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44A3F012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6" w:history="1">
            <w:r w:rsidR="008D1CDB" w:rsidRPr="00CF5FA4">
              <w:rPr>
                <w:rStyle w:val="Hyperlink"/>
                <w:b/>
                <w:noProof/>
                <w:lang w:val="en-GB"/>
              </w:rPr>
              <w:t xml:space="preserve">Table S7 </w:t>
            </w:r>
            <w:r w:rsidR="008D1CDB" w:rsidRPr="00CF5FA4">
              <w:rPr>
                <w:rStyle w:val="Hyperlink"/>
                <w:noProof/>
                <w:lang w:val="en-GB"/>
              </w:rPr>
              <w:t>- Proportion of total costs over income, according to different methods to estimate income.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6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9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603DC2BF" w14:textId="77777777" w:rsidR="008D1CDB" w:rsidRDefault="006F6EF3">
          <w:pPr>
            <w:pStyle w:val="TOC2"/>
            <w:tabs>
              <w:tab w:val="right" w:leader="dot" w:pos="8290"/>
            </w:tabs>
            <w:rPr>
              <w:rFonts w:eastAsiaTheme="minorEastAsia"/>
              <w:noProof/>
              <w:lang w:eastAsia="en-US"/>
            </w:rPr>
          </w:pPr>
          <w:hyperlink w:anchor="_Toc433238847" w:history="1">
            <w:r w:rsidR="008D1CDB" w:rsidRPr="00CF5FA4">
              <w:rPr>
                <w:rStyle w:val="Hyperlink"/>
                <w:noProof/>
              </w:rPr>
              <w:t>References</w:t>
            </w:r>
            <w:r w:rsidR="008D1CDB">
              <w:rPr>
                <w:noProof/>
                <w:webHidden/>
              </w:rPr>
              <w:tab/>
            </w:r>
            <w:r w:rsidR="008D1CDB">
              <w:rPr>
                <w:noProof/>
                <w:webHidden/>
              </w:rPr>
              <w:fldChar w:fldCharType="begin"/>
            </w:r>
            <w:r w:rsidR="008D1CDB">
              <w:rPr>
                <w:noProof/>
                <w:webHidden/>
              </w:rPr>
              <w:instrText xml:space="preserve"> PAGEREF _Toc433238847 \h </w:instrText>
            </w:r>
            <w:r w:rsidR="008D1CDB">
              <w:rPr>
                <w:noProof/>
                <w:webHidden/>
              </w:rPr>
            </w:r>
            <w:r w:rsidR="008D1CDB">
              <w:rPr>
                <w:noProof/>
                <w:webHidden/>
              </w:rPr>
              <w:fldChar w:fldCharType="separate"/>
            </w:r>
            <w:r w:rsidR="008D1CDB">
              <w:rPr>
                <w:noProof/>
                <w:webHidden/>
              </w:rPr>
              <w:t>10</w:t>
            </w:r>
            <w:r w:rsidR="008D1CDB">
              <w:rPr>
                <w:noProof/>
                <w:webHidden/>
              </w:rPr>
              <w:fldChar w:fldCharType="end"/>
            </w:r>
          </w:hyperlink>
        </w:p>
        <w:p w14:paraId="749BF495" w14:textId="5AA1C4A4" w:rsidR="00F5620D" w:rsidRDefault="00F5620D">
          <w:r>
            <w:rPr>
              <w:b/>
              <w:bCs/>
              <w:noProof/>
            </w:rPr>
            <w:fldChar w:fldCharType="end"/>
          </w:r>
        </w:p>
      </w:sdtContent>
    </w:sdt>
    <w:p w14:paraId="608C6015" w14:textId="77777777" w:rsidR="00F5620D" w:rsidRPr="000A4354" w:rsidRDefault="00F5620D" w:rsidP="00F5620D">
      <w:pPr>
        <w:rPr>
          <w:rFonts w:asciiTheme="majorHAnsi" w:eastAsia="Times New Roman" w:hAnsiTheme="majorHAnsi" w:cs="Times New Roman"/>
          <w:lang w:val="en-GB" w:eastAsia="en-US"/>
        </w:rPr>
      </w:pPr>
    </w:p>
    <w:p w14:paraId="4FD80798" w14:textId="77777777" w:rsidR="00F5620D" w:rsidRPr="005E7FE0" w:rsidRDefault="00F5620D" w:rsidP="005E7FE0">
      <w:pPr>
        <w:spacing w:after="0"/>
        <w:rPr>
          <w:rFonts w:asciiTheme="majorHAnsi" w:hAnsiTheme="majorHAnsi"/>
          <w:lang w:val="en-GB"/>
        </w:rPr>
        <w:sectPr w:rsidR="00F5620D" w:rsidRPr="005E7FE0" w:rsidSect="005E7FE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01C185B" w14:textId="21D37298" w:rsidR="00E51ADF" w:rsidRPr="00E76DA8" w:rsidRDefault="00E51ADF" w:rsidP="00F5620D">
      <w:pPr>
        <w:pStyle w:val="Heading2"/>
        <w:rPr>
          <w:lang w:val="en-GB"/>
        </w:rPr>
      </w:pPr>
      <w:bookmarkStart w:id="1" w:name="_Toc433238840"/>
      <w:r>
        <w:rPr>
          <w:b/>
          <w:lang w:val="en-GB"/>
        </w:rPr>
        <w:lastRenderedPageBreak/>
        <w:t>Table S1</w:t>
      </w:r>
      <w:r w:rsidR="009C4D61">
        <w:rPr>
          <w:b/>
          <w:lang w:val="en-GB"/>
        </w:rPr>
        <w:t xml:space="preserve"> –</w:t>
      </w:r>
      <w:r w:rsidR="009C4D61">
        <w:rPr>
          <w:lang w:val="en-GB"/>
        </w:rPr>
        <w:t xml:space="preserve"> </w:t>
      </w:r>
      <w:r w:rsidRPr="00E76DA8">
        <w:rPr>
          <w:lang w:val="en-GB"/>
        </w:rPr>
        <w:t>TB service utilisation by site</w:t>
      </w:r>
      <w:r w:rsidR="009C4D61">
        <w:rPr>
          <w:lang w:val="en-GB"/>
        </w:rPr>
        <w:t>.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E51ADF" w:rsidRPr="00E76DA8" w14:paraId="1CB64690" w14:textId="77777777" w:rsidTr="00E51ADF">
        <w:trPr>
          <w:trHeight w:val="296"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50DF1AF9" w14:textId="77777777" w:rsidR="00E51ADF" w:rsidRPr="007706B6" w:rsidRDefault="00E51ADF" w:rsidP="00E51ADF">
            <w:pPr>
              <w:pStyle w:val="NormalWeb"/>
              <w:spacing w:after="0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A1A99FA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991D3AE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A72751B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4035DCE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0328F3D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EADE41C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014F4EC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F04A0AE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F950DBA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043C69DF" w14:textId="77777777" w:rsidR="00E51ADF" w:rsidRPr="007706B6" w:rsidRDefault="00E51ADF" w:rsidP="00E51ADF">
            <w:pPr>
              <w:pStyle w:val="NormalWeb"/>
              <w:spacing w:after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1</w:t>
            </w:r>
          </w:p>
        </w:tc>
      </w:tr>
      <w:tr w:rsidR="00E51ADF" w:rsidRPr="00E76DA8" w14:paraId="28C4F2CD" w14:textId="77777777" w:rsidTr="00116174">
        <w:trPr>
          <w:trHeight w:val="300"/>
        </w:trPr>
        <w:tc>
          <w:tcPr>
            <w:tcW w:w="5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DBEC8" w14:textId="6E88FCAF" w:rsidR="00E51ADF" w:rsidRPr="007706B6" w:rsidRDefault="00E51ADF" w:rsidP="00E51ADF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Total number of 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on-MDR 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TB patients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CC88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60D5B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B30E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EF2E3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8F5C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9FBA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83B91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1F3DA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9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4EBA7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391505D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78</w:t>
            </w:r>
          </w:p>
        </w:tc>
      </w:tr>
      <w:tr w:rsidR="00E51ADF" w:rsidRPr="00E76DA8" w14:paraId="76315917" w14:textId="77777777" w:rsidTr="00E51ADF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noWrap/>
          </w:tcPr>
          <w:p w14:paraId="26A3756C" w14:textId="77777777" w:rsidR="00E51ADF" w:rsidRPr="007706B6" w:rsidRDefault="00E51ADF" w:rsidP="008A4817">
            <w:pPr>
              <w:pStyle w:val="NormalWeb"/>
              <w:ind w:left="27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new TB patients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DC66A1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5A29C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39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005682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03961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A0BFAC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E61DD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13EB1D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15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2FBD35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85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7A75E5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noWrap/>
          </w:tcPr>
          <w:p w14:paraId="51098B4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49</w:t>
            </w:r>
          </w:p>
        </w:tc>
      </w:tr>
      <w:tr w:rsidR="00E51ADF" w:rsidRPr="00E76DA8" w14:paraId="33834359" w14:textId="77777777" w:rsidTr="00E51ADF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noWrap/>
          </w:tcPr>
          <w:p w14:paraId="5E33C4EF" w14:textId="77777777" w:rsidR="00E51ADF" w:rsidRPr="007706B6" w:rsidRDefault="00E51ADF" w:rsidP="008A4817">
            <w:pPr>
              <w:pStyle w:val="NormalWeb"/>
              <w:ind w:left="27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new TB patients, HIV positive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16EF27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E154FB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85E24C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47688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820AF7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EB6C3C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A43713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E1C8B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DDF536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noWrap/>
          </w:tcPr>
          <w:p w14:paraId="1A150591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</w:t>
            </w:r>
          </w:p>
        </w:tc>
      </w:tr>
      <w:tr w:rsidR="00E51ADF" w:rsidRPr="00E76DA8" w14:paraId="1FA5A1F9" w14:textId="77777777" w:rsidTr="00E51ADF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noWrap/>
          </w:tcPr>
          <w:p w14:paraId="4DBB8599" w14:textId="77777777" w:rsidR="00E51ADF" w:rsidRPr="007706B6" w:rsidRDefault="00E51ADF" w:rsidP="008A4817">
            <w:pPr>
              <w:pStyle w:val="NormalWeb"/>
              <w:ind w:left="27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previously treated TB patients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01176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EA7AB7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72AB34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1EB2F3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C3CB94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65A231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0BF8D6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55E4B5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33F215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noWrap/>
          </w:tcPr>
          <w:p w14:paraId="39DAF2E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9</w:t>
            </w:r>
          </w:p>
        </w:tc>
      </w:tr>
      <w:tr w:rsidR="00E51ADF" w:rsidRPr="00E76DA8" w14:paraId="47CDB4A7" w14:textId="77777777" w:rsidTr="00E51ADF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noWrap/>
          </w:tcPr>
          <w:p w14:paraId="30439251" w14:textId="77777777" w:rsidR="00E51ADF" w:rsidRPr="007706B6" w:rsidRDefault="00E51ADF" w:rsidP="008A4817">
            <w:pPr>
              <w:pStyle w:val="NormalWeb"/>
              <w:ind w:left="27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previously treated TB patients, HIV positive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51047E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26322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5F274F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73E86D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A878A4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28D34B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3EA21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DC140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F9570A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noWrap/>
          </w:tcPr>
          <w:p w14:paraId="718CF631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</w:t>
            </w:r>
          </w:p>
        </w:tc>
      </w:tr>
      <w:tr w:rsidR="00E51ADF" w:rsidRPr="00E76DA8" w14:paraId="07E74CEC" w14:textId="77777777" w:rsidTr="00E51ADF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noWrap/>
          </w:tcPr>
          <w:p w14:paraId="39985870" w14:textId="77777777" w:rsidR="00E51ADF" w:rsidRPr="007706B6" w:rsidRDefault="00E51ADF" w:rsidP="004A5AE2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MDR TB patients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859E8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1E57DD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1D7813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9452FC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405E7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75020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DB979E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54506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9D6E9D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noWrap/>
          </w:tcPr>
          <w:p w14:paraId="5BA945CA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E51ADF" w:rsidRPr="00E76DA8" w14:paraId="0319C7C6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F7EBAD9" w14:textId="77777777" w:rsidR="00E51ADF" w:rsidRPr="007706B6" w:rsidRDefault="00E51ADF" w:rsidP="004A5AE2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MDR TB patients, HIV positive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2EAC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4B25F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BD28E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98F1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348C9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C2248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C0724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AA187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3B3C0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23A265" w14:textId="77777777" w:rsidR="00E51ADF" w:rsidRPr="007706B6" w:rsidRDefault="00E51ADF" w:rsidP="00E51ADF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A05AC0" w:rsidRPr="00E76DA8" w14:paraId="26AC8785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06FC2F4" w14:textId="4A356706" w:rsidR="00A05AC0" w:rsidRPr="007706B6" w:rsidRDefault="00116174" w:rsidP="009105F5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</w:t>
            </w:r>
            <w:r w:rsidR="00A05AC0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umber of </w:t>
            </w:r>
            <w:r w:rsidR="00FB5987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on-MDR 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TB patients in </w:t>
            </w:r>
            <w:r w:rsidR="00A05AC0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facility</w:t>
            </w:r>
            <w:r w:rsidR="00F5620D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="00A05AC0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DOT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6F5F0" w14:textId="77777777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5D639" w14:textId="77777777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820F8" w14:textId="7450BE8A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9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3.2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5C93F" w14:textId="58AA96F6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5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8.5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6592C" w14:textId="236E4BB0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4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55.1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79405" w14:textId="595A5D20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8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30.8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67602" w14:textId="7AB38BAF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81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61.4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9FDAB" w14:textId="5502AA77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4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37.9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58C3F" w14:textId="625274AA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3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40.2)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1221EE" w14:textId="10528B02" w:rsidR="00A05AC0" w:rsidRPr="007706B6" w:rsidRDefault="00A05AC0" w:rsidP="009105F5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96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53.9)</w:t>
            </w:r>
          </w:p>
        </w:tc>
      </w:tr>
      <w:tr w:rsidR="008D1CDB" w:rsidRPr="00E76DA8" w14:paraId="4B00AD4B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6A599D" w14:textId="7DBE3B33" w:rsidR="008D1CDB" w:rsidRPr="007706B6" w:rsidRDefault="008D1CDB" w:rsidP="008D1CDB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umber of </w:t>
            </w:r>
            <w:r w:rsidR="00FB5987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on-MDR 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TB patients in SAT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CA5B1" w14:textId="3E3CBF75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(5.9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D3FFB" w14:textId="62A3BAA9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(1.2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C615F" w14:textId="5465DB8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8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(6.8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01D2D" w14:textId="7EFD3EF9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C32DF" w14:textId="0B7417C9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4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44.9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861A9" w14:textId="7FC12DF1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8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69.2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789A1" w14:textId="310C7209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1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38.6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7BB49" w14:textId="457F83EF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21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62.1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8922C" w14:textId="47F5384C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4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59.8)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4C73BA" w14:textId="257D9899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82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46.1)</w:t>
            </w:r>
          </w:p>
        </w:tc>
      </w:tr>
      <w:tr w:rsidR="008D1CDB" w:rsidRPr="00E76DA8" w14:paraId="08ABE4D8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11AA8F" w14:textId="05F2148F" w:rsidR="008D1CDB" w:rsidRPr="007706B6" w:rsidRDefault="008D1CDB" w:rsidP="008D1CDB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umber of </w:t>
            </w:r>
            <w:r w:rsidR="00FB5987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non-MDR 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TB patients in community-DOT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8E933" w14:textId="09663C45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8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4.1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70B51" w14:textId="49AB78C2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61</w:t>
            </w:r>
            <w:r w:rsidR="00E119CC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8.8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9E855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2F0C7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BCB5A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4F2FE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AD60F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2EAD8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841CE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312D83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</w:tr>
      <w:tr w:rsidR="008D1CDB" w:rsidRPr="00E76DA8" w14:paraId="0DAB5194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1DF1B8" w14:textId="78B0C67E" w:rsidR="008D1CDB" w:rsidRPr="007706B6" w:rsidRDefault="008D1CDB" w:rsidP="008D1CDB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visits per year</w:t>
            </w:r>
            <w:r w:rsidR="008E1F4E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, if facility-DOT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EFF13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C76EF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B928E" w14:textId="692402B2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,758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9.3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2226F" w14:textId="76140C21" w:rsidR="004A5AE2" w:rsidRPr="007706B6" w:rsidRDefault="008D1CDB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,030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9.9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FD5CA" w14:textId="7A22389C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,348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2.8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97B95" w14:textId="0DE2A4CC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96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82.4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6A466" w14:textId="4AD8DDC8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,022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4.3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DA968" w14:textId="7CC119EB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,588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86.5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8D824" w14:textId="170C4B8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,666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87.6)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38C35B" w14:textId="4DBA36F6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5,952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2.5)</w:t>
            </w:r>
          </w:p>
        </w:tc>
      </w:tr>
      <w:tr w:rsidR="008D1CDB" w:rsidRPr="00E76DA8" w14:paraId="143BFCA6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5B0A81" w14:textId="30BBC497" w:rsidR="008D1CDB" w:rsidRPr="007706B6" w:rsidRDefault="008D1CDB" w:rsidP="008D1CDB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visits per year</w:t>
            </w:r>
            <w:r w:rsidR="008E1F4E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, if SAT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ED1F9" w14:textId="7BDB48B1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8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A38DC" w14:textId="26809986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2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0.1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4566A" w14:textId="2E8E80D3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7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42282" w14:textId="4FA4C3ED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 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(0.1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CB4C3" w14:textId="41996DE6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260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7.2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F6704" w14:textId="3619E7FF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06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17.6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FFDEA" w14:textId="1AE5FA81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01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5.7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CBE59" w14:textId="03C7EAAD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714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13.5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F02A0" w14:textId="2782B116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378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12.4)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24460A3" w14:textId="5BD06258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84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7.5)</w:t>
            </w:r>
          </w:p>
        </w:tc>
      </w:tr>
      <w:tr w:rsidR="008D1CDB" w:rsidRPr="00E76DA8" w14:paraId="442C1036" w14:textId="77777777" w:rsidTr="00F5620D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8E725A" w14:textId="2E718F3A" w:rsidR="008D1CDB" w:rsidRPr="007706B6" w:rsidRDefault="008D1CDB" w:rsidP="008D1CDB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umber of visits per year</w:t>
            </w:r>
            <w:r w:rsidR="008E1F4E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%)</w:t>
            </w: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, if community-DOT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5B691" w14:textId="3B86788A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4,752</w:t>
            </w:r>
            <w:r w:rsidR="004A5AE2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9.</w:t>
            </w:r>
            <w:r w:rsidR="008E1F4E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6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9CAA5" w14:textId="30CB0CA4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15,939</w:t>
            </w:r>
            <w:r w:rsidR="008E1F4E"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99.9)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FD9FC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A5B4F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DB978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10D49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75115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E68E0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A0F79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707458" w14:textId="77777777" w:rsidR="008D1CDB" w:rsidRPr="007706B6" w:rsidRDefault="008D1CDB" w:rsidP="008D1CDB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n/a</w:t>
            </w:r>
          </w:p>
        </w:tc>
      </w:tr>
      <w:tr w:rsidR="004A5AE2" w:rsidRPr="00E76DA8" w14:paraId="791DAFE1" w14:textId="77777777" w:rsidTr="00C66121">
        <w:trPr>
          <w:trHeight w:val="300"/>
        </w:trPr>
        <w:tc>
          <w:tcPr>
            <w:tcW w:w="5418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E399F9" w14:textId="72E98E24" w:rsidR="004A5AE2" w:rsidRPr="007706B6" w:rsidRDefault="004A5AE2" w:rsidP="004A5AE2">
            <w:pPr>
              <w:pStyle w:val="NormalWeb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 w:cstheme="minorHAnsi"/>
                <w:sz w:val="20"/>
                <w:szCs w:val="20"/>
                <w:lang w:val="en-GB"/>
              </w:rPr>
              <w:t>Total number of visits per year for non-MDR TB treatment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CC69" w14:textId="1C362455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,770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CA1CC" w14:textId="641C85A0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,951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7FE27" w14:textId="353F4688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,805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DFF80" w14:textId="5781AF77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,036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A977" w14:textId="25353CD4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608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51D82" w14:textId="0A2C8C9D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0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9F7EA" w14:textId="066B4744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,323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8B73B" w14:textId="5C99C2A9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,302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2981" w14:textId="11CDA7C3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044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B6EFE4" w14:textId="19A99991" w:rsidR="004A5AE2" w:rsidRPr="007706B6" w:rsidRDefault="004A5AE2" w:rsidP="004A5AE2">
            <w:pPr>
              <w:pStyle w:val="NormalWeb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7706B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,436</w:t>
            </w:r>
          </w:p>
        </w:tc>
      </w:tr>
    </w:tbl>
    <w:p w14:paraId="68A8AA73" w14:textId="77777777" w:rsidR="00E51ADF" w:rsidRDefault="00E51ADF" w:rsidP="00E51ADF">
      <w:pPr>
        <w:pStyle w:val="NormalWeb"/>
        <w:spacing w:before="0" w:beforeAutospacing="0"/>
        <w:rPr>
          <w:rFonts w:asciiTheme="majorHAnsi" w:hAnsiTheme="majorHAnsi" w:cstheme="minorHAnsi"/>
          <w:sz w:val="22"/>
          <w:szCs w:val="22"/>
          <w:lang w:val="en-GB"/>
        </w:rPr>
      </w:pPr>
      <w:r w:rsidRPr="00E76DA8">
        <w:rPr>
          <w:rFonts w:asciiTheme="majorHAnsi" w:hAnsiTheme="majorHAnsi" w:cstheme="minorHAnsi"/>
          <w:sz w:val="22"/>
          <w:szCs w:val="22"/>
          <w:lang w:val="en-GB"/>
        </w:rPr>
        <w:t xml:space="preserve">MDR, multi-drug resistance; DOT, directly observed therapy; SAT, self-administered therapy; n/a, not applicable or not available. </w:t>
      </w:r>
    </w:p>
    <w:p w14:paraId="4A10F13D" w14:textId="77777777" w:rsidR="004A5AE2" w:rsidRPr="00E76DA8" w:rsidRDefault="004A5AE2" w:rsidP="00E51ADF">
      <w:pPr>
        <w:pStyle w:val="NormalWeb"/>
        <w:spacing w:before="0" w:beforeAutospacing="0"/>
        <w:rPr>
          <w:rFonts w:asciiTheme="majorHAnsi" w:hAnsiTheme="majorHAnsi" w:cstheme="minorHAnsi"/>
          <w:sz w:val="22"/>
          <w:szCs w:val="22"/>
          <w:lang w:val="en-GB"/>
        </w:rPr>
      </w:pPr>
    </w:p>
    <w:p w14:paraId="5DB4C3F4" w14:textId="77777777" w:rsidR="00E51ADF" w:rsidRDefault="00E51ADF">
      <w:pPr>
        <w:spacing w:after="0" w:line="240" w:lineRule="auto"/>
        <w:rPr>
          <w:rFonts w:asciiTheme="majorHAnsi" w:hAnsiTheme="majorHAnsi" w:cstheme="minorHAnsi"/>
          <w:b/>
          <w:bCs/>
          <w:lang w:val="en-GB"/>
        </w:rPr>
      </w:pPr>
      <w:r>
        <w:rPr>
          <w:rFonts w:asciiTheme="majorHAnsi" w:hAnsiTheme="majorHAnsi" w:cstheme="minorHAnsi"/>
          <w:b/>
          <w:bCs/>
          <w:lang w:val="en-GB"/>
        </w:rPr>
        <w:br w:type="page"/>
      </w:r>
    </w:p>
    <w:p w14:paraId="7241D6BD" w14:textId="257D834D" w:rsidR="00A74499" w:rsidRDefault="006060DE" w:rsidP="00DF291F">
      <w:pPr>
        <w:pStyle w:val="Heading2"/>
        <w:spacing w:before="0"/>
        <w:rPr>
          <w:lang w:val="en-GB"/>
        </w:rPr>
      </w:pPr>
      <w:bookmarkStart w:id="2" w:name="_Toc433238841"/>
      <w:r>
        <w:rPr>
          <w:b/>
          <w:lang w:val="en-GB"/>
        </w:rPr>
        <w:lastRenderedPageBreak/>
        <w:t>Table S2</w:t>
      </w:r>
      <w:r w:rsidR="009C4D61">
        <w:rPr>
          <w:b/>
          <w:lang w:val="en-GB"/>
        </w:rPr>
        <w:t xml:space="preserve"> –</w:t>
      </w:r>
      <w:r w:rsidR="00A74499" w:rsidRPr="000A4354">
        <w:rPr>
          <w:lang w:val="en-GB"/>
        </w:rPr>
        <w:t xml:space="preserve"> Unit, episode and total costs by site</w:t>
      </w:r>
      <w:r w:rsidR="00960F07">
        <w:rPr>
          <w:lang w:val="en-GB"/>
        </w:rPr>
        <w:t xml:space="preserve"> and type of treatment</w:t>
      </w:r>
      <w:r w:rsidR="00EE0756">
        <w:rPr>
          <w:lang w:val="en-GB"/>
        </w:rPr>
        <w:t xml:space="preserve"> (</w:t>
      </w:r>
      <w:r w:rsidR="00A74499" w:rsidRPr="000A4354">
        <w:rPr>
          <w:lang w:val="en-GB"/>
        </w:rPr>
        <w:t>USD 2013</w:t>
      </w:r>
      <w:r w:rsidR="00EE0756">
        <w:rPr>
          <w:lang w:val="en-GB"/>
        </w:rPr>
        <w:t>)</w:t>
      </w:r>
      <w:r w:rsidR="009C4D61">
        <w:rPr>
          <w:lang w:val="en-GB"/>
        </w:rPr>
        <w:t>.</w:t>
      </w:r>
      <w:bookmarkEnd w:id="2"/>
    </w:p>
    <w:tbl>
      <w:tblPr>
        <w:tblStyle w:val="TableGrid"/>
        <w:tblW w:w="4304" w:type="pct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838"/>
        <w:gridCol w:w="854"/>
        <w:gridCol w:w="837"/>
        <w:gridCol w:w="837"/>
        <w:gridCol w:w="837"/>
        <w:gridCol w:w="837"/>
        <w:gridCol w:w="837"/>
        <w:gridCol w:w="837"/>
        <w:gridCol w:w="837"/>
        <w:gridCol w:w="822"/>
        <w:gridCol w:w="830"/>
        <w:gridCol w:w="827"/>
      </w:tblGrid>
      <w:tr w:rsidR="00637E07" w:rsidRPr="000A4354" w14:paraId="31454974" w14:textId="77777777" w:rsidTr="00D32203">
        <w:trPr>
          <w:trHeight w:val="216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1314E22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335A02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B4CEC47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3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11134E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7C27B5AB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5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A7157F6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6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09482F25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7</w:t>
            </w:r>
          </w:p>
        </w:tc>
      </w:tr>
      <w:tr w:rsidR="00637E07" w:rsidRPr="000A4354" w14:paraId="2430814D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4A1FA4A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3AFC9FB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0889064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0BC2ABDC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4647D723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4D1526B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3F7C165F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16732211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59EE9AB3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31B1AB8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080E467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6B216B4" w14:textId="77777777" w:rsidR="00637E07" w:rsidRPr="00A33C77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39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91DB835" w14:textId="77777777" w:rsidR="00637E07" w:rsidRPr="00A33C77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</w:tr>
      <w:tr w:rsidR="00637E07" w:rsidRPr="000A4354" w14:paraId="47E1DFC5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DD3BB7" w14:textId="094CC7CE" w:rsidR="00637E07" w:rsidRPr="00116174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UNIT COSTS</w:t>
            </w:r>
            <w:r w:rsidR="00116174"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(</w:t>
            </w:r>
            <w:r w:rsidR="00116174">
              <w:rPr>
                <w:rFonts w:ascii="Calibri" w:hAnsi="Calibri" w:cstheme="minorHAnsi"/>
                <w:sz w:val="20"/>
                <w:szCs w:val="20"/>
                <w:lang w:val="en-GB"/>
              </w:rPr>
              <w:t>p</w:t>
            </w:r>
            <w:r w:rsidR="00116174"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er visit, excluding drugs)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8C60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0A04C7" w:rsidRPr="000A4354" w14:paraId="66EB182A" w14:textId="77777777" w:rsidTr="00B87373">
        <w:trPr>
          <w:trHeight w:val="207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E600CC" w14:textId="24CA5DAF" w:rsidR="000A04C7" w:rsidRPr="00A33C77" w:rsidRDefault="000A04C7" w:rsidP="000A04C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Facil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DOT 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AB94582" w14:textId="4AC325FD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AC7D4B" w14:textId="66ADD491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44F83D4" w14:textId="3A59DE19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815732" w14:textId="30E6A4CC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FB0AAE" w14:textId="1186772E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962C" w14:textId="2E91E32F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EECB1B" w14:textId="056A0872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2C2B1" w14:textId="603DB37B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23F21E" w14:textId="494FE51B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C3F5D" w14:textId="56B70B22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BE7C428" w14:textId="0B809244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5CDF30" w14:textId="3974F255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0A04C7" w:rsidRPr="000A4354" w14:paraId="7C0B2763" w14:textId="77777777" w:rsidTr="00B8737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0AFA64" w14:textId="77777777" w:rsidR="000A04C7" w:rsidRPr="00A33C77" w:rsidRDefault="000A04C7" w:rsidP="000A04C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SA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34C731" w14:textId="307E7B8E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55C0" w14:textId="3C482828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48945F" w14:textId="2CDD0916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64.5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D062" w14:textId="71E22B47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F73192" w14:textId="6CBB947D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6C15" w14:textId="6E6C503B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802464" w14:textId="094A3347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0E41A" w14:textId="08D7F514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3B6FC5" w14:textId="722F00E1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BA67E" w14:textId="445CE8BF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6F0605" w14:textId="7CA747A1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46A3EA" w14:textId="4F82355D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.1</w:t>
            </w:r>
          </w:p>
        </w:tc>
      </w:tr>
      <w:tr w:rsidR="000A04C7" w:rsidRPr="000A4354" w14:paraId="383BE8BB" w14:textId="77777777" w:rsidTr="00B8737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F309EF" w14:textId="7B5EBFEE" w:rsidR="000A04C7" w:rsidRPr="00A33C77" w:rsidRDefault="000A04C7" w:rsidP="000A04C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mmun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DO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D0F129" w14:textId="51864E2A" w:rsidR="000A04C7" w:rsidRPr="002A363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363C">
              <w:rPr>
                <w:rFonts w:ascii="Calibri" w:hAnsi="Calibri"/>
                <w:bCs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09BD7" w14:textId="272FC15D" w:rsidR="000A04C7" w:rsidRPr="002A363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363C">
              <w:rPr>
                <w:rFonts w:ascii="Calibri" w:hAnsi="Calibri"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27812A" w14:textId="7138CABC" w:rsidR="000A04C7" w:rsidRPr="002A363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363C">
              <w:rPr>
                <w:rFonts w:ascii="Calibri" w:hAnsi="Calibri"/>
                <w:bCs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2FE0C" w14:textId="1EB1921C" w:rsidR="000A04C7" w:rsidRPr="002A363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363C">
              <w:rPr>
                <w:rFonts w:ascii="Calibri" w:hAnsi="Calibri"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A2911BC" w14:textId="50A658FB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9A5168" w14:textId="43554E37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31E323" w14:textId="1C8DF173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E3A62E" w14:textId="6BEC59FD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36B2547" w14:textId="2C1492F9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81E437" w14:textId="27E5C023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D007F" w14:textId="50940656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A90544" w14:textId="4EFB5552" w:rsidR="000A04C7" w:rsidRPr="006474FC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637E07" w:rsidRPr="000A4354" w14:paraId="6EE54113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C1E67" w14:textId="4A7CC211" w:rsidR="00637E07" w:rsidRPr="00A33C77" w:rsidRDefault="00116174" w:rsidP="00116174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DRUG C</w:t>
            </w: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OSTS (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per phase</w:t>
            </w: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)</w:t>
            </w:r>
            <w:r w:rsidR="00A348B5"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0758C5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052FE7" w:rsidRPr="000A4354" w14:paraId="3A0671E8" w14:textId="77777777" w:rsidTr="00B8737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FE68FE" w14:textId="77777777" w:rsidR="00052FE7" w:rsidRPr="00A33C77" w:rsidRDefault="00052FE7" w:rsidP="00052FE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A0EC931" w14:textId="4371BEE4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5F2A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92C73" w14:textId="07E5B4C9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63B14D7" w14:textId="4B955769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5B2AB1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4682" w14:textId="76B4BB4B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6ECD13A" w14:textId="5189D1E6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D610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37C67" w14:textId="33AB514B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686F8F" w14:textId="37E439F9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8028CF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8942" w14:textId="74434F5A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7A6751" w14:textId="28BB74B1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1239E2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6D10" w14:textId="1AC5874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96C219" w14:textId="08DBD567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504A0E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A11745" w14:textId="6755738A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</w:tr>
      <w:tr w:rsidR="00052FE7" w:rsidRPr="000A4354" w14:paraId="2F023719" w14:textId="77777777" w:rsidTr="00B8737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CA1D5" w14:textId="77777777" w:rsidR="00052FE7" w:rsidRPr="00A33C77" w:rsidRDefault="00052FE7" w:rsidP="00052FE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E925F9" w14:textId="7DB51049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5F2A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80C5" w14:textId="09C2D2F7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6F2F210" w14:textId="3B4730E9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5B2AB1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2A40" w14:textId="5FAD332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28ABC4E" w14:textId="2F4647B0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D610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6DB1E" w14:textId="7B12F99B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7F1057C" w14:textId="4990D841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8028CF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C3BFD" w14:textId="4D83D5B8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7463FDD" w14:textId="3A787142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1239E2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CCACA" w14:textId="6A3365DD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C887D" w14:textId="7496959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504A0E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9D0CD7" w14:textId="004E7676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9.9</w:t>
            </w:r>
          </w:p>
        </w:tc>
      </w:tr>
      <w:tr w:rsidR="00637E07" w:rsidRPr="000A4354" w14:paraId="2F5F1CE8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088D42" w14:textId="2F2DDDEB" w:rsidR="00637E07" w:rsidRPr="00A33C77" w:rsidRDefault="00E20F15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EPISODE COSTS (per patient, excluding drugs)</w:t>
            </w:r>
            <w:r w:rsidR="00A348B5"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1FC1E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637E07" w:rsidRPr="000A4354" w14:paraId="70805A4A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E4B43D" w14:textId="208A712B" w:rsidR="00637E07" w:rsidRPr="00D32203" w:rsidRDefault="00A301E8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Facility-</w:t>
            </w:r>
            <w:r w:rsidR="00637E07"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DOT (total number of visits: 20.7 in the intensive phase and 41.3 in the continuation phase)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E37EB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637E07" w:rsidRPr="000A4354" w14:paraId="373F0334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14AABE" w14:textId="77777777" w:rsidR="00637E07" w:rsidRPr="00D32203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EE6F73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A5E72C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A24AB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183BA0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5B41C00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9.7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A312A8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0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00F64D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1.2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9B58B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.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7A7B74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8.3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2E10BA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4.3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44A0C9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2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D92A77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7.0</w:t>
            </w:r>
          </w:p>
        </w:tc>
      </w:tr>
      <w:tr w:rsidR="00637E07" w:rsidRPr="000A4354" w14:paraId="32C58A0F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6AB1EB" w14:textId="77777777" w:rsidR="00637E07" w:rsidRPr="00D32203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38378D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B7D206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00F3B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919A08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4CED862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8.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4FF946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1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D1ACBD2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1.4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0A058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3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38264B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4.9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5E3FB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8.2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BFC9D1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62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AE2B73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3.5</w:t>
            </w:r>
          </w:p>
        </w:tc>
      </w:tr>
      <w:tr w:rsidR="00637E07" w:rsidRPr="000A4354" w14:paraId="4E841E89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4E2C87" w14:textId="7B07714F" w:rsidR="00637E07" w:rsidRPr="00D32203" w:rsidRDefault="00116174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0F1108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0D3F8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4A7C1A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87C06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BEDB3F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3.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1D140C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7.7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B96CEA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91.2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81A7C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3.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00EDE28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101.9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D5BF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1.1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6E6F8B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179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BA0CA5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5.8</w:t>
            </w:r>
          </w:p>
        </w:tc>
      </w:tr>
      <w:tr w:rsidR="00637E07" w:rsidRPr="000A4354" w14:paraId="6C3712EC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944CB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SAT (total number of visits: 2 in the intensive phase and 3.9 in the continuation phase)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4F748C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637E07" w:rsidRPr="000A4354" w14:paraId="667489B7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DDCF83" w14:textId="77777777" w:rsidR="00637E07" w:rsidRPr="00D32203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36E9E18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0.7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3DFD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6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09E8B13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28.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4A478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3.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5A7920F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.5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9B3F50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6D8AF3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7.2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C59716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441E7E1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0.9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69881E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97B786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68543D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.2</w:t>
            </w:r>
          </w:p>
        </w:tc>
      </w:tr>
      <w:tr w:rsidR="00637E07" w:rsidRPr="000A4354" w14:paraId="4BD29E43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D41E5B" w14:textId="77777777" w:rsidR="00637E07" w:rsidRPr="00D32203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79D399D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8.9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B80A7C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3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07717B5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031.4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D53A5E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7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62D0A27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5.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EB6A7C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.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A60FB9A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1.0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A113A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8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F7B6C77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8.7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FD1507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1C9ADD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4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DEABA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.6</w:t>
            </w:r>
          </w:p>
        </w:tc>
      </w:tr>
      <w:tr w:rsidR="00637E07" w:rsidRPr="000A4354" w14:paraId="0100A075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0E4F1F" w14:textId="0829F315" w:rsidR="00637E07" w:rsidRPr="00D32203" w:rsidRDefault="00116174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1FE4FD9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61.1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4A0DC6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1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7FF4BE2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588.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EE69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9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EB1A96A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9.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BD30EF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3.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50B0A1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6.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8F7A03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2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2489484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8.2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6541B" w14:textId="77777777" w:rsidR="00637E07" w:rsidRPr="00D32203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6.1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858CF0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3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7CBA37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9.1</w:t>
            </w:r>
          </w:p>
        </w:tc>
      </w:tr>
      <w:tr w:rsidR="00637E07" w:rsidRPr="000A4354" w14:paraId="13AF7EDC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185F21" w14:textId="0A452663" w:rsidR="00637E07" w:rsidRPr="00D32203" w:rsidRDefault="00A301E8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mmunity-</w:t>
            </w:r>
            <w:r w:rsidR="00637E07"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DOT (total number of visits: 33.3 in the intensive phase and 66.6 in the continuation phase )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6386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637E07" w:rsidRPr="000A4354" w14:paraId="44B52871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A2842B" w14:textId="77777777" w:rsidR="00637E07" w:rsidRPr="00A33C77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BB53754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34.0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8819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0.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1310D53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4.4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8DFD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3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108F9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61AC6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200B1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564E31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0289A9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680CC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BE4BC3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6D5725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637E07" w:rsidRPr="000A4354" w14:paraId="7BEE26BA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DD5695" w14:textId="77777777" w:rsidR="00637E07" w:rsidRPr="00A33C77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A4F82AB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068.0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54D3BC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1.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C4B7F34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68.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5BD8A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7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993C56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07E8F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82082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7F9CA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A8ABDF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D66C9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1C4BC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B54A3F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637E07" w:rsidRPr="000A4354" w14:paraId="5283007B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50B796" w14:textId="77777777" w:rsidR="00637E07" w:rsidRPr="00A33C77" w:rsidRDefault="00637E07" w:rsidP="00116174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59FE5D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623.5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401AD3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4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0520EA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331.7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0A16F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49.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2078F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CE91FF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C3C8CB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FACF76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F5D92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988D9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D1E04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F56DD3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637E07" w:rsidRPr="000A4354" w14:paraId="3E95E509" w14:textId="77777777" w:rsidTr="00D32203">
        <w:trPr>
          <w:trHeight w:val="216"/>
        </w:trPr>
        <w:tc>
          <w:tcPr>
            <w:tcW w:w="4321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B65DCE" w14:textId="0DA74EC0" w:rsidR="00637E07" w:rsidRPr="00A33C77" w:rsidRDefault="00637E07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TOTAL COSTS</w:t>
            </w:r>
            <w:r w:rsidR="00D32203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PER FACILITY (by treatment type)</w:t>
            </w:r>
            <w:r w:rsidR="00A348B5"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6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3969A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637E07" w:rsidRPr="000A4354" w14:paraId="3C93AD7F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804FCE" w14:textId="0711DE1A" w:rsidR="00637E07" w:rsidRPr="00A33C77" w:rsidRDefault="00637E07" w:rsidP="00DF291F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Facility</w:t>
            </w:r>
            <w:r w:rsidR="00A301E8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DOT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825AE4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E5BA7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30293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A9509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B845F47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25" w:right="-9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9,663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48251F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25" w:right="-9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0,27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AC4F9B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39" w:right="-76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7,32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ABD69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39" w:right="-76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,00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8533571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50" w:right="-153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,503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3615E1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50" w:right="-153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,80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F22CCF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4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ADD366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846</w:t>
            </w:r>
          </w:p>
        </w:tc>
      </w:tr>
      <w:tr w:rsidR="00637E07" w:rsidRPr="000A4354" w14:paraId="067914D0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73B8E2" w14:textId="77777777" w:rsidR="00637E07" w:rsidRPr="00A33C77" w:rsidRDefault="00637E07" w:rsidP="00DF291F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SAT 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A885E1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283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8F583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71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2386CCE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177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B2FC7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13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28C551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158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A86655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149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36AC01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97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572951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,47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7D8B370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164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688D35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349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FDEE1B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,0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A4345A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603</w:t>
            </w:r>
          </w:p>
        </w:tc>
      </w:tr>
      <w:tr w:rsidR="00637E07" w:rsidRPr="000A4354" w14:paraId="49A4BEE0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01C8E" w14:textId="48725DE9" w:rsidR="00637E07" w:rsidRPr="00A33C77" w:rsidRDefault="00637E07" w:rsidP="00DF291F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mmunity</w:t>
            </w:r>
            <w:r w:rsidR="00A301E8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DOT 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0F4637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09" w:right="-10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7,928</w:t>
            </w:r>
          </w:p>
        </w:tc>
        <w:tc>
          <w:tcPr>
            <w:tcW w:w="3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9AA39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09" w:right="-10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,52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4241132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25" w:right="-145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4,417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B45F64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ind w:left="-124" w:right="-87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8,43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0BC49F6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6E128C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CA56D4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71F848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4E9FFA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5BE7AD" w14:textId="77777777" w:rsidR="00637E07" w:rsidRPr="00A33C77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D3B7FB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45F3BF" w14:textId="77777777" w:rsidR="00637E07" w:rsidRPr="000B3428" w:rsidRDefault="00637E07" w:rsidP="00637E0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D32203" w:rsidRPr="000A4354" w14:paraId="7A2E9517" w14:textId="77777777" w:rsidTr="00D32203">
        <w:trPr>
          <w:trHeight w:val="216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23A20" w14:textId="0A09A924" w:rsidR="00D32203" w:rsidRPr="00A33C77" w:rsidRDefault="00DF291F" w:rsidP="00D32203">
            <w:pPr>
              <w:pStyle w:val="NormalWeb"/>
              <w:spacing w:before="0" w:beforeAutospacing="0" w:after="0" w:afterAutospacing="0"/>
              <w:ind w:right="-107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TOTAL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COSTS</w:t>
            </w:r>
            <w:r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6C9F43" w14:textId="082AF881" w:rsidR="00D32203" w:rsidRPr="00A33C77" w:rsidRDefault="00D32203" w:rsidP="00D32203">
            <w:pPr>
              <w:pStyle w:val="NormalWeb"/>
              <w:spacing w:before="0" w:beforeAutospacing="0" w:after="0" w:afterAutospacing="0"/>
              <w:ind w:left="-109" w:right="-102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80,211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ABAC" w14:textId="738C297A" w:rsidR="00D32203" w:rsidRPr="00A33C77" w:rsidRDefault="00D32203" w:rsidP="00D32203">
            <w:pPr>
              <w:pStyle w:val="NormalWeb"/>
              <w:spacing w:before="0" w:beforeAutospacing="0" w:after="0" w:afterAutospacing="0"/>
              <w:ind w:left="-109" w:right="-102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30,23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94D99F" w14:textId="63202B7F" w:rsidR="00D32203" w:rsidRPr="00A33C77" w:rsidRDefault="00D32203" w:rsidP="00D32203">
            <w:pPr>
              <w:pStyle w:val="NormalWeb"/>
              <w:spacing w:before="0" w:beforeAutospacing="0" w:after="0" w:afterAutospacing="0"/>
              <w:ind w:left="-125" w:right="-145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217,595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D9795" w14:textId="6431A2D7" w:rsidR="00D32203" w:rsidRPr="00A33C77" w:rsidRDefault="00D32203" w:rsidP="00D32203">
            <w:pPr>
              <w:pStyle w:val="NormalWeb"/>
              <w:spacing w:before="0" w:beforeAutospacing="0" w:after="0" w:afterAutospacing="0"/>
              <w:ind w:left="-124" w:right="-8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89,56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5CFB7A" w14:textId="5F410E09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41,82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87B0B" w14:textId="5DC459BE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31,427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053B6C" w14:textId="50B3AC22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45,159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583B1" w14:textId="17DF7397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21,86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59CE88" w14:textId="72621629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68,667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4F7D8" w14:textId="37F9067A" w:rsidR="00D32203" w:rsidRPr="00A33C77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3C77">
              <w:rPr>
                <w:rFonts w:ascii="Calibri" w:hAnsi="Calibri"/>
                <w:color w:val="000000"/>
                <w:sz w:val="20"/>
                <w:szCs w:val="20"/>
              </w:rPr>
              <w:t>20,150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6B4FB67" w14:textId="677A393B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,45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D6167" w14:textId="56F26E24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,450</w:t>
            </w:r>
          </w:p>
        </w:tc>
      </w:tr>
    </w:tbl>
    <w:p w14:paraId="4762ABB3" w14:textId="57E8BBA7" w:rsidR="005E7FE0" w:rsidRDefault="00A74499" w:rsidP="00DF291F">
      <w:pPr>
        <w:spacing w:after="0"/>
        <w:ind w:right="-260"/>
        <w:rPr>
          <w:rFonts w:asciiTheme="majorHAnsi" w:hAnsiTheme="majorHAnsi" w:cstheme="minorHAnsi"/>
          <w:b/>
          <w:bCs/>
          <w:lang w:val="en-GB"/>
        </w:rPr>
        <w:sectPr w:rsidR="005E7FE0" w:rsidSect="005E7FE0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0A4354">
        <w:rPr>
          <w:rFonts w:asciiTheme="majorHAnsi" w:hAnsiTheme="majorHAnsi" w:cstheme="minorHAnsi"/>
          <w:lang w:val="en-GB"/>
        </w:rPr>
        <w:br w:type="page"/>
      </w:r>
    </w:p>
    <w:p w14:paraId="5B91F024" w14:textId="5B22F963" w:rsidR="00A74499" w:rsidRDefault="006060DE" w:rsidP="00A74499">
      <w:pPr>
        <w:spacing w:after="0"/>
        <w:rPr>
          <w:rFonts w:asciiTheme="majorHAnsi" w:hAnsiTheme="majorHAnsi"/>
          <w:lang w:val="en-GB"/>
        </w:rPr>
      </w:pPr>
      <w:r>
        <w:rPr>
          <w:rFonts w:asciiTheme="majorHAnsi" w:hAnsiTheme="majorHAnsi" w:cstheme="minorHAnsi"/>
          <w:b/>
          <w:bCs/>
          <w:lang w:val="en-GB"/>
        </w:rPr>
        <w:lastRenderedPageBreak/>
        <w:t>Table S2</w:t>
      </w:r>
      <w:r w:rsidR="00A74499" w:rsidRPr="00F5620D">
        <w:rPr>
          <w:rFonts w:asciiTheme="majorHAnsi" w:hAnsiTheme="majorHAnsi" w:cstheme="minorHAnsi"/>
          <w:bCs/>
          <w:lang w:val="en-GB"/>
        </w:rPr>
        <w:t xml:space="preserve"> </w:t>
      </w:r>
      <w:r w:rsidR="00F5620D" w:rsidRPr="00F5620D">
        <w:rPr>
          <w:rFonts w:asciiTheme="majorHAnsi" w:hAnsiTheme="majorHAnsi" w:cstheme="minorHAnsi"/>
          <w:bCs/>
          <w:lang w:val="en-GB"/>
        </w:rPr>
        <w:t>(</w:t>
      </w:r>
      <w:r w:rsidR="00A74499" w:rsidRPr="00F5620D">
        <w:rPr>
          <w:rFonts w:asciiTheme="majorHAnsi" w:hAnsiTheme="majorHAnsi" w:cstheme="minorHAnsi"/>
          <w:bCs/>
          <w:lang w:val="en-GB"/>
        </w:rPr>
        <w:t>continuation</w:t>
      </w:r>
      <w:r w:rsidR="00F5620D" w:rsidRPr="00F5620D">
        <w:rPr>
          <w:rFonts w:asciiTheme="majorHAnsi" w:hAnsiTheme="majorHAnsi" w:cstheme="minorHAnsi"/>
          <w:bCs/>
          <w:lang w:val="en-GB"/>
        </w:rPr>
        <w:t>)</w:t>
      </w:r>
      <w:r w:rsidR="00A74499">
        <w:rPr>
          <w:rFonts w:asciiTheme="majorHAnsi" w:hAnsiTheme="majorHAnsi" w:cstheme="minorHAnsi"/>
          <w:b/>
          <w:bCs/>
          <w:lang w:val="en-GB"/>
        </w:rPr>
        <w:t xml:space="preserve"> </w:t>
      </w:r>
    </w:p>
    <w:tbl>
      <w:tblPr>
        <w:tblStyle w:val="TableGrid"/>
        <w:tblW w:w="51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921"/>
        <w:gridCol w:w="929"/>
        <w:gridCol w:w="982"/>
        <w:gridCol w:w="926"/>
        <w:gridCol w:w="918"/>
        <w:gridCol w:w="991"/>
        <w:gridCol w:w="918"/>
        <w:gridCol w:w="935"/>
        <w:gridCol w:w="1034"/>
        <w:gridCol w:w="1599"/>
        <w:gridCol w:w="2267"/>
      </w:tblGrid>
      <w:tr w:rsidR="00AA1051" w:rsidRPr="000B3428" w14:paraId="1A2B7E4C" w14:textId="77777777" w:rsidTr="00D32203">
        <w:trPr>
          <w:trHeight w:val="216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5C3CA2D9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D404E8D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47124A65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9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3BCCFFF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0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1D84322B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1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73856EDD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60FB0CEB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</w:tr>
      <w:tr w:rsidR="00AA1051" w:rsidRPr="000B3428" w14:paraId="17B0CA7C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1198E4CE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318E7958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41D1FBE3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2FB901EB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678B4EAA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6655B5BC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0129CF4F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808080" w:themeFill="background1" w:themeFillShade="80"/>
            <w:noWrap/>
          </w:tcPr>
          <w:p w14:paraId="3C02AD4A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</w:tcPr>
          <w:p w14:paraId="4DBED470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CE8A8DA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Mean (range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74A276B4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Mean (range)</w:t>
            </w:r>
          </w:p>
        </w:tc>
      </w:tr>
      <w:tr w:rsidR="00AA1051" w:rsidRPr="000B3428" w14:paraId="1EEB455C" w14:textId="77777777" w:rsidTr="00D32203">
        <w:trPr>
          <w:trHeight w:val="216"/>
        </w:trPr>
        <w:tc>
          <w:tcPr>
            <w:tcW w:w="4222" w:type="pct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850009" w14:textId="23B87858" w:rsidR="00637E07" w:rsidRPr="000B3428" w:rsidRDefault="00D32203" w:rsidP="00A74499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UNIT COSTS (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p</w:t>
            </w: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er visit, excluding drugs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5F23C0" w14:textId="77777777" w:rsidR="00637E07" w:rsidRPr="000B3428" w:rsidRDefault="00637E07" w:rsidP="00A7449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0A04C7" w:rsidRPr="000B3428" w14:paraId="6E35A1FA" w14:textId="77777777" w:rsidTr="00B8737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D08E46" w14:textId="0FDC9AD5" w:rsidR="000A04C7" w:rsidRPr="000B3428" w:rsidRDefault="000A04C7" w:rsidP="000A04C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Facil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DOT 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EEE194" w14:textId="61B1E990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0D5EA" w14:textId="7A6F1060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2B421B" w14:textId="14DDC1CC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3E650" w14:textId="01F1A0CB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F78978" w14:textId="29DCE322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848F" w14:textId="67D56221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270BC2" w14:textId="447AF2BD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F8F5" w14:textId="2A6DA7FA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2D7CA3" w14:textId="55272C55" w:rsidR="000A04C7" w:rsidRPr="000B3428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14.8 (5.3-21.7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134472" w14:textId="5F22BE68" w:rsidR="000A04C7" w:rsidRPr="000B3428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8.2 (3.9-19.7)</w:t>
            </w:r>
          </w:p>
        </w:tc>
      </w:tr>
      <w:tr w:rsidR="000A04C7" w:rsidRPr="000B3428" w14:paraId="3BD632A4" w14:textId="77777777" w:rsidTr="00B8737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93E87C" w14:textId="53A0DD81" w:rsidR="000A04C7" w:rsidRPr="000B3428" w:rsidRDefault="000A04C7" w:rsidP="000A04C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SA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4AAFD8" w14:textId="03D620D6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8C04B" w14:textId="1886C4D2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05DA62" w14:textId="060A4925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7B2F9" w14:textId="73673B41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B9DE55" w14:textId="2A2D3ED8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36807" w14:textId="74D468E1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0AA5D6" w14:textId="0DEF7194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90605" w14:textId="2D2C9453" w:rsidR="000A04C7" w:rsidRPr="004474CA" w:rsidRDefault="000A04C7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B8AA48" w14:textId="502B6433" w:rsidR="000A04C7" w:rsidRPr="000B3428" w:rsidRDefault="006A2931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61.6 (18.4</w:t>
            </w:r>
            <w:r w:rsidR="000A04C7">
              <w:rPr>
                <w:rFonts w:ascii="Calibri" w:hAnsi="Calibri"/>
                <w:sz w:val="20"/>
                <w:szCs w:val="20"/>
              </w:rPr>
              <w:t>-264.4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697C65" w14:textId="3A95BCF3" w:rsidR="000A04C7" w:rsidRPr="000B3428" w:rsidRDefault="006A2931" w:rsidP="000A04C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31.1 (8.1-93.2</w:t>
            </w:r>
            <w:r w:rsidR="000A04C7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321382" w:rsidRPr="000B3428" w14:paraId="52FF65AC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619279" w14:textId="0BCCC9F2" w:rsidR="00321382" w:rsidRPr="000B3428" w:rsidRDefault="00321382" w:rsidP="00321382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mmun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DO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13CFE13" w14:textId="1E9BAAF3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EC221A" w14:textId="143A1C0F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E51B62" w14:textId="56995BF4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585392" w14:textId="70A2101B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38AE122" w14:textId="7D5FED79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EB87B5" w14:textId="26236ED3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3C1E0A0" w14:textId="3BD77AB8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D34AF8" w14:textId="0FA376CF" w:rsidR="00321382" w:rsidRPr="004474CA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659D0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EFD4B4" w14:textId="7A4C344C" w:rsidR="00321382" w:rsidRPr="000B3428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14.5 (13.0-16.0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BFB13E" w14:textId="2388C40B" w:rsidR="00321382" w:rsidRPr="000B3428" w:rsidRDefault="00321382" w:rsidP="0032138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5.4 (5.2-5.7)</w:t>
            </w:r>
          </w:p>
        </w:tc>
      </w:tr>
      <w:tr w:rsidR="00D32203" w:rsidRPr="000B3428" w14:paraId="4EE13AC9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EC62A2" w14:textId="2EAAC161" w:rsidR="00D32203" w:rsidRPr="000B3428" w:rsidRDefault="00D3220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DRUG C</w:t>
            </w: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OSTS (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per phase</w:t>
            </w:r>
            <w:r w:rsidRPr="00116174">
              <w:rPr>
                <w:rFonts w:ascii="Calibri" w:hAnsi="Calibri" w:cstheme="minorHAnsi"/>
                <w:sz w:val="20"/>
                <w:szCs w:val="20"/>
                <w:lang w:val="en-GB"/>
              </w:rPr>
              <w:t>)</w:t>
            </w:r>
            <w:r w:rsidR="00B87373" w:rsidRPr="00B87373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90B0F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052FE7" w:rsidRPr="000B3428" w14:paraId="06B8DF5A" w14:textId="77777777" w:rsidTr="00B8737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990910" w14:textId="42151F74" w:rsidR="00052FE7" w:rsidRPr="000B3428" w:rsidRDefault="00052FE7" w:rsidP="00052FE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6FD6EB2" w14:textId="47FB909E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C4B5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C923B" w14:textId="199A812F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2D2CD08" w14:textId="03206784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F6724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07F73" w14:textId="491CCCC2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FF64CED" w14:textId="5645ED1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21218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1D42C" w14:textId="10A51C5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6657F0A" w14:textId="7A224ED0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8F19CE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816B" w14:textId="0BC18E67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BCB719" w14:textId="77777777" w:rsidR="00052FE7" w:rsidRPr="000B3428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C8E9AA" w14:textId="77777777" w:rsidR="00052FE7" w:rsidRPr="000B3428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14.5 (11.4-15.3)</w:t>
            </w:r>
          </w:p>
        </w:tc>
      </w:tr>
      <w:tr w:rsidR="00052FE7" w:rsidRPr="000B3428" w14:paraId="1E3FE5FE" w14:textId="77777777" w:rsidTr="00B8737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5D22D5" w14:textId="0BCA477B" w:rsidR="00052FE7" w:rsidRPr="000B3428" w:rsidRDefault="00052FE7" w:rsidP="00052FE7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90E4CD9" w14:textId="18E7E9D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C4B56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70A42" w14:textId="34BAB56F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7414F56" w14:textId="0D2FDEDD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F6724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D430C" w14:textId="1B67E897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9521507" w14:textId="53A4C812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21218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D7625" w14:textId="0CC206D3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2AA6A05" w14:textId="113687EA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8F19CE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20FF7" w14:textId="4B3EC21C" w:rsidR="00052FE7" w:rsidRPr="00052FE7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52FE7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1B61E2" w14:textId="77777777" w:rsidR="00052FE7" w:rsidRPr="000B3428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86C4FE" w14:textId="77777777" w:rsidR="00052FE7" w:rsidRPr="000B3428" w:rsidRDefault="00052FE7" w:rsidP="00052FE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13.9 (9.9-19.8)</w:t>
            </w:r>
          </w:p>
        </w:tc>
      </w:tr>
      <w:tr w:rsidR="00D32203" w:rsidRPr="000B3428" w14:paraId="0C94D24C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671113" w14:textId="13A972C3" w:rsidR="00D32203" w:rsidRPr="000B3428" w:rsidRDefault="00B8737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EPISODE COSTS</w:t>
            </w:r>
            <w:r w:rsidRPr="00B87373"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06CA8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D32203" w:rsidRPr="000B3428" w14:paraId="5DE85563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546FFF" w14:textId="2ABA34DA" w:rsidR="00D32203" w:rsidRPr="000B3428" w:rsidRDefault="00D3220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Facility-DOT (total number of visits: 20.7 in the intensive phase and 41.3 in the continuation phase)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5960E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D32203" w:rsidRPr="000B3428" w14:paraId="54A1328E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20A962" w14:textId="081287D0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0ED617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5.3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3800C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5.5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81C22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3.3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0159E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4.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E3050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9.8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44BF0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08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612F2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3.3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5AF38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3.8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3DBF17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7.9 (119.7-449.8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D8938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0.8 (80.9-408.4)</w:t>
            </w:r>
          </w:p>
        </w:tc>
      </w:tr>
      <w:tr w:rsidR="00D32203" w:rsidRPr="000B3428" w14:paraId="41E6BC3D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D637A" w14:textId="3C93F92E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7E1CC1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9.2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22055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9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346DD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24.9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65CB3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8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3199C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97.5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E4515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4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1224F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25.3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200851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7.1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EBF24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4.3 (218.9-897.5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BB5CE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8" w:right="-109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0.8 (161.5-814.8)</w:t>
            </w:r>
          </w:p>
        </w:tc>
      </w:tr>
      <w:tr w:rsidR="00D32203" w:rsidRPr="000B3428" w14:paraId="7D25C0C1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D05936" w14:textId="772EE6C0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FB396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66.0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D69EA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6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69246C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116.8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B1809A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71.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9F850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376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BEA19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251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4A5EC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7.2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23876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9.5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0D9B2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51.6 (363.8-1,376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07391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8" w:right="-109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0.9 (277.7-1,251)</w:t>
            </w:r>
          </w:p>
        </w:tc>
      </w:tr>
      <w:tr w:rsidR="00D32203" w:rsidRPr="000B3428" w14:paraId="38B8A2F1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609C0F" w14:textId="7AC0C36F" w:rsidR="00D32203" w:rsidRPr="000B3428" w:rsidRDefault="00D3220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SAT (total number of visits: 2 in the intensive phase and 3.9 in the continuation phase)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4FAD5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D32203" w:rsidRPr="000B3428" w14:paraId="163626B7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4FB8F7" w14:textId="0A915296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77A52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.5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07F00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.5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B90508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6E1AE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0B74F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.0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9358D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EC4D90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.1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C7752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E54FA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3.2 (36.7-528.9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2E6DC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.3 (16.1-186.3)</w:t>
            </w:r>
          </w:p>
        </w:tc>
      </w:tr>
      <w:tr w:rsidR="00D32203" w:rsidRPr="000B3428" w14:paraId="0C183200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77EF88" w14:textId="75B4BAF5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2CFEF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0.1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3DF2F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4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9DDDA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.6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4CD17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0CC0EF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9.7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52709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6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B5E33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2.1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DA7BB7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.0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C8E0F1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0.3 (71.6-1,031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6A3FA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.5 (31.4-363.3)</w:t>
            </w:r>
          </w:p>
        </w:tc>
      </w:tr>
      <w:tr w:rsidR="00D32203" w:rsidRPr="000B3428" w14:paraId="56DE3E39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42DF0D" w14:textId="7AE82F09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73C04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8.1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A4335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9.8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053736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6.9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7E9FCA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0C4E7C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4.3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FC2CE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3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52BC6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2.8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12C79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.0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807FB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2.0 (136.9-1,588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B16E3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2.3 (76.1-571.1)</w:t>
            </w:r>
          </w:p>
        </w:tc>
      </w:tr>
      <w:tr w:rsidR="00D32203" w:rsidRPr="000B3428" w14:paraId="11F7F3B1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05EF6B" w14:textId="0BF2D6A3" w:rsidR="00D32203" w:rsidRPr="000B3428" w:rsidRDefault="00D3220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D32203">
              <w:rPr>
                <w:rFonts w:ascii="Calibri" w:hAnsi="Calibri" w:cstheme="minorHAnsi"/>
                <w:sz w:val="20"/>
                <w:szCs w:val="20"/>
                <w:lang w:val="en-GB"/>
              </w:rPr>
              <w:t>Community-DOT (total number of visits: 33.3 in the intensive phase and 66.6 in the continuation phase )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BEA62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D32203" w:rsidRPr="000B3428" w14:paraId="591201A3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4C8D83" w14:textId="4E4E1AFF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Intensive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DDCDF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33E58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F979F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C886E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EBBF6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1AC5D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23658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FB936A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53150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4.2 (434.4-534.0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5AD7B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8" w:right="-109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2.2 (173.5-190.9)</w:t>
            </w:r>
          </w:p>
        </w:tc>
      </w:tr>
      <w:tr w:rsidR="00D32203" w:rsidRPr="000B3428" w14:paraId="14F4A7C3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D59D9D" w14:textId="1E8CF198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ntinuation phase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0C49E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7B1F4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6B6E8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7B664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0F0DE7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95308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773B48A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E1D18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2FCEC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8.4 (868.8-1,068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1CA50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8" w:right="-109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4.4 (347.1-381.8)</w:t>
            </w:r>
          </w:p>
        </w:tc>
      </w:tr>
      <w:tr w:rsidR="00D32203" w:rsidRPr="000B3428" w14:paraId="312435A3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D4949F" w14:textId="171E6DEC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per patien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5654C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FE446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9330E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C7258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F81E5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B1999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5E44D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82F5A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168E1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,477 (1,331-1,623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56B9D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8" w:right="-109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1.7 (549.2-594.1)</w:t>
            </w:r>
          </w:p>
        </w:tc>
      </w:tr>
      <w:tr w:rsidR="00D32203" w:rsidRPr="000B3428" w14:paraId="7AE94F7C" w14:textId="77777777" w:rsidTr="00D32203">
        <w:trPr>
          <w:trHeight w:val="216"/>
        </w:trPr>
        <w:tc>
          <w:tcPr>
            <w:tcW w:w="367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2A8176" w14:textId="7F1DAFC7" w:rsidR="00D32203" w:rsidRPr="000B3428" w:rsidRDefault="00D32203" w:rsidP="00D322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TOTAL COSTS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PER FACILITY (by treatment type)</w:t>
            </w:r>
            <w:r w:rsidR="00A348B5"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2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B55E2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D32203" w:rsidRPr="000B3428" w14:paraId="0305B533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B4207" w14:textId="4B8E34F5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Facil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DOT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40FBA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82" w:right="-13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8,250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03323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82" w:right="-13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1,30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A9A40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92" w:right="-12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,026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06375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92" w:right="-12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,86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852704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,169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36C9C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0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3,82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E6A9F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1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8,458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13FD3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11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,478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E60AB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56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56,508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9,437-78,458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35B8F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3,985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2,846-61,309)</w:t>
            </w:r>
          </w:p>
        </w:tc>
      </w:tr>
      <w:tr w:rsidR="00D32203" w:rsidRPr="000B3428" w14:paraId="7B5344C9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05145C" w14:textId="75AD07B5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SAT 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EAD50F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594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FC5D6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,64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99305E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,762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E181C8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,73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3CA46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91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,520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7BFFF3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21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F16E2C6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-99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,531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06831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B342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,812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DF2BC5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56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,024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2,158-12,531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9F036C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,555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1,138-9,214)</w:t>
            </w:r>
          </w:p>
        </w:tc>
      </w:tr>
      <w:tr w:rsidR="00D32203" w:rsidRPr="000B3428" w14:paraId="1283E69F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82CB48" w14:textId="457917F6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356" w:right="-108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Community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DOT 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BD512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DF8117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668181D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71D25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9E800F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A3AB59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F13E62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F3399F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9C5573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04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F68B10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ind w:left="56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6,172 (77,928-214,417)</w:t>
            </w: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641B9DB" w14:textId="77777777" w:rsidR="00D32203" w:rsidRPr="000B3428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,475 (28,520-88,430)</w:t>
            </w:r>
          </w:p>
        </w:tc>
      </w:tr>
      <w:tr w:rsidR="00D32203" w:rsidRPr="000B3428" w14:paraId="74498253" w14:textId="77777777" w:rsidTr="00D32203">
        <w:trPr>
          <w:trHeight w:val="216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B2266" w14:textId="53978896" w:rsidR="00D32203" w:rsidRPr="000B3428" w:rsidRDefault="00DF291F" w:rsidP="00D32203">
            <w:pPr>
              <w:pStyle w:val="NormalWeb"/>
              <w:spacing w:before="0" w:beforeAutospacing="0" w:after="0" w:afterAutospacing="0"/>
              <w:ind w:right="-107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3C77">
              <w:rPr>
                <w:rFonts w:ascii="Calibri" w:hAnsi="Calibri" w:cstheme="minorHAnsi"/>
                <w:sz w:val="20"/>
                <w:szCs w:val="20"/>
                <w:lang w:val="en-GB"/>
              </w:rPr>
              <w:t>TOTAL</w:t>
            </w: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COSTS</w:t>
            </w:r>
            <w:r w:rsidRPr="00A348B5">
              <w:rPr>
                <w:rFonts w:ascii="Calibri" w:hAnsi="Calibri" w:cstheme="minorHAns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7377CD" w14:textId="2201F0F0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,844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B7A8" w14:textId="3F84DF4F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,952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DD8D1B" w14:textId="6777B569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,217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B4648" w14:textId="76776392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,40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443391" w14:textId="5D33BD7E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,689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AFB72" w14:textId="24F96284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,04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0D1FFB" w14:textId="0E453055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,990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09250" w14:textId="0F5BE035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,291</w:t>
            </w:r>
          </w:p>
        </w:tc>
        <w:tc>
          <w:tcPr>
            <w:tcW w:w="90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9CE64" w14:textId="52B514FD" w:rsidR="00D32203" w:rsidRDefault="00D32203" w:rsidP="00D32203">
            <w:pPr>
              <w:pStyle w:val="NormalWeb"/>
              <w:spacing w:before="0" w:beforeAutospacing="0" w:after="0" w:afterAutospacing="0"/>
              <w:ind w:left="5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,465 (13,457-217,595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FCF88" w14:textId="07F30F8C" w:rsidR="00D32203" w:rsidRDefault="00D32203" w:rsidP="00D3220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,439 (4,450-89,568)</w:t>
            </w:r>
          </w:p>
        </w:tc>
      </w:tr>
    </w:tbl>
    <w:p w14:paraId="40ACDDEC" w14:textId="1F83EF91" w:rsidR="00E51ADF" w:rsidRDefault="00637E07" w:rsidP="00DF291F">
      <w:pPr>
        <w:pStyle w:val="NormalWeb"/>
        <w:spacing w:before="0" w:beforeAutospacing="0" w:after="0" w:afterAutospacing="0"/>
        <w:ind w:right="-350"/>
        <w:rPr>
          <w:rFonts w:asciiTheme="majorHAnsi" w:hAnsiTheme="majorHAnsi" w:cstheme="minorHAnsi"/>
          <w:b/>
          <w:bCs/>
          <w:lang w:val="en-GB"/>
        </w:rPr>
      </w:pPr>
      <w:r w:rsidRPr="000A4354">
        <w:rPr>
          <w:rFonts w:asciiTheme="majorHAnsi" w:hAnsiTheme="majorHAnsi" w:cstheme="minorHAnsi"/>
          <w:sz w:val="22"/>
          <w:szCs w:val="22"/>
          <w:lang w:val="en-GB"/>
        </w:rPr>
        <w:t>TD, top-down; BU, bottom-up; DOT, directly observed therapy; SAT, self-administered therapy</w:t>
      </w:r>
      <w:r>
        <w:rPr>
          <w:rFonts w:asciiTheme="majorHAnsi" w:hAnsiTheme="majorHAnsi" w:cstheme="minorHAnsi"/>
          <w:sz w:val="22"/>
          <w:szCs w:val="22"/>
          <w:lang w:val="en-GB"/>
        </w:rPr>
        <w:t>.</w:t>
      </w:r>
      <w:r w:rsidR="00B87373" w:rsidRPr="00B87373">
        <w:rPr>
          <w:rFonts w:asciiTheme="majorHAnsi" w:hAnsiTheme="majorHAnsi" w:cstheme="minorHAnsi"/>
          <w:sz w:val="22"/>
          <w:szCs w:val="22"/>
          <w:vertAlign w:val="superscript"/>
          <w:lang w:val="en-GB"/>
        </w:rPr>
        <w:t xml:space="preserve"> 1</w:t>
      </w:r>
      <w:r w:rsidR="00B87373" w:rsidRPr="005A0A23">
        <w:rPr>
          <w:rFonts w:asciiTheme="majorHAnsi" w:hAnsiTheme="majorHAnsi" w:cstheme="minorHAnsi"/>
          <w:sz w:val="22"/>
          <w:szCs w:val="22"/>
          <w:lang w:val="en-GB"/>
        </w:rPr>
        <w:t>Drug costs are only reported as bottom-up estimates because records for drug expenditures were not reliable at facility-level</w:t>
      </w:r>
      <w:r w:rsidR="00B87373">
        <w:rPr>
          <w:rFonts w:asciiTheme="majorHAnsi" w:hAnsiTheme="majorHAnsi" w:cstheme="minorHAnsi"/>
          <w:sz w:val="22"/>
          <w:szCs w:val="22"/>
          <w:lang w:val="en-GB"/>
        </w:rPr>
        <w:t xml:space="preserve">. </w:t>
      </w:r>
      <w:r w:rsidR="00B87373" w:rsidRPr="00B87373">
        <w:rPr>
          <w:rFonts w:asciiTheme="majorHAnsi" w:hAnsiTheme="majorHAnsi" w:cstheme="minorHAnsi"/>
          <w:sz w:val="22"/>
          <w:szCs w:val="22"/>
          <w:vertAlign w:val="superscript"/>
          <w:lang w:val="en-GB"/>
        </w:rPr>
        <w:t>2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>E</w:t>
      </w:r>
      <w:r w:rsidR="00B87373">
        <w:rPr>
          <w:rFonts w:asciiTheme="majorHAnsi" w:hAnsiTheme="majorHAnsi" w:cstheme="minorHAnsi"/>
          <w:sz w:val="22"/>
          <w:szCs w:val="22"/>
          <w:lang w:val="en-GB"/>
        </w:rPr>
        <w:t xml:space="preserve">pisode costs: intensive and continuation phase costs are presented </w:t>
      </w:r>
      <w:r w:rsidRPr="000A4354">
        <w:rPr>
          <w:rFonts w:asciiTheme="majorHAnsi" w:hAnsiTheme="majorHAnsi" w:cstheme="minorHAnsi"/>
          <w:sz w:val="22"/>
          <w:szCs w:val="22"/>
          <w:lang w:val="en-GB"/>
        </w:rPr>
        <w:t>excluding drug</w:t>
      </w:r>
      <w:r w:rsidR="00B87373">
        <w:rPr>
          <w:rFonts w:asciiTheme="majorHAnsi" w:hAnsiTheme="majorHAnsi" w:cstheme="minorHAnsi"/>
          <w:sz w:val="22"/>
          <w:szCs w:val="22"/>
          <w:lang w:val="en-GB"/>
        </w:rPr>
        <w:t xml:space="preserve"> costs (calculated as the unit cost per visit excluding drug costs*the number of visits in each phase)</w:t>
      </w:r>
      <w:r>
        <w:rPr>
          <w:rFonts w:asciiTheme="majorHAnsi" w:hAnsiTheme="majorHAnsi" w:cstheme="minorHAnsi"/>
          <w:sz w:val="22"/>
          <w:szCs w:val="22"/>
          <w:lang w:val="en-GB"/>
        </w:rPr>
        <w:t>.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 xml:space="preserve"> Total episode cost </w:t>
      </w:r>
      <w:r w:rsidR="00B87373">
        <w:rPr>
          <w:rFonts w:asciiTheme="majorHAnsi" w:hAnsiTheme="majorHAnsi" w:cstheme="minorHAnsi"/>
          <w:sz w:val="22"/>
          <w:szCs w:val="22"/>
          <w:lang w:val="en-GB"/>
        </w:rPr>
        <w:t>per patient includes intensive and continuation phase episode costs excluding drug costs + total drug costs.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 xml:space="preserve"> </w:t>
      </w:r>
      <w:r w:rsidR="00A348B5" w:rsidRPr="00A348B5">
        <w:rPr>
          <w:rFonts w:asciiTheme="majorHAnsi" w:hAnsiTheme="majorHAnsi" w:cstheme="minorHAnsi"/>
          <w:sz w:val="22"/>
          <w:szCs w:val="22"/>
          <w:vertAlign w:val="superscript"/>
          <w:lang w:val="en-GB"/>
        </w:rPr>
        <w:t>3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>Total costs per facility by treatment modality were calculated as the total episode cost per patient including drugs*number of patients in each treatment modality during the year.</w:t>
      </w:r>
      <w:r w:rsidR="00A348B5">
        <w:rPr>
          <w:rFonts w:asciiTheme="majorHAnsi" w:hAnsiTheme="majorHAnsi" w:cstheme="minorHAnsi"/>
          <w:sz w:val="22"/>
          <w:szCs w:val="22"/>
          <w:vertAlign w:val="superscript"/>
          <w:lang w:val="en-GB"/>
        </w:rPr>
        <w:t>4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>Total</w:t>
      </w:r>
      <w:r w:rsidR="00DF291F">
        <w:rPr>
          <w:rFonts w:asciiTheme="majorHAnsi" w:hAnsiTheme="majorHAnsi" w:cstheme="minorHAnsi"/>
          <w:sz w:val="22"/>
          <w:szCs w:val="22"/>
          <w:lang w:val="en-GB"/>
        </w:rPr>
        <w:t xml:space="preserve"> annual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 xml:space="preserve"> costs </w:t>
      </w:r>
      <w:r w:rsidR="00DF291F">
        <w:rPr>
          <w:rFonts w:asciiTheme="majorHAnsi" w:hAnsiTheme="majorHAnsi" w:cstheme="minorHAnsi"/>
          <w:sz w:val="22"/>
          <w:szCs w:val="22"/>
          <w:lang w:val="en-GB"/>
        </w:rPr>
        <w:t xml:space="preserve">per facility are the sum of </w:t>
      </w:r>
      <w:r w:rsidR="00A348B5">
        <w:rPr>
          <w:rFonts w:asciiTheme="majorHAnsi" w:hAnsiTheme="majorHAnsi" w:cstheme="minorHAnsi"/>
          <w:sz w:val="22"/>
          <w:szCs w:val="22"/>
          <w:lang w:val="en-GB"/>
        </w:rPr>
        <w:t>total costs by treatment modality.</w:t>
      </w:r>
      <w:r w:rsidR="00E51ADF">
        <w:rPr>
          <w:rFonts w:asciiTheme="majorHAnsi" w:hAnsiTheme="majorHAnsi" w:cstheme="minorHAnsi"/>
          <w:b/>
          <w:bCs/>
          <w:lang w:val="en-GB"/>
        </w:rPr>
        <w:br w:type="page"/>
      </w:r>
    </w:p>
    <w:p w14:paraId="019F5491" w14:textId="450B1AEE" w:rsidR="00DF61F2" w:rsidRDefault="006060DE" w:rsidP="00F5620D">
      <w:pPr>
        <w:pStyle w:val="Heading2"/>
        <w:rPr>
          <w:lang w:val="en-GB"/>
        </w:rPr>
      </w:pPr>
      <w:bookmarkStart w:id="3" w:name="_Toc433238842"/>
      <w:r>
        <w:rPr>
          <w:b/>
          <w:lang w:val="en-GB"/>
        </w:rPr>
        <w:lastRenderedPageBreak/>
        <w:t>Table S3</w:t>
      </w:r>
      <w:r w:rsidR="00F5620D">
        <w:rPr>
          <w:b/>
          <w:lang w:val="en-GB"/>
        </w:rPr>
        <w:t xml:space="preserve"> </w:t>
      </w:r>
      <w:r w:rsidR="009C4D61">
        <w:rPr>
          <w:b/>
          <w:lang w:val="en-GB"/>
        </w:rPr>
        <w:t xml:space="preserve">– </w:t>
      </w:r>
      <w:r w:rsidR="00DF61F2" w:rsidRPr="000A4354">
        <w:rPr>
          <w:lang w:val="en-GB"/>
        </w:rPr>
        <w:t>Unit costs, excluding drugs, by input type and site</w:t>
      </w:r>
      <w:r w:rsidR="00EE0756">
        <w:rPr>
          <w:lang w:val="en-GB"/>
        </w:rPr>
        <w:t xml:space="preserve"> (</w:t>
      </w:r>
      <w:r w:rsidR="00DF61F2" w:rsidRPr="000A4354">
        <w:rPr>
          <w:lang w:val="en-GB"/>
        </w:rPr>
        <w:t>USD 2013</w:t>
      </w:r>
      <w:r w:rsidR="00EE0756">
        <w:rPr>
          <w:lang w:val="en-GB"/>
        </w:rPr>
        <w:t>)</w:t>
      </w:r>
      <w:r w:rsidR="009C4D61">
        <w:rPr>
          <w:lang w:val="en-GB"/>
        </w:rPr>
        <w:t>.</w:t>
      </w:r>
      <w:bookmarkEnd w:id="3"/>
    </w:p>
    <w:tbl>
      <w:tblPr>
        <w:tblStyle w:val="TableGrid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DF61F2" w:rsidRPr="00321382" w14:paraId="25C5F955" w14:textId="77777777" w:rsidTr="00945DC3">
        <w:trPr>
          <w:trHeight w:val="17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587BF30D" w14:textId="77777777" w:rsidR="00DF61F2" w:rsidRPr="00321382" w:rsidRDefault="00DF61F2" w:rsidP="00945DC3">
            <w:pPr>
              <w:spacing w:after="0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2628124A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6A527AA5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3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7937FD01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73F2133C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5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28D8D903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6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220A1771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7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78320B3C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32E5FE0D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9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14:paraId="3C4FF8F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0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69696"/>
          </w:tcPr>
          <w:p w14:paraId="630DDC36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11</w:t>
            </w:r>
          </w:p>
        </w:tc>
      </w:tr>
      <w:tr w:rsidR="00DF61F2" w:rsidRPr="00321382" w14:paraId="64CCC3CC" w14:textId="77777777" w:rsidTr="00945DC3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36FAF311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544BAE1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7661825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15D1237D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134B1F98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4407D20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7B102449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354D0001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6605E706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0B7CC805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4D121E7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4B26987C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22B4B92C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0A308496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025B196E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7BEB4781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0C232910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3BEB0555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14:paraId="42386266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0823B8B4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T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5D71761B" w14:textId="77777777" w:rsidR="00DF61F2" w:rsidRPr="00321382" w:rsidRDefault="00DF61F2" w:rsidP="00945DC3">
            <w:pPr>
              <w:spacing w:after="0"/>
              <w:jc w:val="center"/>
              <w:rPr>
                <w:rFonts w:ascii="Calibri" w:hAnsi="Calibri" w:cstheme="minorHAnsi"/>
                <w:color w:val="FFFFFF" w:themeColor="background1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color w:val="FFFFFF" w:themeColor="background1"/>
                <w:sz w:val="20"/>
                <w:szCs w:val="20"/>
                <w:lang w:val="en-GB"/>
              </w:rPr>
              <w:t>BU</w:t>
            </w:r>
          </w:p>
        </w:tc>
      </w:tr>
      <w:tr w:rsidR="000A04C7" w:rsidRPr="00321382" w14:paraId="59AAEC1B" w14:textId="77777777" w:rsidTr="00B87373">
        <w:trPr>
          <w:trHeight w:val="300"/>
        </w:trPr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</w:tcPr>
          <w:p w14:paraId="1E8048B8" w14:textId="532448A4" w:rsidR="000A04C7" w:rsidRPr="00321382" w:rsidRDefault="000A04C7" w:rsidP="000A04C7">
            <w:pPr>
              <w:spacing w:after="0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  <w:t>Facility-DOT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</w:tcPr>
          <w:p w14:paraId="3A728BFE" w14:textId="7FBA7700" w:rsidR="000A04C7" w:rsidRPr="00321382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</w:tcPr>
          <w:p w14:paraId="57715E3F" w14:textId="1707C320" w:rsidR="000A04C7" w:rsidRPr="00321382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</w:tcPr>
          <w:p w14:paraId="333981F6" w14:textId="552722B2" w:rsidR="000A04C7" w:rsidRPr="00321382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</w:tcPr>
          <w:p w14:paraId="403B837F" w14:textId="75BD54D1" w:rsidR="000A04C7" w:rsidRPr="00321382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463083C4" w14:textId="063535E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4E3BCDDE" w14:textId="2D1B905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6755AB6B" w14:textId="16B45F0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5C9E05AE" w14:textId="5196F5D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354CCDF0" w14:textId="62CC197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5E852EFA" w14:textId="4B6D629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36680EE7" w14:textId="47CC47C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511084D7" w14:textId="198761D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01C50C8B" w14:textId="6D5C355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7F7EDB34" w14:textId="557391BE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40AC4843" w14:textId="36B8D55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2C5D122D" w14:textId="24D3A15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098F080A" w14:textId="2143DA0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12" w:type="dxa"/>
            <w:tcBorders>
              <w:top w:val="single" w:sz="4" w:space="0" w:color="auto"/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4F342A3E" w14:textId="79BE5D2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1F4578B9" w14:textId="17CBA77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EAEAEA"/>
            <w:noWrap/>
            <w:vAlign w:val="bottom"/>
          </w:tcPr>
          <w:p w14:paraId="47350FC6" w14:textId="7B6479C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321382" w:rsidRPr="00321382" w14:paraId="76D160C4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0D30A519" w14:textId="77777777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Building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1E3A6908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41DC0D2E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1F27D2C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EB8C432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14B8961" w14:textId="5AFE97A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9E2388F" w14:textId="740DEBD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6A0BC7C" w14:textId="4F35EB5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F6BC885" w14:textId="62927AB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4F8909A" w14:textId="0357864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ED02835" w14:textId="1B9039E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2A33EF0" w14:textId="0709774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BB2542E" w14:textId="1131D96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3543E21" w14:textId="406D180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1E05487" w14:textId="343EE04A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6177F08" w14:textId="1104DD3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E713464" w14:textId="5E47B390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7F3BC0A" w14:textId="7FC0801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C81B20F" w14:textId="16FEEEF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698CEE7" w14:textId="4D222FE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noWrap/>
            <w:vAlign w:val="bottom"/>
          </w:tcPr>
          <w:p w14:paraId="6F464BA8" w14:textId="33949745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321382" w:rsidRPr="00321382" w14:paraId="5E899939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597A3F67" w14:textId="77777777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41DF4A87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2E3AFD67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28182286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40F13ACF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169DFA9" w14:textId="771A861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5B5FC4F" w14:textId="20BE59E1" w:rsidR="00321382" w:rsidRPr="00321382" w:rsidRDefault="000A04C7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19D3918" w14:textId="005887F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7A41D38" w14:textId="17DAA98E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E01BC77" w14:textId="29057EF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3A81A3E" w14:textId="3AA760A9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3037D7E" w14:textId="008DD40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7F1EA65" w14:textId="42341673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6B9F132" w14:textId="634E188F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666E71A" w14:textId="46111D89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4BCA56A" w14:textId="54EE623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422AC98" w14:textId="19A6E6B7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144424B" w14:textId="7C14A18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2B039D8" w14:textId="32EDBB12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DA80463" w14:textId="2900316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2" w:type="dxa"/>
            <w:noWrap/>
            <w:vAlign w:val="bottom"/>
          </w:tcPr>
          <w:p w14:paraId="51BD198A" w14:textId="0773CC75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</w:tr>
      <w:tr w:rsidR="00321382" w:rsidRPr="00321382" w14:paraId="5B4A6A54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5FC81498" w14:textId="77777777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Furniture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19CAF2D9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19D32A54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50B9488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84E1234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61D24D7" w14:textId="7CB9526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71B1EAD" w14:textId="037269B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674B321" w14:textId="1256797A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608E27C" w14:textId="1504FB7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DE5A5A8" w14:textId="7B2FFC7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E110C8C" w14:textId="7AF635B4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F1B53FD" w14:textId="3F77D45A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671F7F1" w14:textId="5272499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D4182BC" w14:textId="36E4E8E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5414A41" w14:textId="3795CCD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4CA5EEE" w14:textId="08E0230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2A89699" w14:textId="19ABC17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8A61FA9" w14:textId="7B6373B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8195317" w14:textId="18D3CD8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E9568C8" w14:textId="23700BC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dxa"/>
            <w:noWrap/>
            <w:vAlign w:val="bottom"/>
          </w:tcPr>
          <w:p w14:paraId="04E188D1" w14:textId="13D5339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321382" w:rsidRPr="00321382" w14:paraId="144CA3FB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50DDFF64" w14:textId="5ED4BAE6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Staff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F9B883A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CC5FE4D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12B992BD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43F0A10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1720ADD" w14:textId="6186870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F178E48" w14:textId="00F626E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5BA63BB" w14:textId="7ED9C83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A90D547" w14:textId="5E6A32B5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152BE30" w14:textId="2B283474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E571686" w14:textId="407112CB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E07D96A" w14:textId="4CEAC89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E2C7CF7" w14:textId="661F2B30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BC2F82E" w14:textId="54C8CFD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1B7DE7E" w14:textId="63FDFC9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5DF6342" w14:textId="2B90ACD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5EFD2DD" w14:textId="231F78B5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C7933BD" w14:textId="09667BCB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0C2B021" w14:textId="3BA7CB8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7EBACFF" w14:textId="2F37B70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12" w:type="dxa"/>
            <w:noWrap/>
            <w:vAlign w:val="bottom"/>
          </w:tcPr>
          <w:p w14:paraId="77585F4A" w14:textId="0775A89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321382" w:rsidRPr="00321382" w14:paraId="7185A420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5B3B7EAB" w14:textId="694E867F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14773F97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DCF32B0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0D85191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15BE1A65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9074BB1" w14:textId="1640355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7EF8536" w14:textId="59E9DAA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AD6667F" w14:textId="01F4CEB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E26F5F8" w14:textId="076DF94A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7B71138" w14:textId="48845324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51C8149" w14:textId="1776764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198B5BE" w14:textId="652E6B0B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A812D44" w14:textId="40CD661A" w:rsidR="00321382" w:rsidRPr="00321382" w:rsidRDefault="00321382" w:rsidP="00807A14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8B24B45" w14:textId="209FDD2B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AFE4713" w14:textId="2FF48DD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7F94F6F" w14:textId="2C927BB6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269439F" w14:textId="52E90470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B53EC9F" w14:textId="53F34FEB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DA98301" w14:textId="384DD525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B137EED" w14:textId="1CF6C010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noWrap/>
            <w:vAlign w:val="bottom"/>
          </w:tcPr>
          <w:p w14:paraId="75F92176" w14:textId="4132F490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</w:tr>
      <w:tr w:rsidR="00321382" w:rsidRPr="00321382" w14:paraId="53D7E62F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2EF64DFF" w14:textId="77777777" w:rsidR="00321382" w:rsidRPr="00321382" w:rsidRDefault="00321382" w:rsidP="00321382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Overheads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A1AF88B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7BDBC38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4EA9460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64AED29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378FFE7" w14:textId="79E4332D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3FE4219" w14:textId="1719293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C3A7240" w14:textId="3B4F00F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93DF1CA" w14:textId="60E3EED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871CBD7" w14:textId="234ED7B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0A5E1E1" w14:textId="22B776DB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6D7485C" w14:textId="4683A15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BFFC02C" w14:textId="5D499D2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D7C2E26" w14:textId="5AA999E1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00363AA" w14:textId="70B1CD6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D132DFA" w14:textId="70231B13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3D792A9" w14:textId="0DD29C9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02211C6" w14:textId="5322A5C8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6108B21" w14:textId="4A5D2B1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3B665A7" w14:textId="45F2CDBE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dxa"/>
            <w:noWrap/>
            <w:vAlign w:val="bottom"/>
          </w:tcPr>
          <w:p w14:paraId="17668A64" w14:textId="553F3644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</w:tr>
      <w:tr w:rsidR="000A04C7" w:rsidRPr="00321382" w14:paraId="2D1E8D00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1CA67A55" w14:textId="77777777" w:rsidR="000A04C7" w:rsidRPr="00321382" w:rsidRDefault="000A04C7" w:rsidP="000A04C7">
            <w:pPr>
              <w:spacing w:after="0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  <w:t>SA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39AFDFE1" w14:textId="5ED672DF" w:rsidR="000A04C7" w:rsidRPr="000A04C7" w:rsidRDefault="000A04C7" w:rsidP="000A04C7">
            <w:pPr>
              <w:spacing w:after="0"/>
              <w:ind w:left="-108" w:right="-126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2B2C7BC7" w14:textId="31CE39A6" w:rsidR="000A04C7" w:rsidRPr="000A04C7" w:rsidRDefault="000A04C7" w:rsidP="000A04C7">
            <w:pPr>
              <w:spacing w:after="0"/>
              <w:ind w:left="-90" w:right="-54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64954E3E" w14:textId="739F0D65" w:rsidR="000A04C7" w:rsidRPr="000A04C7" w:rsidRDefault="000A04C7" w:rsidP="000A04C7">
            <w:pPr>
              <w:spacing w:after="0"/>
              <w:ind w:left="-72" w:right="-72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64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4EE78F44" w14:textId="0763E3BC" w:rsidR="000A04C7" w:rsidRPr="000A04C7" w:rsidRDefault="000A04C7" w:rsidP="000A04C7">
            <w:pPr>
              <w:spacing w:after="0"/>
              <w:ind w:left="-72" w:right="-72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24700F61" w14:textId="7386571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7A0AB063" w14:textId="114E949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071DAFFE" w14:textId="1B48D80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18F557A7" w14:textId="65D709F4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173053DF" w14:textId="457137F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340E6050" w14:textId="33B68E1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2691AFC9" w14:textId="1491B3E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3E1179E0" w14:textId="774C731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3F7D67A2" w14:textId="2822FA3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48FD82D9" w14:textId="7EF1DA8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4091A63C" w14:textId="6245E78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2EA318C0" w14:textId="2DE63AE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41F94622" w14:textId="515F755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13044BAA" w14:textId="137A4B4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26D76CE9" w14:textId="0122428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12" w:type="dxa"/>
            <w:shd w:val="clear" w:color="auto" w:fill="EAEAEA"/>
            <w:noWrap/>
            <w:vAlign w:val="bottom"/>
          </w:tcPr>
          <w:p w14:paraId="3179EA4E" w14:textId="1B48F47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bCs/>
                <w:color w:val="000000"/>
                <w:sz w:val="20"/>
                <w:szCs w:val="20"/>
              </w:rPr>
              <w:t>9.2</w:t>
            </w:r>
          </w:p>
        </w:tc>
      </w:tr>
      <w:tr w:rsidR="000A04C7" w:rsidRPr="00321382" w14:paraId="7A071B49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08140A9A" w14:textId="77777777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Building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3E76202" w14:textId="10E10ED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EA792B5" w14:textId="250280B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DB41B7E" w14:textId="6C10613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18FA6A2" w14:textId="4B6F57E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EF88A56" w14:textId="098CCED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FDFFE3F" w14:textId="79E7698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F29C480" w14:textId="3DC8BAC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0644808" w14:textId="58B1866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22C131A" w14:textId="2D7E2D2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FE5AF21" w14:textId="5C9633A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97C4101" w14:textId="0948D11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ED6B029" w14:textId="4989E1AE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D30E4D8" w14:textId="49A39BE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7C8050A" w14:textId="24A03ED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F7630EA" w14:textId="32977CB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43F6A81" w14:textId="78997F8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FE5CD7A" w14:textId="33BE5D9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E088979" w14:textId="291889E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88EE416" w14:textId="2D6E161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12" w:type="dxa"/>
            <w:noWrap/>
            <w:vAlign w:val="bottom"/>
          </w:tcPr>
          <w:p w14:paraId="7CD10704" w14:textId="73514CC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</w:tr>
      <w:tr w:rsidR="000A04C7" w:rsidRPr="00321382" w14:paraId="644BBFB3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7DAEC304" w14:textId="77777777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47C6844" w14:textId="10FBA73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3B8BD44" w14:textId="214ACDE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14194E7" w14:textId="4DCA30D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BFA0210" w14:textId="60BFC59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12DF6BB" w14:textId="380B77B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B5F3DD8" w14:textId="2AFC5CC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FD48679" w14:textId="2E7F379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737A54D" w14:textId="6183C59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CCD508B" w14:textId="1740EF4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B97A89B" w14:textId="3127549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42C206B" w14:textId="4CE45B9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BE4881A" w14:textId="6F99FDE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946487A" w14:textId="01AD74A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857540C" w14:textId="76613BA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940477F" w14:textId="0B3A61B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203A5A3" w14:textId="59C3978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0F6112C" w14:textId="3F99CF8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AFD65E0" w14:textId="0ABBE0B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63A389C" w14:textId="64A972F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noWrap/>
            <w:vAlign w:val="bottom"/>
          </w:tcPr>
          <w:p w14:paraId="629AB62D" w14:textId="53ABA84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</w:tr>
      <w:tr w:rsidR="000A04C7" w:rsidRPr="00321382" w14:paraId="322749D7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490630AF" w14:textId="77777777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Furniture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D8690AE" w14:textId="7B6350A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E691449" w14:textId="2C1A24F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03C33C0" w14:textId="0208A27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09A10B6" w14:textId="204CC84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17FE64A" w14:textId="3CAC35F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2B28C5C" w14:textId="359F445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6BF796B" w14:textId="3A0D578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AA1C91A" w14:textId="2CE3D06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BACAC02" w14:textId="3ABECAA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A4FA018" w14:textId="447103DE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BBD8A9E" w14:textId="3EAE3304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17B9754" w14:textId="3BE7F25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D6959BF" w14:textId="4C492EA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DA49AE7" w14:textId="2E8E985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ED75154" w14:textId="2F77819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557F34F" w14:textId="16B2A5D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A1DF7D7" w14:textId="5E900C5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AB9BA4A" w14:textId="5736D93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22C71CB" w14:textId="6E3740B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noWrap/>
            <w:vAlign w:val="bottom"/>
          </w:tcPr>
          <w:p w14:paraId="7E16221A" w14:textId="58BA4F0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0A04C7" w:rsidRPr="00321382" w14:paraId="0C221F08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28489A65" w14:textId="4AAFFF98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Staff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457CDA4" w14:textId="7E7668F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778C1DA" w14:textId="1FA629D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EB1A7A8" w14:textId="449F1F73" w:rsidR="000A04C7" w:rsidRPr="000A04C7" w:rsidRDefault="000A04C7" w:rsidP="000A04C7">
            <w:pPr>
              <w:spacing w:after="0"/>
              <w:ind w:left="-162" w:right="-162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0799B3D" w14:textId="2786678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44570BE" w14:textId="6A3E7D5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702ECFB" w14:textId="7A5B172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64A4FB8" w14:textId="1394BF0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BE12D79" w14:textId="4C71A43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89A3672" w14:textId="3EB4E98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F27BC28" w14:textId="3D6FD84E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26A3767" w14:textId="06C9F04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FDC4155" w14:textId="0C1348E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FC34EB1" w14:textId="5AE19F5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2AEBD09" w14:textId="1CAA8E0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4496C8DA" w14:textId="56171F3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7A43114" w14:textId="50168E0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0FBBCF6" w14:textId="0C5369B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48CE408" w14:textId="770BCD7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C150FB9" w14:textId="1AD6910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12" w:type="dxa"/>
            <w:noWrap/>
            <w:vAlign w:val="bottom"/>
          </w:tcPr>
          <w:p w14:paraId="2F09201F" w14:textId="3487370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</w:tr>
      <w:tr w:rsidR="000A04C7" w:rsidRPr="00321382" w14:paraId="08017B2F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140D1A40" w14:textId="5859BB16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5B4C065" w14:textId="4256CDD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245D6E9" w14:textId="17230008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C52518F" w14:textId="34C4E75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D0F952C" w14:textId="00EC6D9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9DA71A1" w14:textId="09352A6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C46139D" w14:textId="57A85E2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76B5E0E" w14:textId="7130CE0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D0407C5" w14:textId="785BD79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EAACB63" w14:textId="766BF84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9495EFE" w14:textId="271FBB71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ECE21CC" w14:textId="0766B23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4F35BAF" w14:textId="09CF015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7113AD6" w14:textId="6572D33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B0B2406" w14:textId="011D23A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571AC76" w14:textId="55ED3BC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4F1D9C6" w14:textId="091BC63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D3C4F88" w14:textId="098F3D3D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DC3DCA3" w14:textId="572D152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DF436F3" w14:textId="7791DB7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noWrap/>
            <w:vAlign w:val="bottom"/>
          </w:tcPr>
          <w:p w14:paraId="5CECEB08" w14:textId="319CB9E6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</w:tr>
      <w:tr w:rsidR="000A04C7" w:rsidRPr="00321382" w14:paraId="39AF05E2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3BDF756B" w14:textId="77777777" w:rsidR="000A04C7" w:rsidRPr="00321382" w:rsidRDefault="000A04C7" w:rsidP="000A04C7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Overheads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6A85E52" w14:textId="64946E6A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437181B" w14:textId="2D5CCBC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0A46CA5" w14:textId="5C01462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EE8CF8E" w14:textId="37ED82B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46F5DB7" w14:textId="2DBB7414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F6B1B3C" w14:textId="0B60EA73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B0099E6" w14:textId="200F06A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11CE2DF" w14:textId="7B80374B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C386872" w14:textId="00D642A5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6B0B9250" w14:textId="36C753F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5F8EA0B" w14:textId="17EBE72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9377FE4" w14:textId="50103EC7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13203C7" w14:textId="1A45303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6C7BABE" w14:textId="6B565762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753CF82" w14:textId="6A63426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54C88D1" w14:textId="7CF7A110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0429848F" w14:textId="42EAEABC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47CF1221" w14:textId="493BF4F4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DF74DF5" w14:textId="1C31197F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12" w:type="dxa"/>
            <w:noWrap/>
            <w:vAlign w:val="bottom"/>
          </w:tcPr>
          <w:p w14:paraId="4376A544" w14:textId="22ABE359" w:rsidR="000A04C7" w:rsidRPr="000A04C7" w:rsidRDefault="000A04C7" w:rsidP="000A04C7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0A04C7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</w:tr>
      <w:tr w:rsidR="00321382" w:rsidRPr="00321382" w14:paraId="47F0B64E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0A818353" w14:textId="5070A58F" w:rsidR="00321382" w:rsidRPr="00321382" w:rsidRDefault="00321382" w:rsidP="00321382">
            <w:pPr>
              <w:spacing w:after="0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  <w:t>Community-DO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2597C0ED" w14:textId="4FBFB112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49D0F94C" w14:textId="73F40AA9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  <w:vAlign w:val="bottom"/>
          </w:tcPr>
          <w:p w14:paraId="70F8B119" w14:textId="54AA7CF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  <w:vAlign w:val="bottom"/>
          </w:tcPr>
          <w:p w14:paraId="0FAEF9C8" w14:textId="40A2FE9F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46B11E23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13DDEC33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43BB1EF1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7C9EE926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776362B1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3ACE254D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1179BE56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0687A809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1D461CFD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25D2E6D6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26EE59D0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20F851A3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7160A238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shd w:val="clear" w:color="auto" w:fill="EAEAEA"/>
            <w:noWrap/>
          </w:tcPr>
          <w:p w14:paraId="233C2D8A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shd w:val="clear" w:color="auto" w:fill="EAEAEA"/>
            <w:noWrap/>
          </w:tcPr>
          <w:p w14:paraId="56ABCFE3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612" w:type="dxa"/>
            <w:shd w:val="clear" w:color="auto" w:fill="EAEAEA"/>
            <w:noWrap/>
          </w:tcPr>
          <w:p w14:paraId="18531F9E" w14:textId="77777777" w:rsidR="00321382" w:rsidRPr="00321382" w:rsidRDefault="00321382" w:rsidP="00321382">
            <w:pPr>
              <w:spacing w:after="0"/>
              <w:jc w:val="center"/>
              <w:rPr>
                <w:rFonts w:ascii="Calibri" w:hAnsi="Calibri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b/>
                <w:i/>
                <w:sz w:val="20"/>
                <w:szCs w:val="20"/>
                <w:lang w:val="en-GB"/>
              </w:rPr>
              <w:t>-</w:t>
            </w:r>
          </w:p>
        </w:tc>
      </w:tr>
      <w:tr w:rsidR="002A363C" w:rsidRPr="00321382" w14:paraId="0734DDC6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788EBA3B" w14:textId="77777777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Building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168B58DB" w14:textId="0B8D4348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ADC80ED" w14:textId="455AD95A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784B0D37" w14:textId="49513460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246E067" w14:textId="4B53292E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241BBF23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78074F6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7613D3A3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1AAFEFC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4805039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0368271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4DB0E976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16F9259E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F24D86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38E64C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8BDB25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06E768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8C7417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F263855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84BFC2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noWrap/>
          </w:tcPr>
          <w:p w14:paraId="7614635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2A363C" w:rsidRPr="00321382" w14:paraId="19FF4A85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122CB97E" w14:textId="77777777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8D4D1F7" w14:textId="505FAF8A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7787DD99" w14:textId="01DE1535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324D33DD" w14:textId="3FE03E16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6CB73BC" w14:textId="18BAB5CD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623D3F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7871D9E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588186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11D17BC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4246BDA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44A5AE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38DCEB8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240464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6D4FF0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448F60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E134AC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5278A4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8F0C09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1719A2B3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4D835CD5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noWrap/>
          </w:tcPr>
          <w:p w14:paraId="438D2CD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2A363C" w:rsidRPr="00321382" w14:paraId="37F37623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71DA8C2E" w14:textId="77777777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Furniture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6840C5EE" w14:textId="4DDD41DA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17F63A2B" w14:textId="3C3433DE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C223D04" w14:textId="39B6A62A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288BA18A" w14:textId="2F115CEB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FC0F1DE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80B971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FB0CF4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D0BF8E8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7F58C5B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0BA57A1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64A576A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4D08762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8A92DDA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D50D7D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1743BA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3223216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1E878D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4E6FC975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1907E0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noWrap/>
          </w:tcPr>
          <w:p w14:paraId="0F407C76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2A363C" w:rsidRPr="00321382" w14:paraId="0B6F72E8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1207EA32" w14:textId="16921707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Staff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4B02C98" w14:textId="48267E09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05ABB869" w14:textId="07BDF0DF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7CE4AEB" w14:textId="1CCE4712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01CEABF" w14:textId="30894FE3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0665EE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253A2A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D92C4B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292871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A553DB8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32D96CE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36FF4A4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AD27AB5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77BA72E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46D7F3F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5B847E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9AACFE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8F6446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AAB16CE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1096D28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noWrap/>
          </w:tcPr>
          <w:p w14:paraId="05182C7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2A363C" w:rsidRPr="00321382" w14:paraId="2F879FF7" w14:textId="77777777" w:rsidTr="00B87373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</w:tcPr>
          <w:p w14:paraId="4D97EA4C" w14:textId="7ADF6075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58045267" w14:textId="1ECA82D8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38DA2FBB" w14:textId="5A0A67F7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  <w:vAlign w:val="bottom"/>
          </w:tcPr>
          <w:p w14:paraId="2565EB82" w14:textId="5C436437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right w:val="single" w:sz="4" w:space="0" w:color="auto"/>
            </w:tcBorders>
            <w:noWrap/>
            <w:vAlign w:val="bottom"/>
          </w:tcPr>
          <w:p w14:paraId="52089425" w14:textId="20688AFE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2E2838F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81D45CC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760B918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34DBC463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E09CEAC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094A8BFB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BE8DA7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7F11457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54A1EDD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632D6F2C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610EDBA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120E5CE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4C0E063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right w:val="single" w:sz="4" w:space="0" w:color="auto"/>
            </w:tcBorders>
            <w:noWrap/>
          </w:tcPr>
          <w:p w14:paraId="5110799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noWrap/>
          </w:tcPr>
          <w:p w14:paraId="00147B8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noWrap/>
          </w:tcPr>
          <w:p w14:paraId="2CD2D6C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  <w:tr w:rsidR="002A363C" w:rsidRPr="00321382" w14:paraId="3F43DC29" w14:textId="77777777" w:rsidTr="00B87373">
        <w:trPr>
          <w:trHeight w:val="300"/>
        </w:trPr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11082E7" w14:textId="77777777" w:rsidR="002A363C" w:rsidRPr="00321382" w:rsidRDefault="002A363C" w:rsidP="002A363C">
            <w:pPr>
              <w:spacing w:after="0"/>
              <w:ind w:left="36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21382">
              <w:rPr>
                <w:rFonts w:ascii="Calibri" w:hAnsi="Calibri" w:cstheme="minorHAnsi"/>
                <w:sz w:val="20"/>
                <w:szCs w:val="20"/>
                <w:lang w:val="en-GB"/>
              </w:rPr>
              <w:t>Overheads</w:t>
            </w: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17A85EC" w14:textId="65A8F329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09CCF" w14:textId="1D855146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F3C69C4" w14:textId="1E8BBB0E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289B9" w14:textId="7193CCA5" w:rsidR="002A363C" w:rsidRPr="002A363C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2A363C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B5A726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7E46896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08D03AF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CD30519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677769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00D2A0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411A6E9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43CE8C0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FB9D8C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7BD3722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0F8F714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A2BB167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9418F1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31A401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1188B31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noWrap/>
          </w:tcPr>
          <w:p w14:paraId="45A0A76D" w14:textId="77777777" w:rsidR="002A363C" w:rsidRPr="00321382" w:rsidRDefault="002A363C" w:rsidP="002A363C">
            <w:pPr>
              <w:spacing w:after="0"/>
              <w:jc w:val="center"/>
              <w:rPr>
                <w:rFonts w:ascii="Calibri" w:hAnsi="Calibri" w:cstheme="minorHAnsi"/>
                <w:sz w:val="20"/>
                <w:szCs w:val="20"/>
                <w:lang w:val="en-GB"/>
              </w:rPr>
            </w:pPr>
          </w:p>
        </w:tc>
      </w:tr>
    </w:tbl>
    <w:p w14:paraId="2961E963" w14:textId="792ED849" w:rsidR="00DF61F2" w:rsidRPr="000A4354" w:rsidRDefault="00DF61F2" w:rsidP="00DF61F2">
      <w:pPr>
        <w:rPr>
          <w:rFonts w:asciiTheme="majorHAnsi" w:hAnsiTheme="majorHAnsi" w:cstheme="minorHAnsi"/>
          <w:lang w:val="en-GB"/>
        </w:rPr>
      </w:pPr>
      <w:r w:rsidRPr="000A4354">
        <w:rPr>
          <w:rFonts w:asciiTheme="majorHAnsi" w:hAnsiTheme="majorHAnsi" w:cstheme="minorHAnsi"/>
          <w:lang w:val="en-GB"/>
        </w:rPr>
        <w:t xml:space="preserve">TD, top-down; BU, bottom-up; DOT, directly observed therapy; SAT, self-administered therapy; </w:t>
      </w:r>
      <w:r w:rsidR="002E478D">
        <w:rPr>
          <w:rFonts w:asciiTheme="majorHAnsi" w:hAnsiTheme="majorHAnsi" w:cstheme="minorHAnsi"/>
          <w:lang w:val="en-GB"/>
        </w:rPr>
        <w:t xml:space="preserve">Transport refers to </w:t>
      </w:r>
      <w:r w:rsidR="00C77DA0">
        <w:rPr>
          <w:rFonts w:asciiTheme="majorHAnsi" w:hAnsiTheme="majorHAnsi" w:cstheme="minorHAnsi"/>
          <w:lang w:val="en-GB"/>
        </w:rPr>
        <w:t>recurrent</w:t>
      </w:r>
      <w:r w:rsidR="002E478D">
        <w:rPr>
          <w:rFonts w:asciiTheme="majorHAnsi" w:hAnsiTheme="majorHAnsi" w:cstheme="minorHAnsi"/>
          <w:lang w:val="en-GB"/>
        </w:rPr>
        <w:t xml:space="preserve"> transport-related costs only</w:t>
      </w:r>
      <w:r w:rsidRPr="000A4354">
        <w:rPr>
          <w:rFonts w:asciiTheme="majorHAnsi" w:hAnsiTheme="majorHAnsi" w:cstheme="minorHAnsi"/>
          <w:lang w:val="en-GB"/>
        </w:rPr>
        <w:t>.</w:t>
      </w:r>
    </w:p>
    <w:p w14:paraId="32C927E6" w14:textId="5614F314" w:rsidR="0050412B" w:rsidRPr="000A4354" w:rsidRDefault="006060DE" w:rsidP="00F5620D">
      <w:pPr>
        <w:pStyle w:val="Heading2"/>
        <w:rPr>
          <w:rFonts w:eastAsia="Times New Roman"/>
          <w:b/>
          <w:lang w:val="en-GB"/>
        </w:rPr>
      </w:pPr>
      <w:bookmarkStart w:id="4" w:name="_Toc433238843"/>
      <w:r>
        <w:rPr>
          <w:b/>
          <w:lang w:val="en-GB"/>
        </w:rPr>
        <w:lastRenderedPageBreak/>
        <w:t>Table S4</w:t>
      </w:r>
      <w:r w:rsidR="0050412B" w:rsidRPr="000A4354">
        <w:rPr>
          <w:b/>
          <w:lang w:val="en-GB"/>
        </w:rPr>
        <w:t xml:space="preserve"> –</w:t>
      </w:r>
      <w:r w:rsidR="00116174">
        <w:rPr>
          <w:lang w:val="en-GB"/>
        </w:rPr>
        <w:t xml:space="preserve"> </w:t>
      </w:r>
      <w:r w:rsidR="008A4817">
        <w:rPr>
          <w:lang w:val="en-GB"/>
        </w:rPr>
        <w:t>Potential savings: e</w:t>
      </w:r>
      <w:r w:rsidR="00116174">
        <w:rPr>
          <w:lang w:val="en-GB"/>
        </w:rPr>
        <w:t>pisode</w:t>
      </w:r>
      <w:r w:rsidR="00960F07">
        <w:rPr>
          <w:lang w:val="en-GB"/>
        </w:rPr>
        <w:t xml:space="preserve"> and total costs</w:t>
      </w:r>
      <w:r w:rsidR="00116174">
        <w:rPr>
          <w:lang w:val="en-GB"/>
        </w:rPr>
        <w:t xml:space="preserve"> by type of treatment</w:t>
      </w:r>
      <w:r w:rsidR="0050412B" w:rsidRPr="000A4354">
        <w:rPr>
          <w:lang w:val="en-GB"/>
        </w:rPr>
        <w:t xml:space="preserve"> in the last two months of treatment</w:t>
      </w:r>
      <w:r w:rsidR="00116174">
        <w:rPr>
          <w:lang w:val="en-GB"/>
        </w:rPr>
        <w:t xml:space="preserve"> </w:t>
      </w:r>
      <w:r w:rsidR="004D0E00">
        <w:rPr>
          <w:lang w:val="en-GB"/>
        </w:rPr>
        <w:t xml:space="preserve">for different utilisation assumptions </w:t>
      </w:r>
      <w:r w:rsidR="00116174">
        <w:rPr>
          <w:lang w:val="en-GB"/>
        </w:rPr>
        <w:t>(bottom-up estimates by site</w:t>
      </w:r>
      <w:r w:rsidR="0050412B" w:rsidRPr="000A4354">
        <w:rPr>
          <w:lang w:val="en-GB"/>
        </w:rPr>
        <w:t>, USD 2013</w:t>
      </w:r>
      <w:r w:rsidR="00EE0756">
        <w:rPr>
          <w:lang w:val="en-GB"/>
        </w:rPr>
        <w:t>)</w:t>
      </w:r>
      <w:r w:rsidR="009C4D61">
        <w:rPr>
          <w:lang w:val="en-GB"/>
        </w:rPr>
        <w:t>.</w:t>
      </w:r>
      <w:bookmarkEnd w:id="4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212"/>
        <w:gridCol w:w="992"/>
        <w:gridCol w:w="1126"/>
        <w:gridCol w:w="978"/>
        <w:gridCol w:w="978"/>
        <w:gridCol w:w="978"/>
        <w:gridCol w:w="992"/>
        <w:gridCol w:w="992"/>
        <w:gridCol w:w="499"/>
        <w:gridCol w:w="1143"/>
        <w:gridCol w:w="1143"/>
        <w:gridCol w:w="1143"/>
      </w:tblGrid>
      <w:tr w:rsidR="00ED631C" w:rsidRPr="000A4354" w14:paraId="470AE71C" w14:textId="3858ABC5" w:rsidTr="008A2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808080" w:themeFill="background1" w:themeFillShade="80"/>
            <w:noWrap/>
          </w:tcPr>
          <w:p w14:paraId="7A553426" w14:textId="77777777" w:rsidR="00803EE7" w:rsidRPr="00342697" w:rsidRDefault="00803EE7" w:rsidP="00803EE7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350" w:type="pct"/>
            <w:shd w:val="clear" w:color="auto" w:fill="808080" w:themeFill="background1" w:themeFillShade="80"/>
          </w:tcPr>
          <w:p w14:paraId="31BE7FE8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397" w:type="pct"/>
            <w:shd w:val="clear" w:color="auto" w:fill="808080" w:themeFill="background1" w:themeFillShade="80"/>
          </w:tcPr>
          <w:p w14:paraId="743DA28C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3</w:t>
            </w:r>
          </w:p>
        </w:tc>
        <w:tc>
          <w:tcPr>
            <w:tcW w:w="345" w:type="pct"/>
            <w:shd w:val="clear" w:color="auto" w:fill="808080" w:themeFill="background1" w:themeFillShade="80"/>
          </w:tcPr>
          <w:p w14:paraId="7B91C8B2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345" w:type="pct"/>
            <w:shd w:val="clear" w:color="auto" w:fill="808080" w:themeFill="background1" w:themeFillShade="80"/>
          </w:tcPr>
          <w:p w14:paraId="22CD4DFA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5</w:t>
            </w:r>
          </w:p>
        </w:tc>
        <w:tc>
          <w:tcPr>
            <w:tcW w:w="345" w:type="pct"/>
            <w:shd w:val="clear" w:color="auto" w:fill="808080" w:themeFill="background1" w:themeFillShade="80"/>
          </w:tcPr>
          <w:p w14:paraId="3935264B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6</w:t>
            </w:r>
          </w:p>
        </w:tc>
        <w:tc>
          <w:tcPr>
            <w:tcW w:w="350" w:type="pct"/>
            <w:shd w:val="clear" w:color="auto" w:fill="808080" w:themeFill="background1" w:themeFillShade="80"/>
          </w:tcPr>
          <w:p w14:paraId="3CC27BA2" w14:textId="4E27AFBF" w:rsidR="00803EE7" w:rsidRPr="000A4354" w:rsidRDefault="00803EE7" w:rsidP="00CC39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7</w:t>
            </w:r>
          </w:p>
        </w:tc>
        <w:tc>
          <w:tcPr>
            <w:tcW w:w="350" w:type="pct"/>
            <w:shd w:val="clear" w:color="auto" w:fill="808080" w:themeFill="background1" w:themeFillShade="80"/>
          </w:tcPr>
          <w:p w14:paraId="0C0DD23E" w14:textId="638E1AAF" w:rsidR="00803EE7" w:rsidRPr="000A4354" w:rsidRDefault="00803EE7" w:rsidP="00CC39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579" w:type="pct"/>
            <w:gridSpan w:val="2"/>
            <w:shd w:val="clear" w:color="auto" w:fill="808080" w:themeFill="background1" w:themeFillShade="80"/>
          </w:tcPr>
          <w:p w14:paraId="09474694" w14:textId="5DA2A5C8" w:rsidR="00803EE7" w:rsidRPr="000A4354" w:rsidRDefault="00803EE7" w:rsidP="00CC39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9</w:t>
            </w:r>
          </w:p>
        </w:tc>
        <w:tc>
          <w:tcPr>
            <w:tcW w:w="403" w:type="pct"/>
            <w:shd w:val="clear" w:color="auto" w:fill="808080" w:themeFill="background1" w:themeFillShade="80"/>
          </w:tcPr>
          <w:p w14:paraId="0E6B5C22" w14:textId="43BECD50" w:rsidR="00803EE7" w:rsidRPr="000A4354" w:rsidRDefault="00803EE7" w:rsidP="00CC39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10</w:t>
            </w:r>
          </w:p>
        </w:tc>
        <w:tc>
          <w:tcPr>
            <w:tcW w:w="403" w:type="pct"/>
            <w:shd w:val="clear" w:color="auto" w:fill="808080" w:themeFill="background1" w:themeFillShade="80"/>
          </w:tcPr>
          <w:p w14:paraId="47BA38F3" w14:textId="09D73FDF" w:rsidR="00803EE7" w:rsidRPr="000A4354" w:rsidRDefault="00803EE7" w:rsidP="00CC39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b w:val="0"/>
                <w:color w:val="FFFFFF" w:themeColor="background1"/>
                <w:sz w:val="20"/>
                <w:szCs w:val="20"/>
                <w:lang w:val="en-GB"/>
              </w:rPr>
              <w:t>11</w:t>
            </w:r>
          </w:p>
        </w:tc>
      </w:tr>
      <w:tr w:rsidR="00CC3903" w:rsidRPr="000A4354" w14:paraId="0F53DE37" w14:textId="64EC545B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596D0A7D" w14:textId="4C9F72AA" w:rsidR="00CC3903" w:rsidRDefault="00CC3903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GB"/>
              </w:rPr>
              <w:t>EPISODE COST</w:t>
            </w:r>
            <w:r w:rsidR="00A301E8">
              <w:rPr>
                <w:rFonts w:ascii="Calibri" w:hAnsi="Calibri" w:cstheme="minorHAnsi"/>
                <w:sz w:val="20"/>
                <w:szCs w:val="20"/>
                <w:lang w:val="en-GB"/>
              </w:rPr>
              <w:t>S BY TREATMENT TYPE</w:t>
            </w:r>
          </w:p>
        </w:tc>
      </w:tr>
      <w:tr w:rsidR="00CC3903" w:rsidRPr="000A4354" w14:paraId="22703E7D" w14:textId="696425F5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421112A1" w14:textId="12889FA9" w:rsidR="00CC3903" w:rsidRPr="00342697" w:rsidRDefault="00A301E8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F</w:t>
            </w:r>
            <w:r w:rsidR="00CC3903" w:rsidRPr="00342697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acility</w:t>
            </w:r>
            <w:r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-</w:t>
            </w:r>
            <w:r w:rsidR="00CC3903" w:rsidRPr="00342697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DOT</w:t>
            </w:r>
          </w:p>
        </w:tc>
      </w:tr>
      <w:tr w:rsidR="00ED631C" w:rsidRPr="000A4354" w14:paraId="675993B2" w14:textId="7DC86F2D" w:rsidTr="008A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471A109C" w14:textId="77777777" w:rsidR="00803EE7" w:rsidRPr="00A301E8" w:rsidRDefault="00803EE7" w:rsidP="00A301E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592375A6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7" w:type="pct"/>
            <w:shd w:val="clear" w:color="auto" w:fill="auto"/>
          </w:tcPr>
          <w:p w14:paraId="0863D78E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36411B90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82.7</w:t>
            </w:r>
          </w:p>
        </w:tc>
        <w:tc>
          <w:tcPr>
            <w:tcW w:w="345" w:type="pct"/>
            <w:shd w:val="clear" w:color="auto" w:fill="auto"/>
          </w:tcPr>
          <w:p w14:paraId="622F5040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98.0</w:t>
            </w:r>
          </w:p>
        </w:tc>
        <w:tc>
          <w:tcPr>
            <w:tcW w:w="345" w:type="pct"/>
            <w:shd w:val="clear" w:color="auto" w:fill="auto"/>
          </w:tcPr>
          <w:p w14:paraId="010CE92A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91.3</w:t>
            </w:r>
          </w:p>
        </w:tc>
        <w:tc>
          <w:tcPr>
            <w:tcW w:w="350" w:type="pct"/>
            <w:shd w:val="clear" w:color="auto" w:fill="auto"/>
          </w:tcPr>
          <w:p w14:paraId="0D5E1620" w14:textId="2A1685C4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06.1</w:t>
            </w:r>
          </w:p>
        </w:tc>
        <w:tc>
          <w:tcPr>
            <w:tcW w:w="350" w:type="pct"/>
            <w:shd w:val="clear" w:color="auto" w:fill="auto"/>
          </w:tcPr>
          <w:p w14:paraId="6D837801" w14:textId="3D167896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25.4</w:t>
            </w:r>
          </w:p>
        </w:tc>
        <w:tc>
          <w:tcPr>
            <w:tcW w:w="579" w:type="pct"/>
            <w:gridSpan w:val="2"/>
            <w:shd w:val="clear" w:color="auto" w:fill="auto"/>
          </w:tcPr>
          <w:p w14:paraId="679FA8E9" w14:textId="221CD7CE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99.3</w:t>
            </w:r>
          </w:p>
        </w:tc>
        <w:tc>
          <w:tcPr>
            <w:tcW w:w="403" w:type="pct"/>
            <w:shd w:val="clear" w:color="auto" w:fill="auto"/>
          </w:tcPr>
          <w:p w14:paraId="731FD7DF" w14:textId="478FADFC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373.3</w:t>
            </w:r>
          </w:p>
        </w:tc>
        <w:tc>
          <w:tcPr>
            <w:tcW w:w="403" w:type="pct"/>
            <w:shd w:val="clear" w:color="auto" w:fill="auto"/>
          </w:tcPr>
          <w:p w14:paraId="27A96F10" w14:textId="6E128691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08.8</w:t>
            </w:r>
          </w:p>
        </w:tc>
      </w:tr>
      <w:tr w:rsidR="00ED631C" w:rsidRPr="000A4354" w14:paraId="2683FFE7" w14:textId="57C169B4" w:rsidTr="008A2E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28410A5" w14:textId="77777777" w:rsidR="00803EE7" w:rsidRPr="00A301E8" w:rsidRDefault="00803EE7" w:rsidP="00A301E8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66B90F17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7" w:type="pct"/>
            <w:shd w:val="clear" w:color="auto" w:fill="auto"/>
          </w:tcPr>
          <w:p w14:paraId="587E9B18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DD50EF7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83.5</w:t>
            </w:r>
          </w:p>
        </w:tc>
        <w:tc>
          <w:tcPr>
            <w:tcW w:w="345" w:type="pct"/>
            <w:shd w:val="clear" w:color="auto" w:fill="auto"/>
          </w:tcPr>
          <w:p w14:paraId="72D0531E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99.1</w:t>
            </w:r>
          </w:p>
        </w:tc>
        <w:tc>
          <w:tcPr>
            <w:tcW w:w="345" w:type="pct"/>
            <w:shd w:val="clear" w:color="auto" w:fill="auto"/>
          </w:tcPr>
          <w:p w14:paraId="66C82017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92.3</w:t>
            </w:r>
          </w:p>
        </w:tc>
        <w:tc>
          <w:tcPr>
            <w:tcW w:w="350" w:type="pct"/>
            <w:shd w:val="clear" w:color="auto" w:fill="auto"/>
          </w:tcPr>
          <w:p w14:paraId="3200F023" w14:textId="0682DDBC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07.2</w:t>
            </w:r>
          </w:p>
        </w:tc>
        <w:tc>
          <w:tcPr>
            <w:tcW w:w="350" w:type="pct"/>
            <w:shd w:val="clear" w:color="auto" w:fill="auto"/>
          </w:tcPr>
          <w:p w14:paraId="69094F12" w14:textId="65812553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28.0</w:t>
            </w:r>
          </w:p>
        </w:tc>
        <w:tc>
          <w:tcPr>
            <w:tcW w:w="579" w:type="pct"/>
            <w:gridSpan w:val="2"/>
            <w:shd w:val="clear" w:color="auto" w:fill="auto"/>
          </w:tcPr>
          <w:p w14:paraId="252B5602" w14:textId="2681CB8D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01.5</w:t>
            </w:r>
          </w:p>
        </w:tc>
        <w:tc>
          <w:tcPr>
            <w:tcW w:w="403" w:type="pct"/>
            <w:shd w:val="clear" w:color="auto" w:fill="auto"/>
          </w:tcPr>
          <w:p w14:paraId="0A8F56DB" w14:textId="5C6AB75D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377.6</w:t>
            </w:r>
          </w:p>
        </w:tc>
        <w:tc>
          <w:tcPr>
            <w:tcW w:w="403" w:type="pct"/>
            <w:shd w:val="clear" w:color="auto" w:fill="auto"/>
          </w:tcPr>
          <w:p w14:paraId="3803D804" w14:textId="05094E25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10.0</w:t>
            </w:r>
          </w:p>
        </w:tc>
      </w:tr>
      <w:tr w:rsidR="00CC3903" w:rsidRPr="000A4354" w14:paraId="766EB360" w14:textId="51078F5F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5FB45C7A" w14:textId="7AE79965" w:rsidR="00CC3903" w:rsidRPr="00A301E8" w:rsidRDefault="00CC3903" w:rsidP="00CC3903">
            <w:pPr>
              <w:spacing w:after="0" w:line="240" w:lineRule="auto"/>
              <w:rPr>
                <w:b w:val="0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SAT</w:t>
            </w:r>
          </w:p>
        </w:tc>
      </w:tr>
      <w:tr w:rsidR="00ED631C" w:rsidRPr="000A4354" w14:paraId="3CD090DD" w14:textId="794E472D" w:rsidTr="008A2E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0FE44DE8" w14:textId="77777777" w:rsidR="00803EE7" w:rsidRPr="00A301E8" w:rsidRDefault="00803EE7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03FFF390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68.5</w:t>
            </w:r>
          </w:p>
        </w:tc>
        <w:tc>
          <w:tcPr>
            <w:tcW w:w="397" w:type="pct"/>
            <w:shd w:val="clear" w:color="auto" w:fill="auto"/>
          </w:tcPr>
          <w:p w14:paraId="740CF27C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67.4</w:t>
            </w:r>
          </w:p>
        </w:tc>
        <w:tc>
          <w:tcPr>
            <w:tcW w:w="345" w:type="pct"/>
            <w:shd w:val="clear" w:color="auto" w:fill="auto"/>
          </w:tcPr>
          <w:p w14:paraId="5DA1AD1A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2.2</w:t>
            </w:r>
          </w:p>
        </w:tc>
        <w:tc>
          <w:tcPr>
            <w:tcW w:w="345" w:type="pct"/>
            <w:shd w:val="clear" w:color="auto" w:fill="auto"/>
          </w:tcPr>
          <w:p w14:paraId="640AEDD5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55.4</w:t>
            </w:r>
          </w:p>
        </w:tc>
        <w:tc>
          <w:tcPr>
            <w:tcW w:w="345" w:type="pct"/>
            <w:shd w:val="clear" w:color="auto" w:fill="auto"/>
          </w:tcPr>
          <w:p w14:paraId="10F5B294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0.8</w:t>
            </w:r>
          </w:p>
        </w:tc>
        <w:tc>
          <w:tcPr>
            <w:tcW w:w="350" w:type="pct"/>
            <w:shd w:val="clear" w:color="auto" w:fill="auto"/>
          </w:tcPr>
          <w:p w14:paraId="4B0D783E" w14:textId="40777927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6.0</w:t>
            </w:r>
          </w:p>
        </w:tc>
        <w:tc>
          <w:tcPr>
            <w:tcW w:w="350" w:type="pct"/>
            <w:shd w:val="clear" w:color="auto" w:fill="auto"/>
          </w:tcPr>
          <w:p w14:paraId="5ECAB5C4" w14:textId="426FA356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3.2</w:t>
            </w:r>
          </w:p>
        </w:tc>
        <w:tc>
          <w:tcPr>
            <w:tcW w:w="579" w:type="pct"/>
            <w:gridSpan w:val="2"/>
            <w:shd w:val="clear" w:color="auto" w:fill="auto"/>
          </w:tcPr>
          <w:p w14:paraId="21AC18D7" w14:textId="4FD9EFBC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9.4</w:t>
            </w:r>
          </w:p>
        </w:tc>
        <w:tc>
          <w:tcPr>
            <w:tcW w:w="403" w:type="pct"/>
            <w:shd w:val="clear" w:color="auto" w:fill="auto"/>
          </w:tcPr>
          <w:p w14:paraId="6241B483" w14:textId="76CEE2CC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1.0</w:t>
            </w:r>
          </w:p>
        </w:tc>
        <w:tc>
          <w:tcPr>
            <w:tcW w:w="403" w:type="pct"/>
            <w:shd w:val="clear" w:color="auto" w:fill="auto"/>
          </w:tcPr>
          <w:p w14:paraId="0DB6FF94" w14:textId="79DFB4B3" w:rsidR="00803EE7" w:rsidRPr="000A4354" w:rsidRDefault="00803EE7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2.8</w:t>
            </w:r>
          </w:p>
        </w:tc>
      </w:tr>
      <w:tr w:rsidR="00ED631C" w:rsidRPr="000A4354" w14:paraId="319C9845" w14:textId="16243C54" w:rsidTr="008A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2852317F" w14:textId="77777777" w:rsidR="00803EE7" w:rsidRPr="00A301E8" w:rsidRDefault="00803EE7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167DE305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87.6</w:t>
            </w:r>
          </w:p>
        </w:tc>
        <w:tc>
          <w:tcPr>
            <w:tcW w:w="397" w:type="pct"/>
            <w:shd w:val="clear" w:color="auto" w:fill="auto"/>
          </w:tcPr>
          <w:p w14:paraId="68CADF41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86.2</w:t>
            </w:r>
          </w:p>
        </w:tc>
        <w:tc>
          <w:tcPr>
            <w:tcW w:w="345" w:type="pct"/>
            <w:shd w:val="clear" w:color="auto" w:fill="auto"/>
          </w:tcPr>
          <w:p w14:paraId="3FED74AB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6.0</w:t>
            </w:r>
          </w:p>
        </w:tc>
        <w:tc>
          <w:tcPr>
            <w:tcW w:w="345" w:type="pct"/>
            <w:shd w:val="clear" w:color="auto" w:fill="auto"/>
          </w:tcPr>
          <w:p w14:paraId="3B2CECEB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61.1</w:t>
            </w:r>
          </w:p>
        </w:tc>
        <w:tc>
          <w:tcPr>
            <w:tcW w:w="345" w:type="pct"/>
            <w:shd w:val="clear" w:color="auto" w:fill="auto"/>
          </w:tcPr>
          <w:p w14:paraId="512272D8" w14:textId="77777777" w:rsidR="00803EE7" w:rsidRPr="00342697" w:rsidRDefault="00803EE7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2.4</w:t>
            </w:r>
          </w:p>
        </w:tc>
        <w:tc>
          <w:tcPr>
            <w:tcW w:w="350" w:type="pct"/>
            <w:shd w:val="clear" w:color="auto" w:fill="auto"/>
          </w:tcPr>
          <w:p w14:paraId="072B1B64" w14:textId="71CCAA6A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7.9</w:t>
            </w:r>
          </w:p>
        </w:tc>
        <w:tc>
          <w:tcPr>
            <w:tcW w:w="350" w:type="pct"/>
            <w:shd w:val="clear" w:color="auto" w:fill="auto"/>
          </w:tcPr>
          <w:p w14:paraId="1BC679A3" w14:textId="53B2992C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7.6</w:t>
            </w:r>
          </w:p>
        </w:tc>
        <w:tc>
          <w:tcPr>
            <w:tcW w:w="579" w:type="pct"/>
            <w:gridSpan w:val="2"/>
            <w:shd w:val="clear" w:color="auto" w:fill="auto"/>
          </w:tcPr>
          <w:p w14:paraId="28351F6F" w14:textId="05AAFFC9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32.1</w:t>
            </w:r>
          </w:p>
        </w:tc>
        <w:tc>
          <w:tcPr>
            <w:tcW w:w="403" w:type="pct"/>
            <w:shd w:val="clear" w:color="auto" w:fill="auto"/>
          </w:tcPr>
          <w:p w14:paraId="1903A82A" w14:textId="0C236A7C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5.0</w:t>
            </w:r>
          </w:p>
        </w:tc>
        <w:tc>
          <w:tcPr>
            <w:tcW w:w="403" w:type="pct"/>
            <w:shd w:val="clear" w:color="auto" w:fill="auto"/>
          </w:tcPr>
          <w:p w14:paraId="3C5707A2" w14:textId="45B8CDD2" w:rsidR="00803EE7" w:rsidRPr="000A4354" w:rsidRDefault="00803EE7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4.7</w:t>
            </w:r>
          </w:p>
        </w:tc>
      </w:tr>
      <w:tr w:rsidR="00CC3903" w:rsidRPr="000A4354" w14:paraId="58B9E28D" w14:textId="130F3206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pct"/>
            <w:gridSpan w:val="6"/>
            <w:shd w:val="clear" w:color="auto" w:fill="auto"/>
            <w:noWrap/>
          </w:tcPr>
          <w:p w14:paraId="5F8A53B3" w14:textId="12D5E9B9" w:rsidR="00CC3903" w:rsidRPr="00A301E8" w:rsidRDefault="00A301E8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C</w:t>
            </w:r>
            <w:r w:rsidR="00CC3903"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ommunity</w:t>
            </w:r>
            <w:r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-</w:t>
            </w:r>
            <w:r w:rsidR="00CC3903"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DOT</w:t>
            </w:r>
          </w:p>
        </w:tc>
        <w:tc>
          <w:tcPr>
            <w:tcW w:w="2085" w:type="pct"/>
            <w:gridSpan w:val="6"/>
            <w:shd w:val="clear" w:color="auto" w:fill="auto"/>
          </w:tcPr>
          <w:p w14:paraId="48FEDB2F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</w:pPr>
          </w:p>
        </w:tc>
      </w:tr>
      <w:tr w:rsidR="00ED631C" w:rsidRPr="000A4354" w14:paraId="53E43B51" w14:textId="7B851006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6E3523F8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4DBB36C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76.8</w:t>
            </w:r>
          </w:p>
        </w:tc>
        <w:tc>
          <w:tcPr>
            <w:tcW w:w="397" w:type="pct"/>
            <w:shd w:val="clear" w:color="auto" w:fill="auto"/>
          </w:tcPr>
          <w:p w14:paraId="3471C515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62.8</w:t>
            </w:r>
          </w:p>
        </w:tc>
        <w:tc>
          <w:tcPr>
            <w:tcW w:w="345" w:type="pct"/>
            <w:shd w:val="clear" w:color="auto" w:fill="auto"/>
          </w:tcPr>
          <w:p w14:paraId="75314CE9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350DE569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6311449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shd w:val="clear" w:color="auto" w:fill="auto"/>
          </w:tcPr>
          <w:p w14:paraId="3AC4B0B0" w14:textId="1C4CA015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26BB292E" w14:textId="42A618E0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52789FF" w14:textId="79151BA5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8E5F600" w14:textId="39D273B7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91B02F0" w14:textId="59AE072D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ED631C" w:rsidRPr="000A4354" w14:paraId="7ADC5F2B" w14:textId="04561F12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5C46392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73CFC718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85.6</w:t>
            </w:r>
          </w:p>
        </w:tc>
        <w:tc>
          <w:tcPr>
            <w:tcW w:w="397" w:type="pct"/>
            <w:shd w:val="clear" w:color="auto" w:fill="auto"/>
          </w:tcPr>
          <w:p w14:paraId="336B4B58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70.8</w:t>
            </w:r>
          </w:p>
        </w:tc>
        <w:tc>
          <w:tcPr>
            <w:tcW w:w="345" w:type="pct"/>
            <w:shd w:val="clear" w:color="auto" w:fill="auto"/>
          </w:tcPr>
          <w:p w14:paraId="57B44B7D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12E349B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64F735EB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shd w:val="clear" w:color="auto" w:fill="auto"/>
          </w:tcPr>
          <w:p w14:paraId="76F2A138" w14:textId="31E6CFD8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551FDD93" w14:textId="7EC0684F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2843089" w14:textId="366E8C8C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6446D354" w14:textId="4A12956D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C263C5F" w14:textId="45FB43C6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C3903" w:rsidRPr="000A4354" w14:paraId="5F62866E" w14:textId="68CAF232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4CBA6418" w14:textId="6DBED287" w:rsidR="00CC3903" w:rsidRPr="00342697" w:rsidRDefault="00CC3903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TOTAL COSTS</w:t>
            </w:r>
            <w:r w:rsidR="00A301E8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BY TREATMENT TYPE</w:t>
            </w:r>
          </w:p>
        </w:tc>
      </w:tr>
      <w:tr w:rsidR="00CC3903" w:rsidRPr="000A4354" w14:paraId="6E01FB61" w14:textId="79B2B65C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580AD09F" w14:textId="741C6163" w:rsidR="00CC3903" w:rsidRPr="00342697" w:rsidRDefault="00A301E8" w:rsidP="00A301E8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F</w:t>
            </w:r>
            <w:r w:rsidR="00CC3903" w:rsidRPr="00342697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acility</w:t>
            </w:r>
            <w:r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-</w:t>
            </w:r>
            <w:r w:rsidR="00CC3903" w:rsidRPr="00342697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DOT</w:t>
            </w:r>
          </w:p>
        </w:tc>
      </w:tr>
      <w:tr w:rsidR="00ED631C" w:rsidRPr="000A4354" w14:paraId="40A7E802" w14:textId="088A7BC1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5D15A9E7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5F46C05C" w14:textId="340DD2BD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7" w:type="pct"/>
            <w:shd w:val="clear" w:color="auto" w:fill="auto"/>
          </w:tcPr>
          <w:p w14:paraId="384E7492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4A2F8039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9,010</w:t>
            </w:r>
          </w:p>
        </w:tc>
        <w:tc>
          <w:tcPr>
            <w:tcW w:w="345" w:type="pct"/>
            <w:shd w:val="clear" w:color="auto" w:fill="auto"/>
          </w:tcPr>
          <w:p w14:paraId="6F45A3A2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6,372</w:t>
            </w:r>
          </w:p>
        </w:tc>
        <w:tc>
          <w:tcPr>
            <w:tcW w:w="345" w:type="pct"/>
            <w:shd w:val="clear" w:color="auto" w:fill="auto"/>
          </w:tcPr>
          <w:p w14:paraId="61A98D8B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4,931</w:t>
            </w:r>
          </w:p>
        </w:tc>
        <w:tc>
          <w:tcPr>
            <w:tcW w:w="350" w:type="pct"/>
            <w:shd w:val="clear" w:color="auto" w:fill="auto"/>
          </w:tcPr>
          <w:p w14:paraId="43BA4D77" w14:textId="0CC27D0E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848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5D3AB8D8" w14:textId="1C443796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8,260</w:t>
            </w:r>
          </w:p>
        </w:tc>
        <w:tc>
          <w:tcPr>
            <w:tcW w:w="403" w:type="pct"/>
            <w:shd w:val="clear" w:color="auto" w:fill="auto"/>
          </w:tcPr>
          <w:p w14:paraId="30D2133B" w14:textId="0015437F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4,745</w:t>
            </w:r>
          </w:p>
        </w:tc>
        <w:tc>
          <w:tcPr>
            <w:tcW w:w="403" w:type="pct"/>
            <w:shd w:val="clear" w:color="auto" w:fill="auto"/>
          </w:tcPr>
          <w:p w14:paraId="06389355" w14:textId="4ACB15FC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6,052</w:t>
            </w:r>
          </w:p>
        </w:tc>
        <w:tc>
          <w:tcPr>
            <w:tcW w:w="403" w:type="pct"/>
            <w:shd w:val="clear" w:color="auto" w:fill="auto"/>
          </w:tcPr>
          <w:p w14:paraId="4378CFA3" w14:textId="6C173CE3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10,449</w:t>
            </w:r>
          </w:p>
        </w:tc>
      </w:tr>
      <w:tr w:rsidR="00ED631C" w:rsidRPr="000A4354" w14:paraId="2327F535" w14:textId="5287BDDC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047C7EC1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58E3583B" w14:textId="6481916F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7" w:type="pct"/>
            <w:shd w:val="clear" w:color="auto" w:fill="auto"/>
          </w:tcPr>
          <w:p w14:paraId="24BCA1C8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0CA6C5C6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,101</w:t>
            </w:r>
          </w:p>
        </w:tc>
        <w:tc>
          <w:tcPr>
            <w:tcW w:w="345" w:type="pct"/>
            <w:shd w:val="clear" w:color="auto" w:fill="auto"/>
          </w:tcPr>
          <w:p w14:paraId="4B6469D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,440</w:t>
            </w:r>
          </w:p>
        </w:tc>
        <w:tc>
          <w:tcPr>
            <w:tcW w:w="345" w:type="pct"/>
            <w:shd w:val="clear" w:color="auto" w:fill="auto"/>
          </w:tcPr>
          <w:p w14:paraId="3457B0D7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45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,984</w:t>
            </w:r>
          </w:p>
        </w:tc>
        <w:tc>
          <w:tcPr>
            <w:tcW w:w="350" w:type="pct"/>
            <w:shd w:val="clear" w:color="auto" w:fill="auto"/>
          </w:tcPr>
          <w:p w14:paraId="3C8B8241" w14:textId="141FF22E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57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4F10CF94" w14:textId="289A84BC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,467</w:t>
            </w:r>
          </w:p>
        </w:tc>
        <w:tc>
          <w:tcPr>
            <w:tcW w:w="403" w:type="pct"/>
            <w:shd w:val="clear" w:color="auto" w:fill="auto"/>
          </w:tcPr>
          <w:p w14:paraId="52F8440B" w14:textId="4AE2F8B6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,910</w:t>
            </w:r>
          </w:p>
        </w:tc>
        <w:tc>
          <w:tcPr>
            <w:tcW w:w="403" w:type="pct"/>
            <w:shd w:val="clear" w:color="auto" w:fill="auto"/>
          </w:tcPr>
          <w:p w14:paraId="19574DB0" w14:textId="006C44D9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,234</w:t>
            </w:r>
          </w:p>
        </w:tc>
        <w:tc>
          <w:tcPr>
            <w:tcW w:w="403" w:type="pct"/>
            <w:shd w:val="clear" w:color="auto" w:fill="auto"/>
          </w:tcPr>
          <w:p w14:paraId="454C1DCC" w14:textId="5499ED6E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,562</w:t>
            </w:r>
          </w:p>
        </w:tc>
      </w:tr>
      <w:tr w:rsidR="00CC3903" w:rsidRPr="000A4354" w14:paraId="6C796C77" w14:textId="1DABA7DB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5D533773" w14:textId="0C6B2CF5" w:rsidR="00CC3903" w:rsidRPr="00A301E8" w:rsidRDefault="00CC3903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SAT</w:t>
            </w:r>
          </w:p>
        </w:tc>
      </w:tr>
      <w:tr w:rsidR="00ED631C" w:rsidRPr="000A4354" w14:paraId="2C814D04" w14:textId="09C14019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094312DC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17CF128E" w14:textId="7EED561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5</w:t>
            </w:r>
          </w:p>
        </w:tc>
        <w:tc>
          <w:tcPr>
            <w:tcW w:w="397" w:type="pct"/>
            <w:shd w:val="clear" w:color="auto" w:fill="auto"/>
          </w:tcPr>
          <w:p w14:paraId="7E078F8C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345" w:type="pct"/>
            <w:shd w:val="clear" w:color="auto" w:fill="auto"/>
          </w:tcPr>
          <w:p w14:paraId="3C6ABF48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7</w:t>
            </w:r>
          </w:p>
        </w:tc>
        <w:tc>
          <w:tcPr>
            <w:tcW w:w="345" w:type="pct"/>
            <w:shd w:val="clear" w:color="auto" w:fill="auto"/>
          </w:tcPr>
          <w:p w14:paraId="31841335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.4</w:t>
            </w:r>
          </w:p>
        </w:tc>
        <w:tc>
          <w:tcPr>
            <w:tcW w:w="345" w:type="pct"/>
            <w:shd w:val="clear" w:color="auto" w:fill="auto"/>
          </w:tcPr>
          <w:p w14:paraId="1307C79B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14</w:t>
            </w:r>
          </w:p>
        </w:tc>
        <w:tc>
          <w:tcPr>
            <w:tcW w:w="350" w:type="pct"/>
            <w:shd w:val="clear" w:color="auto" w:fill="auto"/>
          </w:tcPr>
          <w:p w14:paraId="55C4C058" w14:textId="5B8EC811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7813D1D2" w14:textId="0F9E14D6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202</w:t>
            </w:r>
          </w:p>
        </w:tc>
        <w:tc>
          <w:tcPr>
            <w:tcW w:w="403" w:type="pct"/>
            <w:shd w:val="clear" w:color="auto" w:fill="auto"/>
          </w:tcPr>
          <w:p w14:paraId="2B656E09" w14:textId="3E92155B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562</w:t>
            </w:r>
          </w:p>
        </w:tc>
        <w:tc>
          <w:tcPr>
            <w:tcW w:w="403" w:type="pct"/>
            <w:shd w:val="clear" w:color="auto" w:fill="auto"/>
          </w:tcPr>
          <w:p w14:paraId="6D3B15C6" w14:textId="054A2612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621</w:t>
            </w:r>
          </w:p>
        </w:tc>
        <w:tc>
          <w:tcPr>
            <w:tcW w:w="403" w:type="pct"/>
            <w:shd w:val="clear" w:color="auto" w:fill="auto"/>
          </w:tcPr>
          <w:p w14:paraId="0EBF4A37" w14:textId="08A32422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,873</w:t>
            </w:r>
          </w:p>
        </w:tc>
      </w:tr>
      <w:tr w:rsidR="00ED631C" w:rsidRPr="000A4354" w14:paraId="5B3F6B9C" w14:textId="75ADEA8A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77465C5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46F28F4B" w14:textId="677B5D92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2</w:t>
            </w:r>
          </w:p>
        </w:tc>
        <w:tc>
          <w:tcPr>
            <w:tcW w:w="397" w:type="pct"/>
            <w:shd w:val="clear" w:color="auto" w:fill="auto"/>
          </w:tcPr>
          <w:p w14:paraId="62701DB7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72</w:t>
            </w:r>
          </w:p>
        </w:tc>
        <w:tc>
          <w:tcPr>
            <w:tcW w:w="345" w:type="pct"/>
            <w:shd w:val="clear" w:color="auto" w:fill="auto"/>
          </w:tcPr>
          <w:p w14:paraId="27B9158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7</w:t>
            </w:r>
          </w:p>
        </w:tc>
        <w:tc>
          <w:tcPr>
            <w:tcW w:w="345" w:type="pct"/>
            <w:shd w:val="clear" w:color="auto" w:fill="auto"/>
          </w:tcPr>
          <w:p w14:paraId="3837E657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1.1</w:t>
            </w:r>
          </w:p>
        </w:tc>
        <w:tc>
          <w:tcPr>
            <w:tcW w:w="345" w:type="pct"/>
            <w:shd w:val="clear" w:color="auto" w:fill="auto"/>
          </w:tcPr>
          <w:p w14:paraId="4C11A04C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86</w:t>
            </w:r>
          </w:p>
        </w:tc>
        <w:tc>
          <w:tcPr>
            <w:tcW w:w="350" w:type="pct"/>
            <w:shd w:val="clear" w:color="auto" w:fill="auto"/>
          </w:tcPr>
          <w:p w14:paraId="2C0BA732" w14:textId="70065167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5619F4C4" w14:textId="3D6DD0B5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429</w:t>
            </w:r>
          </w:p>
        </w:tc>
        <w:tc>
          <w:tcPr>
            <w:tcW w:w="403" w:type="pct"/>
            <w:shd w:val="clear" w:color="auto" w:fill="auto"/>
          </w:tcPr>
          <w:p w14:paraId="3CCFE79C" w14:textId="38EC85FF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,884</w:t>
            </w:r>
          </w:p>
        </w:tc>
        <w:tc>
          <w:tcPr>
            <w:tcW w:w="403" w:type="pct"/>
            <w:shd w:val="clear" w:color="auto" w:fill="auto"/>
          </w:tcPr>
          <w:p w14:paraId="0EF50E70" w14:textId="64DD6419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877</w:t>
            </w:r>
          </w:p>
        </w:tc>
        <w:tc>
          <w:tcPr>
            <w:tcW w:w="403" w:type="pct"/>
            <w:shd w:val="clear" w:color="auto" w:fill="auto"/>
          </w:tcPr>
          <w:p w14:paraId="6A378C18" w14:textId="1C55F278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,028</w:t>
            </w:r>
          </w:p>
        </w:tc>
      </w:tr>
      <w:tr w:rsidR="00CC3903" w:rsidRPr="000A4354" w14:paraId="245C0081" w14:textId="494FE939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19B31829" w14:textId="79AE6229" w:rsidR="00CC3903" w:rsidRPr="00A301E8" w:rsidRDefault="00A301E8" w:rsidP="00CC3903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C</w:t>
            </w:r>
            <w:r w:rsidR="00CC3903"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ommunity</w:t>
            </w: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-</w:t>
            </w:r>
            <w:r w:rsidR="00CC3903"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DOT</w:t>
            </w:r>
          </w:p>
        </w:tc>
      </w:tr>
      <w:tr w:rsidR="00ED631C" w:rsidRPr="000A4354" w14:paraId="5EEADB20" w14:textId="48530364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88C1D2A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200175AC" w14:textId="17836C55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,486</w:t>
            </w:r>
          </w:p>
        </w:tc>
        <w:tc>
          <w:tcPr>
            <w:tcW w:w="397" w:type="pct"/>
            <w:shd w:val="clear" w:color="auto" w:fill="auto"/>
          </w:tcPr>
          <w:p w14:paraId="730BFF4E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,216</w:t>
            </w:r>
          </w:p>
        </w:tc>
        <w:tc>
          <w:tcPr>
            <w:tcW w:w="345" w:type="pct"/>
            <w:shd w:val="clear" w:color="auto" w:fill="auto"/>
          </w:tcPr>
          <w:p w14:paraId="0A0233AF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4945F6EF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067F33A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shd w:val="clear" w:color="auto" w:fill="auto"/>
          </w:tcPr>
          <w:p w14:paraId="33B5EED1" w14:textId="2DF7D9C2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65979972" w14:textId="1869A4D8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3E69C3C" w14:textId="27E5C33E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10459E7" w14:textId="347FF405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5EF9BDEB" w14:textId="2BC13D22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ED631C" w:rsidRPr="000A4354" w14:paraId="2821A07B" w14:textId="2F53089C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2E5398E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58044774" w14:textId="6D28A1FD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8,907</w:t>
            </w:r>
          </w:p>
        </w:tc>
        <w:tc>
          <w:tcPr>
            <w:tcW w:w="397" w:type="pct"/>
            <w:shd w:val="clear" w:color="auto" w:fill="auto"/>
          </w:tcPr>
          <w:p w14:paraId="37360DB9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27,500</w:t>
            </w:r>
          </w:p>
        </w:tc>
        <w:tc>
          <w:tcPr>
            <w:tcW w:w="345" w:type="pct"/>
            <w:shd w:val="clear" w:color="auto" w:fill="auto"/>
          </w:tcPr>
          <w:p w14:paraId="736D911B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29AAB5FA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3C05087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50" w:type="pct"/>
            <w:shd w:val="clear" w:color="auto" w:fill="auto"/>
          </w:tcPr>
          <w:p w14:paraId="1F7E188C" w14:textId="416359BA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43807E76" w14:textId="1B760293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33805946" w14:textId="194D7841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5DED9530" w14:textId="4C0B0797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E814C91" w14:textId="5E2F0B9D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C3903" w:rsidRPr="000A4354" w14:paraId="34E93708" w14:textId="522B925F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noWrap/>
          </w:tcPr>
          <w:p w14:paraId="6C9B1509" w14:textId="78A9C56F" w:rsidR="00CC3903" w:rsidRPr="00A301E8" w:rsidRDefault="00CC3903" w:rsidP="00ED631C">
            <w:pPr>
              <w:pStyle w:val="NormalWeb"/>
              <w:spacing w:before="0" w:beforeAutospacing="0" w:after="0" w:afterAutospacing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sz w:val="20"/>
                <w:szCs w:val="20"/>
                <w:lang w:val="en-GB"/>
              </w:rPr>
              <w:t>TOTAL</w:t>
            </w:r>
            <w:r w:rsidR="00A301E8" w:rsidRPr="00A301E8">
              <w:rPr>
                <w:rFonts w:ascii="Calibri" w:hAnsi="Calibri" w:cstheme="minorHAnsi"/>
                <w:sz w:val="20"/>
                <w:szCs w:val="20"/>
                <w:lang w:val="en-GB"/>
              </w:rPr>
              <w:t xml:space="preserve"> COSTS IN EACH FACILITY</w:t>
            </w:r>
          </w:p>
        </w:tc>
      </w:tr>
      <w:tr w:rsidR="00ED631C" w:rsidRPr="000A4354" w14:paraId="2980589E" w14:textId="5761792E" w:rsidTr="00A301E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1F0EB92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50" w:type="pct"/>
            <w:shd w:val="clear" w:color="auto" w:fill="auto"/>
          </w:tcPr>
          <w:p w14:paraId="5C4C8DD5" w14:textId="6A6D2583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8</w:t>
            </w:r>
            <w:r>
              <w:rPr>
                <w:rFonts w:ascii="Calibri" w:hAnsi="Calibri"/>
                <w:sz w:val="20"/>
                <w:szCs w:val="20"/>
              </w:rPr>
              <w:t>,991</w:t>
            </w:r>
          </w:p>
        </w:tc>
        <w:tc>
          <w:tcPr>
            <w:tcW w:w="397" w:type="pct"/>
            <w:shd w:val="clear" w:color="auto" w:fill="auto"/>
          </w:tcPr>
          <w:p w14:paraId="7FE9FBAB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26</w:t>
            </w:r>
            <w:r>
              <w:rPr>
                <w:rFonts w:ascii="Calibri" w:hAnsi="Calibri"/>
                <w:sz w:val="20"/>
                <w:szCs w:val="20"/>
              </w:rPr>
              <w:t>,551</w:t>
            </w:r>
          </w:p>
        </w:tc>
        <w:tc>
          <w:tcPr>
            <w:tcW w:w="345" w:type="pct"/>
            <w:shd w:val="clear" w:color="auto" w:fill="auto"/>
          </w:tcPr>
          <w:p w14:paraId="23AA6E90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,347</w:t>
            </w:r>
          </w:p>
        </w:tc>
        <w:tc>
          <w:tcPr>
            <w:tcW w:w="345" w:type="pct"/>
            <w:shd w:val="clear" w:color="auto" w:fill="auto"/>
          </w:tcPr>
          <w:p w14:paraId="7548C7DE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,427</w:t>
            </w:r>
          </w:p>
        </w:tc>
        <w:tc>
          <w:tcPr>
            <w:tcW w:w="345" w:type="pct"/>
            <w:shd w:val="clear" w:color="auto" w:fill="auto"/>
          </w:tcPr>
          <w:p w14:paraId="2290D677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5,846</w:t>
            </w:r>
          </w:p>
        </w:tc>
        <w:tc>
          <w:tcPr>
            <w:tcW w:w="350" w:type="pct"/>
            <w:shd w:val="clear" w:color="auto" w:fill="auto"/>
          </w:tcPr>
          <w:p w14:paraId="5172CF6C" w14:textId="0BD6F3D0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,316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3C8C49C9" w14:textId="50543A58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 w:val="20"/>
                <w:szCs w:val="20"/>
              </w:rPr>
              <w:t>20,462</w:t>
            </w:r>
          </w:p>
        </w:tc>
        <w:tc>
          <w:tcPr>
            <w:tcW w:w="403" w:type="pct"/>
            <w:shd w:val="clear" w:color="auto" w:fill="auto"/>
          </w:tcPr>
          <w:p w14:paraId="6CF77EE8" w14:textId="4A4F1C42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18</w:t>
            </w:r>
            <w:r>
              <w:rPr>
                <w:rFonts w:ascii="Calibri" w:hAnsi="Calibri"/>
                <w:sz w:val="20"/>
                <w:szCs w:val="20"/>
              </w:rPr>
              <w:t>,307</w:t>
            </w:r>
          </w:p>
        </w:tc>
        <w:tc>
          <w:tcPr>
            <w:tcW w:w="403" w:type="pct"/>
            <w:shd w:val="clear" w:color="auto" w:fill="auto"/>
          </w:tcPr>
          <w:p w14:paraId="6DCC70C8" w14:textId="57FBE518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 w:val="20"/>
                <w:szCs w:val="20"/>
              </w:rPr>
              <w:t>18,673</w:t>
            </w:r>
          </w:p>
        </w:tc>
        <w:tc>
          <w:tcPr>
            <w:tcW w:w="403" w:type="pct"/>
            <w:shd w:val="clear" w:color="auto" w:fill="auto"/>
          </w:tcPr>
          <w:p w14:paraId="570F9514" w14:textId="7590B0BE" w:rsidR="00CC3903" w:rsidRPr="000A4354" w:rsidRDefault="00CC3903" w:rsidP="00CC3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sz w:val="20"/>
                <w:szCs w:val="20"/>
              </w:rPr>
              <w:t>12,322</w:t>
            </w:r>
          </w:p>
        </w:tc>
      </w:tr>
      <w:tr w:rsidR="00ED631C" w:rsidRPr="000A4354" w14:paraId="05E2A5E6" w14:textId="4AD95FDC" w:rsidTr="00A3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3BD46084" w14:textId="77777777" w:rsidR="00CC3903" w:rsidRPr="00A301E8" w:rsidRDefault="00CC3903" w:rsidP="00A301E8">
            <w:pPr>
              <w:pStyle w:val="NormalWeb"/>
              <w:spacing w:before="0" w:beforeAutospacing="0" w:after="0" w:afterAutospacing="0"/>
              <w:ind w:left="720" w:right="-107"/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</w:pPr>
            <w:r w:rsidRPr="00A301E8">
              <w:rPr>
                <w:rFonts w:ascii="Calibri" w:hAnsi="Calibri" w:cstheme="minorHAnsi"/>
                <w:b w:val="0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50" w:type="pct"/>
            <w:shd w:val="clear" w:color="auto" w:fill="auto"/>
          </w:tcPr>
          <w:p w14:paraId="77C9ECA7" w14:textId="5CE7C143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,470</w:t>
            </w:r>
          </w:p>
        </w:tc>
        <w:tc>
          <w:tcPr>
            <w:tcW w:w="397" w:type="pct"/>
            <w:shd w:val="clear" w:color="auto" w:fill="auto"/>
          </w:tcPr>
          <w:p w14:paraId="1888CD37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27</w:t>
            </w:r>
            <w:r>
              <w:rPr>
                <w:rFonts w:ascii="Calibri" w:hAnsi="Calibri"/>
                <w:sz w:val="20"/>
                <w:szCs w:val="20"/>
              </w:rPr>
              <w:t>,873</w:t>
            </w:r>
          </w:p>
        </w:tc>
        <w:tc>
          <w:tcPr>
            <w:tcW w:w="345" w:type="pct"/>
            <w:shd w:val="clear" w:color="auto" w:fill="auto"/>
          </w:tcPr>
          <w:p w14:paraId="426D25BF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,469</w:t>
            </w:r>
          </w:p>
        </w:tc>
        <w:tc>
          <w:tcPr>
            <w:tcW w:w="345" w:type="pct"/>
            <w:shd w:val="clear" w:color="auto" w:fill="auto"/>
          </w:tcPr>
          <w:p w14:paraId="77C388E1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 w:rsidRPr="00342697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,501</w:t>
            </w:r>
          </w:p>
        </w:tc>
        <w:tc>
          <w:tcPr>
            <w:tcW w:w="345" w:type="pct"/>
            <w:shd w:val="clear" w:color="auto" w:fill="auto"/>
          </w:tcPr>
          <w:p w14:paraId="42F9D810" w14:textId="77777777" w:rsidR="00CC3903" w:rsidRPr="00342697" w:rsidRDefault="00CC3903" w:rsidP="00CC3903">
            <w:pPr>
              <w:pStyle w:val="NormalWeb"/>
              <w:spacing w:before="0" w:beforeAutospacing="0" w:after="0" w:afterAutospacing="0"/>
              <w:ind w:left="-104"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5,971</w:t>
            </w:r>
          </w:p>
        </w:tc>
        <w:tc>
          <w:tcPr>
            <w:tcW w:w="350" w:type="pct"/>
            <w:shd w:val="clear" w:color="auto" w:fill="auto"/>
          </w:tcPr>
          <w:p w14:paraId="103F5810" w14:textId="7B5A2169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,358</w:t>
            </w:r>
          </w:p>
        </w:tc>
        <w:tc>
          <w:tcPr>
            <w:tcW w:w="526" w:type="pct"/>
            <w:gridSpan w:val="2"/>
            <w:shd w:val="clear" w:color="auto" w:fill="auto"/>
          </w:tcPr>
          <w:p w14:paraId="692208D2" w14:textId="4BC0C616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20</w:t>
            </w:r>
            <w:r>
              <w:rPr>
                <w:rFonts w:ascii="Calibri" w:hAnsi="Calibri"/>
                <w:sz w:val="20"/>
                <w:szCs w:val="20"/>
              </w:rPr>
              <w:t>,896</w:t>
            </w:r>
          </w:p>
        </w:tc>
        <w:tc>
          <w:tcPr>
            <w:tcW w:w="403" w:type="pct"/>
            <w:shd w:val="clear" w:color="auto" w:fill="auto"/>
          </w:tcPr>
          <w:p w14:paraId="59B9442B" w14:textId="3D7C0718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18</w:t>
            </w:r>
            <w:r>
              <w:rPr>
                <w:rFonts w:ascii="Calibri" w:hAnsi="Calibri"/>
                <w:sz w:val="20"/>
                <w:szCs w:val="20"/>
              </w:rPr>
              <w:t>,794</w:t>
            </w:r>
          </w:p>
        </w:tc>
        <w:tc>
          <w:tcPr>
            <w:tcW w:w="403" w:type="pct"/>
            <w:shd w:val="clear" w:color="auto" w:fill="auto"/>
          </w:tcPr>
          <w:p w14:paraId="33790455" w14:textId="5A28FA09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sz w:val="20"/>
                <w:szCs w:val="20"/>
              </w:rPr>
              <w:t>19,112</w:t>
            </w:r>
          </w:p>
        </w:tc>
        <w:tc>
          <w:tcPr>
            <w:tcW w:w="403" w:type="pct"/>
            <w:shd w:val="clear" w:color="auto" w:fill="auto"/>
          </w:tcPr>
          <w:p w14:paraId="44A7FB22" w14:textId="710D0EB2" w:rsidR="00CC3903" w:rsidRPr="000A4354" w:rsidRDefault="00CC3903" w:rsidP="00CC3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2697">
              <w:rPr>
                <w:rFonts w:ascii="Calibri" w:hAnsi="Calibri"/>
                <w:sz w:val="20"/>
                <w:szCs w:val="20"/>
              </w:rPr>
              <w:t>12</w:t>
            </w:r>
            <w:r>
              <w:rPr>
                <w:rFonts w:ascii="Calibri" w:hAnsi="Calibri"/>
                <w:sz w:val="20"/>
                <w:szCs w:val="20"/>
              </w:rPr>
              <w:t>,591</w:t>
            </w:r>
          </w:p>
        </w:tc>
      </w:tr>
    </w:tbl>
    <w:p w14:paraId="630311FD" w14:textId="213A7855" w:rsidR="0050412B" w:rsidRDefault="0050412B" w:rsidP="0050412B">
      <w:pPr>
        <w:pStyle w:val="NormalWeb"/>
        <w:spacing w:before="0" w:beforeAutospacing="0" w:after="0" w:afterAutospacing="0"/>
        <w:rPr>
          <w:rFonts w:asciiTheme="majorHAnsi" w:hAnsiTheme="majorHAnsi" w:cstheme="minorHAnsi"/>
          <w:sz w:val="22"/>
          <w:szCs w:val="22"/>
          <w:lang w:val="en-GB"/>
        </w:rPr>
      </w:pPr>
      <w:r w:rsidRPr="000A4354">
        <w:rPr>
          <w:rFonts w:asciiTheme="majorHAnsi" w:hAnsiTheme="majorHAnsi" w:cstheme="minorHAnsi"/>
          <w:sz w:val="22"/>
          <w:szCs w:val="22"/>
          <w:lang w:val="en-GB"/>
        </w:rPr>
        <w:t>DOT, directly observed therapy; SAT, s</w:t>
      </w:r>
      <w:r>
        <w:rPr>
          <w:rFonts w:asciiTheme="majorHAnsi" w:hAnsiTheme="majorHAnsi" w:cstheme="minorHAnsi"/>
          <w:sz w:val="22"/>
          <w:szCs w:val="22"/>
          <w:lang w:val="en-GB"/>
        </w:rPr>
        <w:t>elf-administered therapy.</w:t>
      </w:r>
    </w:p>
    <w:p w14:paraId="209ED69F" w14:textId="77777777" w:rsidR="00987580" w:rsidRPr="00E76DA8" w:rsidRDefault="00987580" w:rsidP="00987580">
      <w:pPr>
        <w:pStyle w:val="NormalWeb"/>
        <w:spacing w:before="0" w:beforeAutospacing="0" w:after="0" w:afterAutospacing="0"/>
        <w:rPr>
          <w:rFonts w:asciiTheme="majorHAnsi" w:hAnsiTheme="majorHAnsi" w:cstheme="minorHAnsi"/>
          <w:sz w:val="22"/>
          <w:szCs w:val="22"/>
          <w:lang w:val="en-GB"/>
        </w:rPr>
        <w:sectPr w:rsidR="00987580" w:rsidRPr="00E76DA8" w:rsidSect="00987580">
          <w:pgSz w:w="16840" w:h="11900" w:orient="landscape"/>
          <w:pgMar w:top="1800" w:right="1440" w:bottom="1710" w:left="1440" w:header="720" w:footer="720" w:gutter="0"/>
          <w:cols w:space="720"/>
          <w:docGrid w:linePitch="360"/>
        </w:sectPr>
      </w:pPr>
      <w:r>
        <w:rPr>
          <w:rFonts w:asciiTheme="majorHAnsi" w:hAnsiTheme="majorHAnsi" w:cstheme="minorHAnsi"/>
          <w:sz w:val="22"/>
          <w:szCs w:val="22"/>
          <w:lang w:val="en-GB"/>
        </w:rPr>
        <w:t xml:space="preserve">Utilisation assumptions: 1)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45% continuation phase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. In this scenario we calculated the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costs in the last two months of treatment as a proportion of the continuation phase costs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; 2)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Patient utilisation</w:t>
      </w:r>
      <w:r>
        <w:rPr>
          <w:rFonts w:asciiTheme="majorHAnsi" w:hAnsiTheme="majorHAnsi" w:cstheme="minorHAnsi"/>
          <w:sz w:val="22"/>
          <w:szCs w:val="22"/>
          <w:lang w:val="en-GB"/>
        </w:rPr>
        <w:t>. In this alternative scenario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 xml:space="preserve">, costs in the last two months of treatment 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are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calculated using the reported number of visits by patients interviewed</w:t>
      </w:r>
      <w:r>
        <w:rPr>
          <w:rFonts w:asciiTheme="majorHAnsi" w:hAnsiTheme="majorHAnsi" w:cstheme="minorHAnsi"/>
          <w:sz w:val="22"/>
          <w:szCs w:val="22"/>
          <w:lang w:val="en-GB"/>
        </w:rPr>
        <w:t>.</w:t>
      </w:r>
    </w:p>
    <w:p w14:paraId="793A2965" w14:textId="05B16873" w:rsidR="00116174" w:rsidRPr="00116174" w:rsidRDefault="006060DE" w:rsidP="009201D8">
      <w:pPr>
        <w:pStyle w:val="Heading2"/>
        <w:rPr>
          <w:lang w:val="en-GB"/>
        </w:rPr>
      </w:pPr>
      <w:bookmarkStart w:id="5" w:name="_Toc433238844"/>
      <w:r>
        <w:rPr>
          <w:rFonts w:cstheme="minorHAnsi"/>
          <w:b/>
          <w:bCs/>
          <w:lang w:val="en-GB"/>
        </w:rPr>
        <w:lastRenderedPageBreak/>
        <w:t>Table S5</w:t>
      </w:r>
      <w:r w:rsidRPr="00E76DA8">
        <w:rPr>
          <w:rFonts w:cstheme="minorHAnsi"/>
          <w:b/>
          <w:bCs/>
          <w:lang w:val="en-GB"/>
        </w:rPr>
        <w:t xml:space="preserve"> –</w:t>
      </w:r>
      <w:r w:rsidRPr="00E76DA8">
        <w:rPr>
          <w:rFonts w:cstheme="minorHAnsi"/>
          <w:bCs/>
          <w:lang w:val="en-GB"/>
        </w:rPr>
        <w:t xml:space="preserve"> </w:t>
      </w:r>
      <w:r w:rsidR="008A4817">
        <w:rPr>
          <w:rFonts w:cstheme="minorHAnsi"/>
          <w:bCs/>
          <w:lang w:val="en-GB"/>
        </w:rPr>
        <w:t>Potential savings: e</w:t>
      </w:r>
      <w:r w:rsidR="00116174">
        <w:rPr>
          <w:lang w:val="en-GB"/>
        </w:rPr>
        <w:t>pisode and total costs by type of treatment</w:t>
      </w:r>
      <w:r w:rsidR="00116174" w:rsidRPr="000A4354">
        <w:rPr>
          <w:lang w:val="en-GB"/>
        </w:rPr>
        <w:t xml:space="preserve"> in the last two months of treatment</w:t>
      </w:r>
      <w:r w:rsidR="004D0E00" w:rsidRPr="004D0E00">
        <w:rPr>
          <w:lang w:val="en-GB"/>
        </w:rPr>
        <w:t xml:space="preserve"> </w:t>
      </w:r>
      <w:r w:rsidR="004D0E00">
        <w:rPr>
          <w:lang w:val="en-GB"/>
        </w:rPr>
        <w:t>for different utilisation assumptions</w:t>
      </w:r>
      <w:r w:rsidR="00116174">
        <w:rPr>
          <w:lang w:val="en-GB"/>
        </w:rPr>
        <w:t xml:space="preserve"> (top-down estimates</w:t>
      </w:r>
      <w:r w:rsidR="00EE0756">
        <w:rPr>
          <w:lang w:val="en-GB"/>
        </w:rPr>
        <w:t xml:space="preserve"> by site</w:t>
      </w:r>
      <w:r w:rsidR="00116174" w:rsidRPr="000A4354">
        <w:rPr>
          <w:lang w:val="en-GB"/>
        </w:rPr>
        <w:t>, USD 2013</w:t>
      </w:r>
      <w:r w:rsidR="00EE0756">
        <w:rPr>
          <w:lang w:val="en-GB"/>
        </w:rPr>
        <w:t>)</w:t>
      </w:r>
      <w:r w:rsidR="009C4D61">
        <w:rPr>
          <w:lang w:val="en-GB"/>
        </w:rPr>
        <w:t>.</w:t>
      </w:r>
      <w:bookmarkEnd w:id="5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14"/>
        <w:gridCol w:w="958"/>
      </w:tblGrid>
      <w:tr w:rsidR="006060DE" w:rsidRPr="00E76DA8" w14:paraId="631CB6C9" w14:textId="77777777" w:rsidTr="006060DE">
        <w:trPr>
          <w:trHeight w:val="216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6791AB3C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Clinic number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A630BB1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4C4588C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B85C522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4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75E86DC2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70C7A575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6236E9E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7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085779A5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EE2650B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6E4B1004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1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0B24C0F" w14:textId="77777777" w:rsidR="006060DE" w:rsidRPr="00E76DA8" w:rsidRDefault="006060DE" w:rsidP="006060DE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76DA8">
              <w:rPr>
                <w:rFonts w:asciiTheme="majorHAnsi" w:hAnsiTheme="majorHAnsi" w:cstheme="minorHAnsi"/>
                <w:b/>
                <w:color w:val="FFFFFF" w:themeColor="background1"/>
                <w:sz w:val="20"/>
                <w:szCs w:val="20"/>
                <w:lang w:val="en-GB"/>
              </w:rPr>
              <w:t>11</w:t>
            </w:r>
          </w:p>
        </w:tc>
      </w:tr>
      <w:tr w:rsidR="00987580" w:rsidRPr="00E76DA8" w14:paraId="2AECCBCA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9D26F7" w14:textId="3E4BCE9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  <w:t>EPISODE COSTS BY TREATMENT TYPE</w:t>
            </w:r>
          </w:p>
        </w:tc>
      </w:tr>
      <w:tr w:rsidR="00987580" w:rsidRPr="00E76DA8" w14:paraId="5A85E97E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52DA19" w14:textId="4DB32EFB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Facility-DOT</w:t>
            </w:r>
          </w:p>
        </w:tc>
      </w:tr>
      <w:tr w:rsidR="00987580" w:rsidRPr="00E76DA8" w14:paraId="396E9B2C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5B5CA4" w14:textId="19BA2DF0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FDDF8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7664F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0B2BE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08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A0C35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05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71D84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28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43F6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5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80C05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88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06BF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32.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1A440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10.5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AFEEF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43.1</w:t>
            </w:r>
          </w:p>
        </w:tc>
      </w:tr>
      <w:tr w:rsidR="00987580" w:rsidRPr="00E76DA8" w14:paraId="62DEC588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43B7FB" w14:textId="6E5F6376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F5FF9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5AEA7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E0DFC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09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65A9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07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D552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32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B7A56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5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517F7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91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94D027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36.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0237A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15.2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E6A4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45.8</w:t>
            </w:r>
          </w:p>
        </w:tc>
      </w:tr>
      <w:tr w:rsidR="00987580" w:rsidRPr="00E76DA8" w14:paraId="7A46E768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4CD9A9" w14:textId="744A9C5F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SAT</w:t>
            </w:r>
          </w:p>
        </w:tc>
      </w:tr>
      <w:tr w:rsidR="00987580" w:rsidRPr="00E76DA8" w14:paraId="589B99BF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877C5" w14:textId="441D8407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7852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2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0AFE2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70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C6179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79.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83860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5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BA48D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0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880DD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5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88708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54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5219C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8.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B3B13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7.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A3A27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3.6</w:t>
            </w:r>
          </w:p>
        </w:tc>
      </w:tr>
      <w:tr w:rsidR="00987580" w:rsidRPr="00E76DA8" w14:paraId="33CE7551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662647" w14:textId="3FCD4035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74F3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50.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07515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52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C763D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87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4D4F7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7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EF9DA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6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07D7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72.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5B12A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0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E68BB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2.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8BEF6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51.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6B6A0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7.9</w:t>
            </w:r>
          </w:p>
        </w:tc>
      </w:tr>
      <w:tr w:rsidR="00987580" w:rsidRPr="00E76DA8" w14:paraId="0A961203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776CD0" w14:textId="669ABB3C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Community-DOT</w:t>
            </w:r>
          </w:p>
        </w:tc>
      </w:tr>
      <w:tr w:rsidR="00987580" w:rsidRPr="00E76DA8" w14:paraId="6855956D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DBFE4" w14:textId="0535F717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F751E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85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DD26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397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4D77F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00CBB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94557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A0A22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9BB2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D090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2121A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15972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987580" w:rsidRPr="00E76DA8" w14:paraId="7DCC5476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526F02" w14:textId="0EFCC923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79759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510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A1283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417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90208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3C48A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D4E8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7A394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F4476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637EB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007BC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99A7F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987580" w:rsidRPr="00E76DA8" w14:paraId="4DF1B340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D12E80" w14:textId="78F35DFC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  <w:t>TOTAL COSTS BY TREATMENT TYPE</w:t>
            </w:r>
          </w:p>
        </w:tc>
      </w:tr>
      <w:tr w:rsidR="00987580" w:rsidRPr="00E76DA8" w14:paraId="775D025C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6746B" w14:textId="0CC7C23A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Facility-DOT</w:t>
            </w:r>
          </w:p>
        </w:tc>
      </w:tr>
      <w:tr w:rsidR="00987580" w:rsidRPr="00E76DA8" w14:paraId="46F1D346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308D4A" w14:textId="5E18A651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9321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F4616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4937E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1,82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1AAE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3,34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37071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7,73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16B6C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,82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F7C9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3,33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0C57F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4,63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97A32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17,65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5A015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3,333</w:t>
            </w:r>
          </w:p>
        </w:tc>
      </w:tr>
      <w:tr w:rsidR="00987580" w:rsidRPr="00E76DA8" w14:paraId="586F412A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4303AA" w14:textId="19110550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F0656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6FEA2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77A98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1,94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B03A9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3,49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C4D82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7,93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4F81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,85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EF68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3,60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4874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4,91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55F69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7,854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E21C9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129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3,595</w:t>
            </w:r>
          </w:p>
        </w:tc>
      </w:tr>
      <w:tr w:rsidR="00987580" w:rsidRPr="00E76DA8" w14:paraId="5DAB5EC8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3DB93" w14:textId="1B2FAFCD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SAT</w:t>
            </w:r>
          </w:p>
        </w:tc>
      </w:tr>
      <w:tr w:rsidR="00987580" w:rsidRPr="00E76DA8" w14:paraId="5230907E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600A55" w14:textId="0CF799DD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79130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67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BDD9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94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CFDE5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63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91813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65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167A5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,64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5F386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,18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03FCD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,78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06D49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4,70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175A1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3,009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E7C9A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3,574</w:t>
            </w:r>
          </w:p>
        </w:tc>
      </w:tr>
      <w:tr w:rsidR="00987580" w:rsidRPr="00E76DA8" w14:paraId="244E3EC3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2416C7" w14:textId="67652D34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8AA46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75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335D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,05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C5CC0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310E9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7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9C63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,91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05320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1,30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5BF6F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3,07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1DB70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5,15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03267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3,311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E863E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3,928</w:t>
            </w:r>
          </w:p>
        </w:tc>
      </w:tr>
      <w:tr w:rsidR="00987580" w:rsidRPr="00E76DA8" w14:paraId="39AFFDAD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CA7323" w14:textId="76AC74F7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Community-DOT</w:t>
            </w:r>
          </w:p>
        </w:tc>
      </w:tr>
      <w:tr w:rsidR="00987580" w:rsidRPr="00E76DA8" w14:paraId="72079975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A3A845" w14:textId="6FF07A93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B316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23,30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37AE2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64,01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2E25F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7343EF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01DB2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412AE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7C18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690BB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F2A4D4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AA017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987580" w:rsidRPr="00E76DA8" w14:paraId="42154D39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970C2D" w14:textId="1B371EC0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BAE44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24,48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D54287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67,22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6605B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F7158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029FA8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B3DD4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3CC03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A5D1A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8897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EBB5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987580" w:rsidRPr="00E76DA8" w14:paraId="2D5780C9" w14:textId="77777777" w:rsidTr="00987580">
        <w:trPr>
          <w:trHeight w:val="216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405707" w14:textId="124408D9" w:rsidR="00987580" w:rsidRPr="00987580" w:rsidRDefault="00987580" w:rsidP="00987580">
            <w:pPr>
              <w:pStyle w:val="NormalWeb"/>
              <w:spacing w:before="0" w:beforeAutospacing="0" w:after="0" w:afterAutospacing="0"/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</w:pPr>
            <w:r w:rsidRPr="00987580">
              <w:rPr>
                <w:rFonts w:ascii="Calibri" w:hAnsi="Calibri" w:cstheme="minorHAnsi"/>
                <w:b/>
                <w:sz w:val="20"/>
                <w:szCs w:val="20"/>
                <w:lang w:val="en-GB"/>
              </w:rPr>
              <w:t>TOTAL COSTS IN EACH FACILITY</w:t>
            </w:r>
          </w:p>
        </w:tc>
      </w:tr>
      <w:tr w:rsidR="00987580" w:rsidRPr="00E76DA8" w14:paraId="4E104DF5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F45F50" w14:textId="3D69E2DE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45% continuation phas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F92DB3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3,98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5AD0E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64,95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CA2C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12,46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CC9D7B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13,40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C2499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0,37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8DA110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4,01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68A4A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6,12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824DB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9,333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C99F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0,663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C21FA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6,907</w:t>
            </w:r>
          </w:p>
        </w:tc>
      </w:tr>
      <w:tr w:rsidR="00987580" w:rsidRPr="00E76DA8" w14:paraId="7F1AAC48" w14:textId="77777777" w:rsidTr="00987580">
        <w:trPr>
          <w:trHeight w:val="216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B9D8C" w14:textId="545F6FF2" w:rsidR="00987580" w:rsidRPr="00987580" w:rsidRDefault="00987580" w:rsidP="00987580">
            <w:pPr>
              <w:pStyle w:val="NormalWeb"/>
              <w:spacing w:before="0" w:beforeAutospacing="0" w:after="0" w:afterAutospacing="0"/>
              <w:ind w:left="720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="Calibri" w:hAnsi="Calibri" w:cstheme="minorHAnsi"/>
                <w:sz w:val="20"/>
                <w:szCs w:val="20"/>
                <w:lang w:val="en-GB"/>
              </w:rPr>
              <w:t>Patient utilisation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F321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5,23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708B7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68,27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6122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12,65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0216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13,56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3EE5D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/>
                <w:sz w:val="20"/>
                <w:szCs w:val="20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0,85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C670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4,15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9AAD9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6,68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C13DC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30,068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2AE45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1,166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4749E" w14:textId="77777777" w:rsidR="00987580" w:rsidRPr="00987580" w:rsidRDefault="00987580" w:rsidP="00987580">
            <w:pPr>
              <w:pStyle w:val="NormalWeb"/>
              <w:spacing w:before="0" w:beforeAutospacing="0" w:after="0" w:afterAutospacing="0"/>
              <w:ind w:right="-77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987580">
              <w:rPr>
                <w:rFonts w:asciiTheme="majorHAnsi" w:hAnsiTheme="majorHAnsi"/>
                <w:sz w:val="20"/>
                <w:szCs w:val="20"/>
              </w:rPr>
              <w:t>27,524</w:t>
            </w:r>
          </w:p>
        </w:tc>
      </w:tr>
    </w:tbl>
    <w:p w14:paraId="00ACAE05" w14:textId="77777777" w:rsidR="00987580" w:rsidRDefault="00987580" w:rsidP="00987580">
      <w:pPr>
        <w:pStyle w:val="NormalWeb"/>
        <w:spacing w:before="0" w:beforeAutospacing="0" w:after="0" w:afterAutospacing="0"/>
        <w:rPr>
          <w:rFonts w:asciiTheme="majorHAnsi" w:hAnsiTheme="majorHAnsi" w:cstheme="minorHAnsi"/>
          <w:sz w:val="22"/>
          <w:szCs w:val="22"/>
          <w:lang w:val="en-GB"/>
        </w:rPr>
      </w:pPr>
      <w:r w:rsidRPr="000A4354">
        <w:rPr>
          <w:rFonts w:asciiTheme="majorHAnsi" w:hAnsiTheme="majorHAnsi" w:cstheme="minorHAnsi"/>
          <w:sz w:val="22"/>
          <w:szCs w:val="22"/>
          <w:lang w:val="en-GB"/>
        </w:rPr>
        <w:t>DOT, directly observed therapy; SAT, s</w:t>
      </w:r>
      <w:r>
        <w:rPr>
          <w:rFonts w:asciiTheme="majorHAnsi" w:hAnsiTheme="majorHAnsi" w:cstheme="minorHAnsi"/>
          <w:sz w:val="22"/>
          <w:szCs w:val="22"/>
          <w:lang w:val="en-GB"/>
        </w:rPr>
        <w:t>elf-administered therapy.</w:t>
      </w:r>
    </w:p>
    <w:p w14:paraId="7B9CA89D" w14:textId="77777777" w:rsidR="00987580" w:rsidRPr="00E76DA8" w:rsidRDefault="00987580" w:rsidP="00987580">
      <w:pPr>
        <w:pStyle w:val="NormalWeb"/>
        <w:spacing w:before="0" w:beforeAutospacing="0" w:after="0" w:afterAutospacing="0"/>
        <w:rPr>
          <w:rFonts w:asciiTheme="majorHAnsi" w:hAnsiTheme="majorHAnsi" w:cstheme="minorHAnsi"/>
          <w:sz w:val="22"/>
          <w:szCs w:val="22"/>
          <w:lang w:val="en-GB"/>
        </w:rPr>
        <w:sectPr w:rsidR="00987580" w:rsidRPr="00E76DA8" w:rsidSect="00987580">
          <w:pgSz w:w="16840" w:h="11900" w:orient="landscape"/>
          <w:pgMar w:top="1800" w:right="1440" w:bottom="1710" w:left="1440" w:header="720" w:footer="720" w:gutter="0"/>
          <w:cols w:space="720"/>
          <w:docGrid w:linePitch="360"/>
        </w:sectPr>
      </w:pPr>
      <w:r>
        <w:rPr>
          <w:rFonts w:asciiTheme="majorHAnsi" w:hAnsiTheme="majorHAnsi" w:cstheme="minorHAnsi"/>
          <w:sz w:val="22"/>
          <w:szCs w:val="22"/>
          <w:lang w:val="en-GB"/>
        </w:rPr>
        <w:t xml:space="preserve">Utilisation assumptions: 1)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45% continuation phase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. In this scenario we calculated the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costs in the last two months of treatment as a proportion of the continuation phase costs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; 2)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Patient utilisation</w:t>
      </w:r>
      <w:r>
        <w:rPr>
          <w:rFonts w:asciiTheme="majorHAnsi" w:hAnsiTheme="majorHAnsi" w:cstheme="minorHAnsi"/>
          <w:sz w:val="22"/>
          <w:szCs w:val="22"/>
          <w:lang w:val="en-GB"/>
        </w:rPr>
        <w:t>. In this alternative scenario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 xml:space="preserve">, costs in the last two months of treatment 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are </w:t>
      </w:r>
      <w:r w:rsidRPr="00E76DA8">
        <w:rPr>
          <w:rFonts w:asciiTheme="majorHAnsi" w:hAnsiTheme="majorHAnsi" w:cstheme="minorHAnsi"/>
          <w:sz w:val="22"/>
          <w:szCs w:val="22"/>
          <w:lang w:val="en-GB"/>
        </w:rPr>
        <w:t>calculated using the reported number of visits by patients interviewed</w:t>
      </w:r>
      <w:r>
        <w:rPr>
          <w:rFonts w:asciiTheme="majorHAnsi" w:hAnsiTheme="majorHAnsi" w:cstheme="minorHAnsi"/>
          <w:sz w:val="22"/>
          <w:szCs w:val="22"/>
          <w:lang w:val="en-GB"/>
        </w:rPr>
        <w:t>.</w:t>
      </w:r>
    </w:p>
    <w:p w14:paraId="735B41C5" w14:textId="4820BF45" w:rsidR="004F1DCC" w:rsidRPr="000A4354" w:rsidRDefault="004F1DCC" w:rsidP="00686609">
      <w:pPr>
        <w:pStyle w:val="Heading2"/>
        <w:rPr>
          <w:lang w:val="en-GB"/>
        </w:rPr>
      </w:pPr>
      <w:bookmarkStart w:id="6" w:name="_Toc433238845"/>
      <w:r w:rsidRPr="000A435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="00A05AC0">
        <w:rPr>
          <w:b/>
          <w:lang w:val="en-GB"/>
        </w:rPr>
        <w:t>6</w:t>
      </w:r>
      <w:r w:rsidRPr="009C4D61">
        <w:rPr>
          <w:b/>
          <w:lang w:val="en-GB"/>
        </w:rPr>
        <w:t xml:space="preserve"> </w:t>
      </w:r>
      <w:r w:rsidR="009C4D61">
        <w:rPr>
          <w:b/>
          <w:lang w:val="en-GB"/>
        </w:rPr>
        <w:t>–</w:t>
      </w:r>
      <w:r w:rsidRPr="009C4D61">
        <w:rPr>
          <w:b/>
          <w:lang w:val="en-GB"/>
        </w:rPr>
        <w:t xml:space="preserve"> </w:t>
      </w:r>
      <w:r w:rsidRPr="000A4354">
        <w:rPr>
          <w:lang w:val="en-GB"/>
        </w:rPr>
        <w:t xml:space="preserve">Demographic and clinical characteristics of </w:t>
      </w:r>
      <w:r w:rsidR="00686609">
        <w:rPr>
          <w:lang w:val="en-GB"/>
        </w:rPr>
        <w:t xml:space="preserve">TB </w:t>
      </w:r>
      <w:r w:rsidRPr="000A4354">
        <w:rPr>
          <w:lang w:val="en-GB"/>
        </w:rPr>
        <w:t>patients interviewed during the last two</w:t>
      </w:r>
      <w:r w:rsidR="00686609">
        <w:rPr>
          <w:lang w:val="en-GB"/>
        </w:rPr>
        <w:t xml:space="preserve"> months of first-line </w:t>
      </w:r>
      <w:r w:rsidRPr="000A4354">
        <w:rPr>
          <w:lang w:val="en-GB"/>
        </w:rPr>
        <w:t>treatment in Rio de Janeiro, Brazil</w:t>
      </w:r>
      <w:r w:rsidR="009C4D61">
        <w:rPr>
          <w:lang w:val="en-GB"/>
        </w:rPr>
        <w:t>.</w:t>
      </w:r>
      <w:bookmarkEnd w:id="6"/>
    </w:p>
    <w:p w14:paraId="0EF716B5" w14:textId="77777777" w:rsidR="004F1DCC" w:rsidRPr="000A4354" w:rsidRDefault="004F1DCC" w:rsidP="004F1DCC">
      <w:pPr>
        <w:spacing w:after="0" w:line="240" w:lineRule="auto"/>
        <w:rPr>
          <w:rFonts w:asciiTheme="majorHAnsi" w:hAnsiTheme="majorHAnsi" w:cstheme="minorHAnsi"/>
          <w:lang w:val="en-GB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746"/>
        <w:gridCol w:w="2599"/>
        <w:gridCol w:w="1560"/>
      </w:tblGrid>
      <w:tr w:rsidR="004F1DCC" w:rsidRPr="000A4354" w14:paraId="55A6229A" w14:textId="77777777" w:rsidTr="00FE3CA1">
        <w:trPr>
          <w:trHeight w:val="272"/>
        </w:trPr>
        <w:tc>
          <w:tcPr>
            <w:tcW w:w="3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82EE636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0A4354">
              <w:rPr>
                <w:rFonts w:asciiTheme="majorHAnsi" w:hAnsiTheme="majorHAnsi"/>
                <w:b/>
                <w:color w:val="FFFFFF" w:themeColor="background1"/>
                <w:lang w:val="en-GB"/>
              </w:rPr>
              <w:t>Variables</w:t>
            </w:r>
          </w:p>
        </w:tc>
        <w:tc>
          <w:tcPr>
            <w:tcW w:w="2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A4271E4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0A4354">
              <w:rPr>
                <w:rFonts w:asciiTheme="majorHAnsi" w:hAnsiTheme="majorHAnsi"/>
                <w:b/>
                <w:color w:val="FFFFFF" w:themeColor="background1"/>
                <w:lang w:val="en-GB"/>
              </w:rPr>
              <w:t>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2183495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0A4354">
              <w:rPr>
                <w:rFonts w:asciiTheme="majorHAnsi" w:hAnsiTheme="majorHAnsi"/>
                <w:b/>
                <w:color w:val="FFFFFF" w:themeColor="background1"/>
                <w:lang w:val="en-GB"/>
              </w:rPr>
              <w:t>%</w:t>
            </w:r>
          </w:p>
        </w:tc>
      </w:tr>
      <w:tr w:rsidR="004F1DCC" w:rsidRPr="000A4354" w14:paraId="189E8616" w14:textId="77777777" w:rsidTr="00FE3CA1">
        <w:trPr>
          <w:trHeight w:val="160"/>
        </w:trPr>
        <w:tc>
          <w:tcPr>
            <w:tcW w:w="37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8A4C0E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Sex</w:t>
            </w:r>
          </w:p>
        </w:tc>
        <w:tc>
          <w:tcPr>
            <w:tcW w:w="25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949453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0AE27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526C9883" w14:textId="77777777" w:rsidTr="00FE3CA1">
        <w:trPr>
          <w:trHeight w:val="258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BCD5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Femal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EBC1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23A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9</w:t>
            </w:r>
          </w:p>
        </w:tc>
      </w:tr>
      <w:tr w:rsidR="004F1DCC" w:rsidRPr="000A4354" w14:paraId="67B239B0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AC63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Mal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20CB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BC285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61</w:t>
            </w:r>
          </w:p>
        </w:tc>
      </w:tr>
      <w:tr w:rsidR="004F1DCC" w:rsidRPr="000A4354" w14:paraId="2D7B58A9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F8D1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 xml:space="preserve">Age, </w:t>
            </w:r>
            <w:r w:rsidRPr="000A4354">
              <w:rPr>
                <w:rFonts w:asciiTheme="majorHAnsi" w:hAnsiTheme="majorHAnsi"/>
                <w:lang w:val="en-GB"/>
              </w:rPr>
              <w:t>median (IQR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48A2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F422FF">
              <w:rPr>
                <w:rFonts w:asciiTheme="majorHAnsi" w:hAnsiTheme="majorHAnsi"/>
                <w:lang w:val="en-GB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5F79" w14:textId="77777777" w:rsidR="004F1DCC" w:rsidRPr="000A4354" w:rsidRDefault="004F1DCC" w:rsidP="004F1DCC">
            <w:pPr>
              <w:spacing w:after="0" w:line="240" w:lineRule="auto"/>
              <w:ind w:left="-135" w:right="-141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3.0 (27.8-55.4)</w:t>
            </w:r>
          </w:p>
        </w:tc>
      </w:tr>
      <w:tr w:rsidR="004F1DCC" w:rsidRPr="000A4354" w14:paraId="23DEB06E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0B9B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 xml:space="preserve">Tuberculosis site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2CB4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9E61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13E8BBA1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207D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Pulmonar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1B8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B649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88</w:t>
            </w:r>
          </w:p>
        </w:tc>
      </w:tr>
      <w:tr w:rsidR="004F1DCC" w:rsidRPr="000A4354" w14:paraId="7B60C683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D04D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Extra pulmonar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F861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9C58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1</w:t>
            </w:r>
          </w:p>
        </w:tc>
      </w:tr>
      <w:tr w:rsidR="004F1DCC" w:rsidRPr="000A4354" w14:paraId="01310AE0" w14:textId="77777777" w:rsidTr="00FE3CA1">
        <w:trPr>
          <w:trHeight w:val="258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C9B08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Bot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5D18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3DBB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0</w:t>
            </w:r>
          </w:p>
        </w:tc>
      </w:tr>
      <w:tr w:rsidR="004F1DCC" w:rsidRPr="000A4354" w14:paraId="1AF37CF8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E1FB" w14:textId="62E5DAB4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HIV infection</w:t>
            </w:r>
            <w:r w:rsidR="00686609">
              <w:rPr>
                <w:rFonts w:asciiTheme="majorHAnsi" w:hAnsiTheme="majorHAnsi"/>
                <w:b/>
                <w:lang w:val="en-GB"/>
              </w:rPr>
              <w:t xml:space="preserve"> status, </w:t>
            </w:r>
            <w:r w:rsidR="00686609" w:rsidRPr="004C155E">
              <w:rPr>
                <w:rFonts w:asciiTheme="majorHAnsi" w:hAnsiTheme="majorHAnsi"/>
                <w:lang w:val="en-GB"/>
              </w:rPr>
              <w:t>positiv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334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E89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7</w:t>
            </w:r>
          </w:p>
        </w:tc>
      </w:tr>
      <w:tr w:rsidR="004F1DCC" w:rsidRPr="000A4354" w14:paraId="0A064F58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F6D6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Smear result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20D2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F127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08FEF3C6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A535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Positiv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AB9C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52D8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59</w:t>
            </w:r>
          </w:p>
        </w:tc>
      </w:tr>
      <w:tr w:rsidR="004F1DCC" w:rsidRPr="000A4354" w14:paraId="65EFC49B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ABB76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Negativ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711C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37CE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25</w:t>
            </w:r>
          </w:p>
        </w:tc>
      </w:tr>
      <w:tr w:rsidR="004F1DCC" w:rsidRPr="000A4354" w14:paraId="286EBB55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684B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Not don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D3FF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B3CE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6</w:t>
            </w:r>
          </w:p>
        </w:tc>
      </w:tr>
      <w:tr w:rsidR="004F1DCC" w:rsidRPr="000A4354" w14:paraId="358C9A89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6905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Treatment histor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C70C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F637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61D08827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4BAA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New cas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A70E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85F2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81</w:t>
            </w:r>
          </w:p>
        </w:tc>
      </w:tr>
      <w:tr w:rsidR="004F1DCC" w:rsidRPr="000A4354" w14:paraId="6FAB936D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427F2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 xml:space="preserve">Retreatment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3857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621B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9</w:t>
            </w:r>
          </w:p>
        </w:tc>
      </w:tr>
      <w:tr w:rsidR="004F1DCC" w:rsidRPr="000A4354" w14:paraId="55DE3C6B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3B2D6" w14:textId="77777777" w:rsidR="004F1DCC" w:rsidRPr="000A4354" w:rsidRDefault="004F1DCC" w:rsidP="004F1DCC">
            <w:pPr>
              <w:spacing w:after="0" w:line="240" w:lineRule="auto"/>
              <w:ind w:firstLine="426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Relaps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0877E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DF1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63</w:t>
            </w:r>
          </w:p>
        </w:tc>
      </w:tr>
      <w:tr w:rsidR="004F1DCC" w:rsidRPr="000A4354" w14:paraId="6D4696E8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A964" w14:textId="77777777" w:rsidR="004F1DCC" w:rsidRPr="000A4354" w:rsidRDefault="004F1DCC" w:rsidP="004F1DCC">
            <w:pPr>
              <w:spacing w:after="0" w:line="240" w:lineRule="auto"/>
              <w:ind w:firstLine="426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Failur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F36F8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B989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25</w:t>
            </w:r>
          </w:p>
        </w:tc>
      </w:tr>
      <w:tr w:rsidR="004F1DCC" w:rsidRPr="000A4354" w14:paraId="761E3950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2FD4" w14:textId="77777777" w:rsidR="004F1DCC" w:rsidRPr="000A4354" w:rsidRDefault="004F1DCC" w:rsidP="004F1DCC">
            <w:pPr>
              <w:spacing w:after="0" w:line="240" w:lineRule="auto"/>
              <w:ind w:firstLine="426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Defaul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A112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0D34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i/>
                <w:lang w:val="en-GB"/>
              </w:rPr>
            </w:pPr>
            <w:r w:rsidRPr="000A4354">
              <w:rPr>
                <w:rFonts w:asciiTheme="majorHAnsi" w:hAnsiTheme="majorHAnsi"/>
                <w:i/>
                <w:lang w:val="en-GB"/>
              </w:rPr>
              <w:t>12</w:t>
            </w:r>
          </w:p>
        </w:tc>
      </w:tr>
      <w:tr w:rsidR="004F1DCC" w:rsidRPr="000A4354" w14:paraId="4E5C3F7F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99F76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Treatment Regime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2CD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E5B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4700F4BE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CD6CF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2RHZE/4RH, FDC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9DB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3924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97</w:t>
            </w:r>
          </w:p>
        </w:tc>
      </w:tr>
      <w:tr w:rsidR="004F1DCC" w:rsidRPr="000A4354" w14:paraId="3E083F9D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EEA0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Other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1C2F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096C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</w:t>
            </w:r>
          </w:p>
        </w:tc>
      </w:tr>
      <w:tr w:rsidR="004F1DCC" w:rsidRPr="000A4354" w14:paraId="312352FF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D3988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Residenc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0BE5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22D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06B5A765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BFA7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Urba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3A4A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13C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68</w:t>
            </w:r>
          </w:p>
        </w:tc>
      </w:tr>
      <w:tr w:rsidR="004F1DCC" w:rsidRPr="000A4354" w14:paraId="6349A459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3945A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proofErr w:type="spellStart"/>
            <w:r w:rsidRPr="000A4354">
              <w:rPr>
                <w:rFonts w:asciiTheme="majorHAnsi" w:hAnsiTheme="majorHAnsi"/>
                <w:lang w:val="en-GB"/>
              </w:rPr>
              <w:t>Peri</w:t>
            </w:r>
            <w:proofErr w:type="spellEnd"/>
            <w:r w:rsidRPr="000A4354">
              <w:rPr>
                <w:rFonts w:asciiTheme="majorHAnsi" w:hAnsiTheme="majorHAnsi"/>
                <w:lang w:val="en-GB"/>
              </w:rPr>
              <w:t>-urba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FF30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9AA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2</w:t>
            </w:r>
          </w:p>
        </w:tc>
      </w:tr>
      <w:tr w:rsidR="004F1DCC" w:rsidRPr="000A4354" w14:paraId="31853D88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E691" w14:textId="77777777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>Type of therapy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024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8EB3D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4F1DCC" w:rsidRPr="000A4354" w14:paraId="5286121E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494D" w14:textId="6631BAAE" w:rsidR="004F1DCC" w:rsidRPr="000A4354" w:rsidRDefault="004F1DCC" w:rsidP="004F1DCC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Facility</w:t>
            </w:r>
            <w:r w:rsidR="00686609">
              <w:rPr>
                <w:rFonts w:asciiTheme="majorHAnsi" w:hAnsiTheme="majorHAnsi"/>
                <w:lang w:val="en-GB"/>
              </w:rPr>
              <w:t>-</w:t>
            </w:r>
            <w:r w:rsidRPr="000A4354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DDC86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DA71" w14:textId="77777777" w:rsidR="004F1DCC" w:rsidRPr="000A4354" w:rsidRDefault="004F1DCC" w:rsidP="004F1DCC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7</w:t>
            </w:r>
          </w:p>
        </w:tc>
      </w:tr>
      <w:tr w:rsidR="008D1CDB" w:rsidRPr="000A4354" w14:paraId="4E65A01A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7B4B" w14:textId="13D22100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SA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C8DB" w14:textId="7F48AA6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666E1" w14:textId="21BE3478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50</w:t>
            </w:r>
          </w:p>
        </w:tc>
      </w:tr>
      <w:tr w:rsidR="008D1CDB" w:rsidRPr="000A4354" w14:paraId="2038FB6F" w14:textId="77777777" w:rsidTr="00FE3CA1">
        <w:trPr>
          <w:trHeight w:val="27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E67B" w14:textId="7A362378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Community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0A4354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F7DE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CACE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3</w:t>
            </w:r>
          </w:p>
        </w:tc>
      </w:tr>
      <w:tr w:rsidR="008D1CDB" w:rsidRPr="000A4354" w14:paraId="72BCBB4C" w14:textId="77777777" w:rsidTr="00FE3CA1">
        <w:trPr>
          <w:trHeight w:val="177"/>
        </w:trPr>
        <w:tc>
          <w:tcPr>
            <w:tcW w:w="7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8673" w14:textId="7B174E51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 xml:space="preserve">Number of visits in the last 2 months, </w:t>
            </w:r>
            <w:r w:rsidRPr="000A4354">
              <w:rPr>
                <w:rFonts w:asciiTheme="majorHAnsi" w:hAnsiTheme="majorHAnsi"/>
                <w:lang w:val="en-GB"/>
              </w:rPr>
              <w:t>me</w:t>
            </w:r>
            <w:r>
              <w:rPr>
                <w:rFonts w:asciiTheme="majorHAnsi" w:hAnsiTheme="majorHAnsi"/>
                <w:lang w:val="en-GB"/>
              </w:rPr>
              <w:t>an (SD)</w:t>
            </w:r>
          </w:p>
        </w:tc>
      </w:tr>
      <w:tr w:rsidR="008D1CDB" w:rsidRPr="000A4354" w14:paraId="6326267C" w14:textId="77777777" w:rsidTr="00FE3CA1">
        <w:trPr>
          <w:trHeight w:val="177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6F54" w14:textId="096D1BF9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Facility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0A4354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D51C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8D15" w14:textId="24A387FF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8.8 (</w:t>
            </w:r>
            <w:r w:rsidRPr="000A4354">
              <w:rPr>
                <w:rFonts w:asciiTheme="majorHAnsi" w:hAnsiTheme="majorHAnsi"/>
                <w:lang w:val="en-GB"/>
              </w:rPr>
              <w:t>13.1)</w:t>
            </w:r>
          </w:p>
        </w:tc>
      </w:tr>
      <w:tr w:rsidR="008D1CDB" w:rsidRPr="000A4354" w14:paraId="35C2BBAF" w14:textId="77777777" w:rsidTr="00FE3CA1">
        <w:trPr>
          <w:trHeight w:val="177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E12BC" w14:textId="1C572723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SA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6F05" w14:textId="5685238F" w:rsidR="008D1CDB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CD98D" w14:textId="4CB2077B" w:rsidR="008D1CDB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96 (</w:t>
            </w:r>
            <w:r w:rsidRPr="000A4354">
              <w:rPr>
                <w:rFonts w:asciiTheme="majorHAnsi" w:hAnsiTheme="majorHAnsi"/>
                <w:lang w:val="en-GB"/>
              </w:rPr>
              <w:t>0.4)</w:t>
            </w:r>
          </w:p>
        </w:tc>
      </w:tr>
      <w:tr w:rsidR="008D1CDB" w:rsidRPr="000A4354" w14:paraId="4776C81C" w14:textId="77777777" w:rsidTr="00FE3CA1">
        <w:trPr>
          <w:trHeight w:val="177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444E" w14:textId="01E566CF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Community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0A4354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C3554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E548" w14:textId="476F9C43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1.5 (</w:t>
            </w:r>
            <w:r w:rsidRPr="000A4354">
              <w:rPr>
                <w:rFonts w:asciiTheme="majorHAnsi" w:hAnsiTheme="majorHAnsi"/>
                <w:lang w:val="en-GB"/>
              </w:rPr>
              <w:t>14.2)</w:t>
            </w:r>
          </w:p>
        </w:tc>
      </w:tr>
      <w:tr w:rsidR="008D1CDB" w:rsidRPr="000A4354" w14:paraId="5B5A186A" w14:textId="77777777" w:rsidTr="00FE3CA1">
        <w:trPr>
          <w:trHeight w:val="177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A28E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 w:rsidRPr="000A4354">
              <w:rPr>
                <w:rFonts w:asciiTheme="majorHAnsi" w:hAnsiTheme="majorHAnsi"/>
                <w:b/>
                <w:lang w:val="en-GB"/>
              </w:rPr>
              <w:t xml:space="preserve">Monthly income, </w:t>
            </w:r>
            <w:r w:rsidRPr="000A4354">
              <w:rPr>
                <w:rFonts w:asciiTheme="majorHAnsi" w:hAnsiTheme="majorHAnsi"/>
                <w:lang w:val="en-GB"/>
              </w:rPr>
              <w:t>median (IQR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E6E4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B9B4" w14:textId="6FB9D356" w:rsidR="008D1CDB" w:rsidRPr="000A4354" w:rsidRDefault="009201D8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70 (298-</w:t>
            </w:r>
            <w:r w:rsidR="008D1CDB" w:rsidRPr="000A4354">
              <w:rPr>
                <w:rFonts w:asciiTheme="majorHAnsi" w:hAnsiTheme="majorHAnsi"/>
                <w:lang w:val="en-GB"/>
              </w:rPr>
              <w:t>625)</w:t>
            </w:r>
          </w:p>
        </w:tc>
      </w:tr>
      <w:tr w:rsidR="008D1CDB" w:rsidRPr="000A4354" w14:paraId="32BA7B92" w14:textId="77777777" w:rsidTr="00FE3CA1">
        <w:trPr>
          <w:trHeight w:val="177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752C" w14:textId="7120C5A3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Socioeconomic s</w:t>
            </w:r>
            <w:r w:rsidRPr="000A4354">
              <w:rPr>
                <w:rFonts w:asciiTheme="majorHAnsi" w:hAnsiTheme="majorHAnsi"/>
                <w:b/>
                <w:lang w:val="en-GB"/>
              </w:rPr>
              <w:t>tatu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6EA94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2288D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8D1CDB" w:rsidRPr="000A4354" w14:paraId="68809DDC" w14:textId="77777777" w:rsidTr="00FE3CA1">
        <w:trPr>
          <w:trHeight w:val="21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35B6B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A1 /A2 (USD 4,288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E75E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F6A4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</w:t>
            </w:r>
          </w:p>
        </w:tc>
      </w:tr>
      <w:tr w:rsidR="008D1CDB" w:rsidRPr="000A4354" w14:paraId="3032EDB5" w14:textId="77777777" w:rsidTr="00FE3CA1">
        <w:trPr>
          <w:trHeight w:val="20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E82D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B1 (USD 2,426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C55C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5168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</w:t>
            </w:r>
          </w:p>
        </w:tc>
      </w:tr>
      <w:tr w:rsidR="008D1CDB" w:rsidRPr="000A4354" w14:paraId="233E35A4" w14:textId="77777777" w:rsidTr="00FE3CA1">
        <w:trPr>
          <w:trHeight w:val="202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F3F3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B2 (USD 1,228.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77C9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C30F0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6</w:t>
            </w:r>
          </w:p>
        </w:tc>
      </w:tr>
      <w:tr w:rsidR="008D1CDB" w:rsidRPr="000A4354" w14:paraId="4F315653" w14:textId="77777777" w:rsidTr="00FE3CA1">
        <w:trPr>
          <w:trHeight w:val="22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8EE0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C1 (USD 780.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E6FE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59EB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3</w:t>
            </w:r>
          </w:p>
        </w:tc>
      </w:tr>
      <w:tr w:rsidR="008D1CDB" w:rsidRPr="000A4354" w14:paraId="1C56208F" w14:textId="77777777" w:rsidTr="00FE3CA1">
        <w:trPr>
          <w:trHeight w:val="21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992B5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C2 (USD 531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FA73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FFAC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31</w:t>
            </w:r>
          </w:p>
        </w:tc>
      </w:tr>
      <w:tr w:rsidR="008D1CDB" w:rsidRPr="000A4354" w14:paraId="50314F3F" w14:textId="77777777" w:rsidTr="00FE3CA1">
        <w:trPr>
          <w:trHeight w:val="228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BD4D5" w14:textId="77777777" w:rsidR="008D1CDB" w:rsidRPr="000A4354" w:rsidRDefault="008D1CDB" w:rsidP="008D1CDB">
            <w:pPr>
              <w:spacing w:after="0" w:line="240" w:lineRule="auto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D/E (USD 359.2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0C2C6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D0624" w14:textId="77777777" w:rsidR="008D1CDB" w:rsidRPr="000A4354" w:rsidRDefault="008D1CDB" w:rsidP="008D1CDB">
            <w:pPr>
              <w:spacing w:after="0" w:line="240" w:lineRule="auto"/>
              <w:jc w:val="center"/>
              <w:rPr>
                <w:rFonts w:asciiTheme="majorHAnsi" w:hAnsiTheme="majorHAnsi"/>
                <w:lang w:val="en-GB"/>
              </w:rPr>
            </w:pPr>
            <w:r w:rsidRPr="000A4354">
              <w:rPr>
                <w:rFonts w:asciiTheme="majorHAnsi" w:hAnsiTheme="majorHAnsi"/>
                <w:lang w:val="en-GB"/>
              </w:rPr>
              <w:t>14</w:t>
            </w:r>
          </w:p>
        </w:tc>
      </w:tr>
    </w:tbl>
    <w:p w14:paraId="0B9B6FB2" w14:textId="77777777" w:rsidR="008D1CDB" w:rsidRDefault="00686609" w:rsidP="004F1DCC">
      <w:pPr>
        <w:spacing w:after="0" w:line="240" w:lineRule="auto"/>
        <w:rPr>
          <w:rFonts w:asciiTheme="majorHAnsi" w:hAnsiTheme="majorHAnsi"/>
          <w:lang w:val="en-GB"/>
        </w:rPr>
        <w:sectPr w:rsidR="008D1CDB" w:rsidSect="004F1DC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Theme="majorHAnsi" w:hAnsiTheme="majorHAnsi"/>
          <w:lang w:val="en-GB"/>
        </w:rPr>
        <w:t xml:space="preserve">IQR; interquartile range; </w:t>
      </w:r>
      <w:r w:rsidR="004F1DCC" w:rsidRPr="000A4354">
        <w:rPr>
          <w:rFonts w:asciiTheme="majorHAnsi" w:hAnsiTheme="majorHAnsi"/>
          <w:lang w:val="en-GB"/>
        </w:rPr>
        <w:t>RHZE, rifampicin, isoniazid, pyrazinamide, ethambutol; FDC, fixed-dose combination</w:t>
      </w:r>
      <w:r>
        <w:rPr>
          <w:rFonts w:asciiTheme="majorHAnsi" w:hAnsiTheme="majorHAnsi"/>
          <w:lang w:val="en-GB"/>
        </w:rPr>
        <w:t>; SAT, self-administered therapy; DOT, directly observed therapy; SD, standard deviation</w:t>
      </w:r>
      <w:r w:rsidR="004F1DCC" w:rsidRPr="000A4354">
        <w:rPr>
          <w:rFonts w:asciiTheme="majorHAnsi" w:hAnsiTheme="majorHAnsi"/>
          <w:lang w:val="en-GB"/>
        </w:rPr>
        <w:t xml:space="preserve">. </w:t>
      </w:r>
    </w:p>
    <w:p w14:paraId="6518C68B" w14:textId="0493EC1D" w:rsidR="008D1CDB" w:rsidRPr="00E76DA8" w:rsidRDefault="008D1CDB" w:rsidP="008D1CDB">
      <w:pPr>
        <w:pStyle w:val="Heading2"/>
        <w:rPr>
          <w:lang w:val="en-GB"/>
        </w:rPr>
      </w:pPr>
      <w:bookmarkStart w:id="7" w:name="_Toc433238846"/>
      <w:r w:rsidRPr="00E76DA8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 xml:space="preserve">S7 </w:t>
      </w:r>
      <w:r w:rsidRPr="00E76DA8">
        <w:rPr>
          <w:lang w:val="en-GB"/>
        </w:rPr>
        <w:t>- Proportion of total costs over income, according to different methods to estimate income</w:t>
      </w:r>
      <w:r>
        <w:rPr>
          <w:lang w:val="en-GB"/>
        </w:rPr>
        <w:t>.</w:t>
      </w:r>
      <w:bookmarkEnd w:id="7"/>
    </w:p>
    <w:p w14:paraId="0285BC42" w14:textId="77777777" w:rsidR="008D1CDB" w:rsidRPr="00E76DA8" w:rsidRDefault="008D1CDB" w:rsidP="008D1CDB">
      <w:pPr>
        <w:spacing w:after="0" w:line="240" w:lineRule="auto"/>
        <w:rPr>
          <w:rFonts w:asciiTheme="majorHAnsi" w:hAnsiTheme="majorHAnsi"/>
          <w:b/>
          <w:lang w:val="en-GB"/>
        </w:rPr>
      </w:pPr>
    </w:p>
    <w:tbl>
      <w:tblPr>
        <w:tblStyle w:val="TableGrid"/>
        <w:tblpPr w:leftFromText="180" w:rightFromText="180" w:vertAnchor="page" w:horzAnchor="page" w:tblpX="1369" w:tblpY="1981"/>
        <w:tblW w:w="13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409"/>
        <w:gridCol w:w="2552"/>
        <w:gridCol w:w="2552"/>
      </w:tblGrid>
      <w:tr w:rsidR="008D1CDB" w:rsidRPr="00E76DA8" w14:paraId="7F9F1CB0" w14:textId="77777777" w:rsidTr="00C66121">
        <w:trPr>
          <w:trHeight w:val="307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93E9D2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7DFFD2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E76DA8">
              <w:rPr>
                <w:rFonts w:asciiTheme="majorHAnsi" w:hAnsiTheme="majorHAnsi"/>
                <w:b/>
                <w:color w:val="FFFFFF" w:themeColor="background1"/>
                <w:lang w:val="en-GB"/>
              </w:rPr>
              <w:t>Minimum wage, median (IQR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CC06AA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E76DA8">
              <w:rPr>
                <w:rFonts w:asciiTheme="majorHAnsi" w:hAnsiTheme="majorHAnsi"/>
                <w:b/>
                <w:color w:val="FFFFFF" w:themeColor="background1"/>
                <w:lang w:val="en-GB"/>
              </w:rPr>
              <w:t>SES income per capita,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2286666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E76DA8">
              <w:rPr>
                <w:rFonts w:asciiTheme="majorHAnsi" w:hAnsiTheme="majorHAnsi"/>
                <w:b/>
                <w:color w:val="FFFFFF" w:themeColor="background1"/>
                <w:lang w:val="en-GB"/>
              </w:rPr>
              <w:t>Income per activity,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2ED2B34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b/>
                <w:color w:val="FFFFFF" w:themeColor="background1"/>
                <w:lang w:val="en-GB"/>
              </w:rPr>
            </w:pPr>
            <w:r w:rsidRPr="00E76DA8">
              <w:rPr>
                <w:rFonts w:asciiTheme="majorHAnsi" w:hAnsiTheme="majorHAnsi"/>
                <w:b/>
                <w:color w:val="FFFFFF" w:themeColor="background1"/>
                <w:lang w:val="en-GB"/>
              </w:rPr>
              <w:t>Reported income, median (IQR)*</w:t>
            </w:r>
          </w:p>
        </w:tc>
      </w:tr>
      <w:tr w:rsidR="008D1CDB" w:rsidRPr="00E76DA8" w14:paraId="46F55C67" w14:textId="77777777" w:rsidTr="00C66121">
        <w:trPr>
          <w:trHeight w:val="209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1C91FD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b/>
                <w:lang w:val="en-GB"/>
              </w:rPr>
            </w:pPr>
            <w:r w:rsidRPr="00E76DA8">
              <w:rPr>
                <w:rFonts w:asciiTheme="majorHAnsi" w:hAnsiTheme="majorHAnsi"/>
                <w:b/>
                <w:lang w:val="en-GB"/>
              </w:rPr>
              <w:t xml:space="preserve">Overal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1948BC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6.3% (1.6%-41.8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084C7C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0.4% (1.4%- 41.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36AF203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1.5% (5.6%-54.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8D32313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2.8% (3.2%; 54.3%)</w:t>
            </w:r>
          </w:p>
        </w:tc>
      </w:tr>
      <w:tr w:rsidR="008D1CDB" w:rsidRPr="00E76DA8" w14:paraId="42FD204F" w14:textId="77777777" w:rsidTr="00C66121">
        <w:trPr>
          <w:trHeight w:val="161"/>
        </w:trPr>
        <w:tc>
          <w:tcPr>
            <w:tcW w:w="322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DE6C6B7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b/>
                <w:lang w:val="en-GB"/>
              </w:rPr>
            </w:pPr>
            <w:r w:rsidRPr="00E76DA8">
              <w:rPr>
                <w:rFonts w:asciiTheme="majorHAnsi" w:hAnsiTheme="majorHAnsi"/>
                <w:b/>
                <w:lang w:val="en-GB"/>
              </w:rPr>
              <w:t xml:space="preserve">Type of therapy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623884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1EF838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</w:tcPr>
          <w:p w14:paraId="17255523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</w:tcPr>
          <w:p w14:paraId="0E3FDC8F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</w:tr>
      <w:tr w:rsidR="008D1CDB" w:rsidRPr="00E76DA8" w14:paraId="42E31701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</w:tcPr>
          <w:p w14:paraId="7EC522F7" w14:textId="77777777" w:rsidR="008D1CDB" w:rsidRPr="00E76DA8" w:rsidRDefault="008D1CDB" w:rsidP="00C66121">
            <w:pPr>
              <w:spacing w:after="0"/>
              <w:rPr>
                <w:rFonts w:asciiTheme="majorHAnsi" w:hAnsiTheme="majorHAnsi"/>
                <w:b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Facility-</w:t>
            </w:r>
            <w:r>
              <w:rPr>
                <w:rFonts w:asciiTheme="majorHAnsi" w:hAnsiTheme="majorHAnsi"/>
                <w:lang w:val="en-GB"/>
              </w:rPr>
              <w:t xml:space="preserve">based </w:t>
            </w:r>
            <w:r w:rsidRPr="00E76DA8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BDB6307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9.9% (11.6%-76.4%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5A72E2C7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2.2% (4.3%-44.9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472C10A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5.1% (12.4-57.7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16460D1" w14:textId="77777777" w:rsidR="008D1CDB" w:rsidRPr="00E76DA8" w:rsidRDefault="008D1CDB" w:rsidP="00C66121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8.2% (9.4%-37.8%)</w:t>
            </w:r>
          </w:p>
        </w:tc>
      </w:tr>
      <w:tr w:rsidR="008D1CDB" w:rsidRPr="00E76DA8" w14:paraId="5401167B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</w:tcPr>
          <w:p w14:paraId="1B17F4A7" w14:textId="39E75CFA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SA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1117560" w14:textId="7BE6BA2F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34.5 % (4.3%-93.0%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15D09B06" w14:textId="5D819555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1.1% (1.2%-48.7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ED80307" w14:textId="4F4ACC3F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22.2% (4.5%-52.4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FF924AF" w14:textId="038A7C16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 xml:space="preserve">       6.2% (3.0%; 53.4%)</w:t>
            </w:r>
          </w:p>
        </w:tc>
      </w:tr>
      <w:tr w:rsidR="008D1CDB" w:rsidRPr="00E76DA8" w14:paraId="188B058F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</w:tcPr>
          <w:p w14:paraId="1CF65C7B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b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Community-</w:t>
            </w:r>
            <w:r>
              <w:rPr>
                <w:rFonts w:asciiTheme="majorHAnsi" w:hAnsiTheme="majorHAnsi"/>
                <w:lang w:val="en-GB"/>
              </w:rPr>
              <w:t xml:space="preserve">based </w:t>
            </w:r>
            <w:r w:rsidRPr="00E76DA8">
              <w:rPr>
                <w:rFonts w:asciiTheme="majorHAnsi" w:hAnsiTheme="majorHAnsi"/>
                <w:lang w:val="en-GB"/>
              </w:rPr>
              <w:t>DO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246895D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3.6% (2.3%-40.2%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571094D8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.6% (0.7%-14.0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22AF710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4.0% (2.5%-20.5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554FD6D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7.8% (3.0%; 53.4%)</w:t>
            </w:r>
          </w:p>
        </w:tc>
      </w:tr>
      <w:tr w:rsidR="008D1CDB" w:rsidRPr="00E76DA8" w14:paraId="5F064442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60F2F4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b/>
                <w:lang w:val="en-GB"/>
              </w:rPr>
              <w:t>Catastrophic cost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55305E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2D42B1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645126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89F846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</w:p>
        </w:tc>
      </w:tr>
      <w:tr w:rsidR="008D1CDB" w:rsidRPr="00E76DA8" w14:paraId="002E1D54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</w:tcPr>
          <w:p w14:paraId="0E7585FA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DA16DCF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56 (44%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44FE7B8F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34 (27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1D70339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43 (34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0A39F96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19 (39%)</w:t>
            </w:r>
          </w:p>
        </w:tc>
      </w:tr>
      <w:tr w:rsidR="008D1CDB" w:rsidRPr="00E76DA8" w14:paraId="2EA6DD4B" w14:textId="77777777" w:rsidTr="00C66121">
        <w:trPr>
          <w:trHeight w:val="161"/>
        </w:trPr>
        <w:tc>
          <w:tcPr>
            <w:tcW w:w="3227" w:type="dxa"/>
            <w:tcBorders>
              <w:right w:val="single" w:sz="4" w:space="0" w:color="auto"/>
            </w:tcBorders>
          </w:tcPr>
          <w:p w14:paraId="0427DF35" w14:textId="77777777" w:rsidR="008D1CDB" w:rsidRPr="00E76DA8" w:rsidRDefault="008D1CDB" w:rsidP="008D1CDB">
            <w:pPr>
              <w:spacing w:after="0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B6DF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70 (56%)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36DB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92 (73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2E338CC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83 (66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206EC60" w14:textId="77777777" w:rsidR="008D1CDB" w:rsidRPr="00E76DA8" w:rsidRDefault="008D1CDB" w:rsidP="008D1CDB">
            <w:pPr>
              <w:spacing w:after="0"/>
              <w:jc w:val="center"/>
              <w:rPr>
                <w:rFonts w:asciiTheme="majorHAnsi" w:hAnsiTheme="majorHAnsi"/>
                <w:lang w:val="en-GB"/>
              </w:rPr>
            </w:pPr>
            <w:r w:rsidRPr="00E76DA8">
              <w:rPr>
                <w:rFonts w:asciiTheme="majorHAnsi" w:hAnsiTheme="majorHAnsi"/>
                <w:lang w:val="en-GB"/>
              </w:rPr>
              <w:t>30 (61%)</w:t>
            </w:r>
          </w:p>
        </w:tc>
      </w:tr>
    </w:tbl>
    <w:p w14:paraId="5284457C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376A8B93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0D7964F7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0523140D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2DC4F2AB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779E4995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0E79D391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72B60DA8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4D36D7C6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4C009694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4D9D88D3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</w:p>
    <w:p w14:paraId="2F96F76C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</w:pPr>
      <w:r w:rsidRPr="00E76DA8">
        <w:rPr>
          <w:rFonts w:asciiTheme="majorHAnsi" w:hAnsiTheme="majorHAnsi"/>
          <w:lang w:val="en-GB"/>
        </w:rPr>
        <w:t xml:space="preserve">SAT, self-administered therapy; DOT, directly observed therapy; IQR, interquartile range. </w:t>
      </w:r>
    </w:p>
    <w:p w14:paraId="4D9EABDF" w14:textId="77777777" w:rsidR="008D1CDB" w:rsidRPr="00E76DA8" w:rsidRDefault="008D1CDB" w:rsidP="008D1CDB">
      <w:pPr>
        <w:spacing w:after="0"/>
        <w:rPr>
          <w:rFonts w:asciiTheme="majorHAnsi" w:hAnsiTheme="majorHAnsi"/>
          <w:lang w:val="en-GB"/>
        </w:rPr>
        <w:sectPr w:rsidR="008D1CDB" w:rsidRPr="00E76DA8" w:rsidSect="00C66121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76DA8">
        <w:rPr>
          <w:rFonts w:asciiTheme="majorHAnsi" w:hAnsiTheme="majorHAnsi"/>
          <w:lang w:val="en-GB"/>
        </w:rPr>
        <w:t xml:space="preserve">* Among 49 patients, only 42 declared income higher than zero. </w:t>
      </w:r>
    </w:p>
    <w:p w14:paraId="748CA936" w14:textId="53446D62" w:rsidR="005853AE" w:rsidRDefault="001D5F83" w:rsidP="009C4D61">
      <w:pPr>
        <w:pStyle w:val="Heading2"/>
      </w:pPr>
      <w:bookmarkStart w:id="8" w:name="_Toc433238847"/>
      <w:r w:rsidRPr="001D5F83">
        <w:lastRenderedPageBreak/>
        <w:t>References</w:t>
      </w:r>
      <w:bookmarkEnd w:id="8"/>
    </w:p>
    <w:p w14:paraId="6BD597DA" w14:textId="77777777" w:rsidR="00AA3574" w:rsidRDefault="00AA3574" w:rsidP="004F1DCC">
      <w:pPr>
        <w:pStyle w:val="NormalWeb"/>
        <w:spacing w:before="0" w:beforeAutospacing="0" w:after="0" w:afterAutospacing="0"/>
        <w:rPr>
          <w:rFonts w:asciiTheme="majorHAnsi" w:hAnsiTheme="majorHAnsi"/>
          <w:b/>
        </w:rPr>
      </w:pPr>
    </w:p>
    <w:p w14:paraId="0460E78B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>
        <w:rPr>
          <w:rFonts w:asciiTheme="majorHAnsi" w:hAnsiTheme="majorHAnsi"/>
          <w:b/>
        </w:rPr>
        <w:fldChar w:fldCharType="begin"/>
      </w:r>
      <w:r>
        <w:rPr>
          <w:rFonts w:asciiTheme="majorHAnsi" w:hAnsiTheme="majorHAnsi"/>
          <w:b/>
        </w:rPr>
        <w:instrText xml:space="preserve"> ADDIN ZOTERO_BIBL {"custom":[]} CSL_BIBLIOGRAPHY </w:instrText>
      </w:r>
      <w:r>
        <w:rPr>
          <w:rFonts w:asciiTheme="majorHAnsi" w:hAnsiTheme="majorHAnsi"/>
          <w:b/>
        </w:rPr>
        <w:fldChar w:fldCharType="separate"/>
      </w:r>
      <w:r w:rsidRPr="00AA3574">
        <w:rPr>
          <w:rFonts w:ascii="Calibri" w:hAnsiTheme="majorHAnsi"/>
          <w:sz w:val="24"/>
        </w:rPr>
        <w:t xml:space="preserve">1. </w:t>
      </w:r>
      <w:r w:rsidRPr="00AA3574">
        <w:rPr>
          <w:rFonts w:ascii="Calibri" w:hAnsiTheme="majorHAnsi"/>
          <w:sz w:val="24"/>
        </w:rPr>
        <w:tab/>
        <w:t xml:space="preserve">Sinanovic E, Kumaranayake L. Quality of tuberculosis care provided in different models of public-private partnerships in South Africa. Int J Tuberc Lung Dis. 2006 Jul;10(7):795–801. </w:t>
      </w:r>
    </w:p>
    <w:p w14:paraId="149F840F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 w:rsidRPr="00AA3574">
        <w:rPr>
          <w:rFonts w:ascii="Calibri" w:hAnsiTheme="majorHAnsi"/>
          <w:sz w:val="24"/>
        </w:rPr>
        <w:t xml:space="preserve">2. </w:t>
      </w:r>
      <w:r w:rsidRPr="00AA3574">
        <w:rPr>
          <w:rFonts w:ascii="Calibri" w:hAnsiTheme="majorHAnsi"/>
          <w:sz w:val="24"/>
        </w:rPr>
        <w:tab/>
        <w:t xml:space="preserve">Sinanovic E, Floyd K, Dudley L, Azevedo V, Grant R, Maher D. Cost and cost-effectiveness of community-based care for tuberculosis in Cape Town, South Africa. Int J Tuberc Lung Dis. 2003 Sep;7(9 Suppl 1):S56–62. </w:t>
      </w:r>
    </w:p>
    <w:p w14:paraId="4699EEA4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 w:rsidRPr="00AA3574">
        <w:rPr>
          <w:rFonts w:ascii="Calibri" w:hAnsiTheme="majorHAnsi"/>
          <w:sz w:val="24"/>
        </w:rPr>
        <w:t xml:space="preserve">3. </w:t>
      </w:r>
      <w:r w:rsidRPr="00AA3574">
        <w:rPr>
          <w:rFonts w:ascii="Calibri" w:hAnsiTheme="majorHAnsi"/>
          <w:sz w:val="24"/>
        </w:rPr>
        <w:tab/>
        <w:t xml:space="preserve">Costa JG, Santos AC, Rodrigues LC, Barreto ML, Roberts JA. [Tuberculosis in Salvador, Brazil: costs to health system and families]. Rev Saude Publica. 2005 Feb;39(1):122–8. </w:t>
      </w:r>
    </w:p>
    <w:p w14:paraId="1A64F674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 w:rsidRPr="00AA3574">
        <w:rPr>
          <w:rFonts w:ascii="Calibri" w:hAnsiTheme="majorHAnsi"/>
          <w:sz w:val="24"/>
        </w:rPr>
        <w:t xml:space="preserve">4. </w:t>
      </w:r>
      <w:r w:rsidRPr="00AA3574">
        <w:rPr>
          <w:rFonts w:ascii="Calibri" w:hAnsiTheme="majorHAnsi"/>
          <w:sz w:val="24"/>
        </w:rPr>
        <w:tab/>
        <w:t>Prefeitura do Rio de Janeiro. data.rio [Internet]. [cited 2012 Nov 11]. Available from: http://data.rio.rj.gov.br/</w:t>
      </w:r>
    </w:p>
    <w:p w14:paraId="2E4F70B2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 w:rsidRPr="00AA3574">
        <w:rPr>
          <w:rFonts w:ascii="Calibri" w:hAnsiTheme="majorHAnsi"/>
          <w:sz w:val="24"/>
        </w:rPr>
        <w:t xml:space="preserve">5. </w:t>
      </w:r>
      <w:r w:rsidRPr="00AA3574">
        <w:rPr>
          <w:rFonts w:ascii="Calibri" w:hAnsiTheme="majorHAnsi"/>
          <w:sz w:val="24"/>
        </w:rPr>
        <w:tab/>
        <w:t>CNESNet. Cadastro Nacional de Estabelecimentos de Saúde - CNES [Internet]. [cited 2012 Nov 11]. Available from: http://cnes.datasus.gov.br/</w:t>
      </w:r>
    </w:p>
    <w:p w14:paraId="38A32B1D" w14:textId="77777777" w:rsidR="00AA3574" w:rsidRPr="00AA3574" w:rsidRDefault="00AA3574" w:rsidP="00AA3574">
      <w:pPr>
        <w:pStyle w:val="Bibliography"/>
        <w:rPr>
          <w:rFonts w:ascii="Calibri" w:hAnsiTheme="majorHAnsi"/>
          <w:sz w:val="24"/>
        </w:rPr>
      </w:pPr>
      <w:r w:rsidRPr="00AA3574">
        <w:rPr>
          <w:rFonts w:ascii="Calibri" w:hAnsiTheme="majorHAnsi"/>
          <w:sz w:val="24"/>
        </w:rPr>
        <w:t xml:space="preserve">6. </w:t>
      </w:r>
      <w:r w:rsidRPr="00AA3574">
        <w:rPr>
          <w:rFonts w:ascii="Calibri" w:hAnsiTheme="majorHAnsi"/>
          <w:sz w:val="24"/>
        </w:rPr>
        <w:tab/>
        <w:t>The World Bank. Official exchange rate (LCU per US$, period average) [Internet]. Available from: http://data.worldbank.org/indicator/PA.NUS.FCRF</w:t>
      </w:r>
    </w:p>
    <w:p w14:paraId="7C2F7C34" w14:textId="7AE3AC62" w:rsidR="00AA3574" w:rsidRPr="001D5F83" w:rsidRDefault="00AA3574" w:rsidP="004F1DCC">
      <w:pPr>
        <w:pStyle w:val="NormalWeb"/>
        <w:spacing w:before="0" w:beforeAutospacing="0" w:after="0" w:afterAutospacing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fldChar w:fldCharType="end"/>
      </w:r>
    </w:p>
    <w:sectPr w:rsidR="00AA3574" w:rsidRPr="001D5F83" w:rsidSect="00082B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21"/>
    <w:rsid w:val="00052FE7"/>
    <w:rsid w:val="00082BD6"/>
    <w:rsid w:val="000A04C7"/>
    <w:rsid w:val="00116174"/>
    <w:rsid w:val="001239B7"/>
    <w:rsid w:val="00156821"/>
    <w:rsid w:val="001D5F83"/>
    <w:rsid w:val="00264E40"/>
    <w:rsid w:val="002A363C"/>
    <w:rsid w:val="002C3A33"/>
    <w:rsid w:val="002E478D"/>
    <w:rsid w:val="00321382"/>
    <w:rsid w:val="004474CA"/>
    <w:rsid w:val="004A5AE2"/>
    <w:rsid w:val="004B7821"/>
    <w:rsid w:val="004C155E"/>
    <w:rsid w:val="004D0E00"/>
    <w:rsid w:val="004F1DCC"/>
    <w:rsid w:val="0050412B"/>
    <w:rsid w:val="005853AE"/>
    <w:rsid w:val="005A0A23"/>
    <w:rsid w:val="005C2DA7"/>
    <w:rsid w:val="005E7FE0"/>
    <w:rsid w:val="006060DE"/>
    <w:rsid w:val="00613F48"/>
    <w:rsid w:val="00637E07"/>
    <w:rsid w:val="006474FC"/>
    <w:rsid w:val="0065630A"/>
    <w:rsid w:val="00686609"/>
    <w:rsid w:val="006A2931"/>
    <w:rsid w:val="006A4654"/>
    <w:rsid w:val="006F6EF3"/>
    <w:rsid w:val="007706B6"/>
    <w:rsid w:val="00803EE7"/>
    <w:rsid w:val="00807A14"/>
    <w:rsid w:val="00851CE3"/>
    <w:rsid w:val="008A2EE4"/>
    <w:rsid w:val="008A4817"/>
    <w:rsid w:val="008C2AD3"/>
    <w:rsid w:val="008D1CDB"/>
    <w:rsid w:val="008E1F4E"/>
    <w:rsid w:val="009105F5"/>
    <w:rsid w:val="009201D8"/>
    <w:rsid w:val="00945DC3"/>
    <w:rsid w:val="00960F07"/>
    <w:rsid w:val="00987580"/>
    <w:rsid w:val="009A1D45"/>
    <w:rsid w:val="009B5560"/>
    <w:rsid w:val="009C4D61"/>
    <w:rsid w:val="00A05AC0"/>
    <w:rsid w:val="00A249BD"/>
    <w:rsid w:val="00A275B3"/>
    <w:rsid w:val="00A301E8"/>
    <w:rsid w:val="00A348B5"/>
    <w:rsid w:val="00A73BAF"/>
    <w:rsid w:val="00A74499"/>
    <w:rsid w:val="00A80BA5"/>
    <w:rsid w:val="00AA1051"/>
    <w:rsid w:val="00AA3574"/>
    <w:rsid w:val="00B2501B"/>
    <w:rsid w:val="00B305DC"/>
    <w:rsid w:val="00B87373"/>
    <w:rsid w:val="00BC6A07"/>
    <w:rsid w:val="00C66121"/>
    <w:rsid w:val="00C77DA0"/>
    <w:rsid w:val="00C81D34"/>
    <w:rsid w:val="00CC3903"/>
    <w:rsid w:val="00D107A5"/>
    <w:rsid w:val="00D32203"/>
    <w:rsid w:val="00D5027E"/>
    <w:rsid w:val="00D7173A"/>
    <w:rsid w:val="00D84034"/>
    <w:rsid w:val="00DF0460"/>
    <w:rsid w:val="00DF291F"/>
    <w:rsid w:val="00DF61F2"/>
    <w:rsid w:val="00E119CC"/>
    <w:rsid w:val="00E20F15"/>
    <w:rsid w:val="00E2395A"/>
    <w:rsid w:val="00E51ADF"/>
    <w:rsid w:val="00EB6B6D"/>
    <w:rsid w:val="00ED631C"/>
    <w:rsid w:val="00EE0756"/>
    <w:rsid w:val="00F5620D"/>
    <w:rsid w:val="00FA0A95"/>
    <w:rsid w:val="00FB5987"/>
    <w:rsid w:val="00FE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AA4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499"/>
    <w:pPr>
      <w:spacing w:after="200" w:line="276" w:lineRule="auto"/>
    </w:pPr>
    <w:rPr>
      <w:rFonts w:eastAsia="MS Mincho"/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2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7FE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4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4499"/>
    <w:rPr>
      <w:rFonts w:eastAsia="MS Mincho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B5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E7FE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AA3574"/>
    <w:pPr>
      <w:tabs>
        <w:tab w:val="left" w:pos="380"/>
      </w:tabs>
      <w:spacing w:after="240" w:line="240" w:lineRule="auto"/>
      <w:ind w:left="384" w:hanging="384"/>
    </w:pPr>
  </w:style>
  <w:style w:type="table" w:styleId="LightShading">
    <w:name w:val="Light Shading"/>
    <w:basedOn w:val="TableNormal"/>
    <w:uiPriority w:val="60"/>
    <w:rsid w:val="00803E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562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F5620D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5620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562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73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73A"/>
    <w:rPr>
      <w:rFonts w:ascii="Lucida Grande" w:eastAsia="MS Mincho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499"/>
    <w:pPr>
      <w:spacing w:after="200" w:line="276" w:lineRule="auto"/>
    </w:pPr>
    <w:rPr>
      <w:rFonts w:eastAsia="MS Mincho"/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2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7FE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4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4499"/>
    <w:rPr>
      <w:rFonts w:eastAsia="MS Mincho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B5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E7FE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AA3574"/>
    <w:pPr>
      <w:tabs>
        <w:tab w:val="left" w:pos="380"/>
      </w:tabs>
      <w:spacing w:after="240" w:line="240" w:lineRule="auto"/>
      <w:ind w:left="384" w:hanging="384"/>
    </w:pPr>
  </w:style>
  <w:style w:type="table" w:styleId="LightShading">
    <w:name w:val="Light Shading"/>
    <w:basedOn w:val="TableNormal"/>
    <w:uiPriority w:val="60"/>
    <w:rsid w:val="00803E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562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F5620D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5620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562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73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73A"/>
    <w:rPr>
      <w:rFonts w:ascii="Lucida Grande" w:eastAsia="MS Mincho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48F48-49B4-304E-8018-330D9CBE5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81</Words>
  <Characters>14145</Characters>
  <Application>Microsoft Macintosh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Gama Filho</Company>
  <LinksUpToDate>false</LinksUpToDate>
  <CharactersWithSpaces>16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e Trajman</dc:creator>
  <cp:keywords/>
  <dc:description/>
  <cp:lastModifiedBy>Anete Trajman</cp:lastModifiedBy>
  <cp:revision>3</cp:revision>
  <dcterms:created xsi:type="dcterms:W3CDTF">2016-01-13T13:32:00Z</dcterms:created>
  <dcterms:modified xsi:type="dcterms:W3CDTF">2016-01-1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fwXzV853"/&gt;&lt;style id="http://www.zotero.org/styles/bulletin-of-the-world-health-organization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false"/&gt;&lt;pref name="noteType" value="0"/&gt;&lt;/prefs&gt;&lt;/data&gt;</vt:lpwstr>
  </property>
</Properties>
</file>